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45A48" w14:textId="77777777" w:rsidR="00467E4D" w:rsidRDefault="00467E4D" w:rsidP="005C0E8E">
      <w:pPr>
        <w:pStyle w:val="Hoofdtekst"/>
        <w:rPr>
          <w:rFonts w:ascii="Arial" w:hAnsi="Arial" w:cs="Arial"/>
          <w:b/>
          <w:bCs/>
          <w:sz w:val="28"/>
          <w:szCs w:val="28"/>
          <w:u w:val="single"/>
        </w:rPr>
      </w:pPr>
    </w:p>
    <w:p w14:paraId="57BCE789" w14:textId="69884314" w:rsidR="005C0E8E" w:rsidRDefault="005C0E8E" w:rsidP="005C0E8E">
      <w:pPr>
        <w:pStyle w:val="Hoofdtekst"/>
        <w:rPr>
          <w:rFonts w:ascii="Arial" w:hAnsi="Arial" w:cs="Arial"/>
          <w:b/>
          <w:bCs/>
          <w:sz w:val="28"/>
          <w:szCs w:val="28"/>
          <w:u w:val="single"/>
        </w:rPr>
      </w:pPr>
      <w:r>
        <w:rPr>
          <w:rFonts w:ascii="Arial" w:hAnsi="Arial" w:cs="Arial"/>
          <w:b/>
          <w:bCs/>
          <w:sz w:val="28"/>
          <w:szCs w:val="28"/>
          <w:u w:val="single"/>
        </w:rPr>
        <w:t>Supplement</w:t>
      </w:r>
    </w:p>
    <w:p w14:paraId="5FEE2D7C" w14:textId="5C077757" w:rsidR="002C1DE7" w:rsidRPr="009C7B99" w:rsidRDefault="002C1DE7" w:rsidP="002C1DE7">
      <w:pPr>
        <w:pStyle w:val="Hoofdtekst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t xml:space="preserve">The </w:t>
      </w:r>
      <w:r w:rsidRPr="009C7B99">
        <w:rPr>
          <w:rFonts w:ascii="Arial" w:hAnsi="Arial" w:cs="Arial"/>
          <w:b/>
          <w:bCs/>
          <w:sz w:val="32"/>
          <w:szCs w:val="32"/>
        </w:rPr>
        <w:t>MCP2</w:t>
      </w:r>
      <w:r>
        <w:rPr>
          <w:rFonts w:ascii="Arial" w:hAnsi="Arial" w:cs="Arial"/>
          <w:b/>
          <w:bCs/>
          <w:sz w:val="32"/>
          <w:szCs w:val="32"/>
        </w:rPr>
        <w:t xml:space="preserve"> and</w:t>
      </w:r>
      <w:r w:rsidRPr="009C7B99">
        <w:rPr>
          <w:rFonts w:ascii="Arial" w:hAnsi="Arial" w:cs="Arial"/>
          <w:b/>
          <w:bCs/>
          <w:sz w:val="32"/>
          <w:szCs w:val="32"/>
        </w:rPr>
        <w:t xml:space="preserve"> </w:t>
      </w:r>
      <w:r w:rsidR="00F9040A">
        <w:rPr>
          <w:rFonts w:ascii="Arial" w:hAnsi="Arial" w:cs="Arial"/>
          <w:b/>
          <w:bCs/>
          <w:sz w:val="32"/>
          <w:szCs w:val="32"/>
        </w:rPr>
        <w:t xml:space="preserve">the </w:t>
      </w:r>
      <w:r w:rsidRPr="009C7B99">
        <w:rPr>
          <w:rFonts w:ascii="Arial" w:hAnsi="Arial" w:cs="Arial"/>
          <w:b/>
          <w:bCs/>
          <w:sz w:val="32"/>
          <w:szCs w:val="32"/>
        </w:rPr>
        <w:t>wrist</w:t>
      </w:r>
      <w:r>
        <w:rPr>
          <w:rFonts w:ascii="Arial" w:hAnsi="Arial" w:cs="Arial"/>
          <w:b/>
          <w:bCs/>
          <w:sz w:val="32"/>
          <w:szCs w:val="32"/>
        </w:rPr>
        <w:t xml:space="preserve"> plus </w:t>
      </w:r>
      <w:r w:rsidR="00F9040A">
        <w:rPr>
          <w:rFonts w:ascii="Arial" w:hAnsi="Arial" w:cs="Arial"/>
          <w:b/>
          <w:bCs/>
          <w:sz w:val="32"/>
          <w:szCs w:val="32"/>
        </w:rPr>
        <w:t xml:space="preserve">two </w:t>
      </w:r>
      <w:r>
        <w:rPr>
          <w:rFonts w:ascii="Arial" w:hAnsi="Arial" w:cs="Arial"/>
          <w:b/>
          <w:bCs/>
          <w:sz w:val="32"/>
          <w:szCs w:val="32"/>
        </w:rPr>
        <w:t>tendons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32"/>
          <w:szCs w:val="32"/>
        </w:rPr>
        <w:t>are the</w:t>
      </w:r>
      <w:r w:rsidRPr="009C7B99">
        <w:rPr>
          <w:rFonts w:ascii="Arial" w:hAnsi="Arial" w:cs="Arial"/>
          <w:b/>
          <w:bCs/>
          <w:sz w:val="32"/>
          <w:szCs w:val="32"/>
        </w:rPr>
        <w:t xml:space="preserve"> most affected and responsive joints</w:t>
      </w:r>
      <w:r>
        <w:rPr>
          <w:rFonts w:ascii="Arial" w:hAnsi="Arial" w:cs="Arial"/>
          <w:b/>
          <w:bCs/>
          <w:sz w:val="32"/>
          <w:szCs w:val="32"/>
        </w:rPr>
        <w:t>/tendons out of the US7 score</w:t>
      </w:r>
      <w:r w:rsidRPr="009C7B99">
        <w:rPr>
          <w:rFonts w:ascii="Arial" w:hAnsi="Arial" w:cs="Arial"/>
          <w:b/>
          <w:bCs/>
          <w:sz w:val="32"/>
          <w:szCs w:val="32"/>
        </w:rPr>
        <w:t xml:space="preserve"> in patients with rheumatoid arthritis </w:t>
      </w:r>
      <w:r>
        <w:rPr>
          <w:rFonts w:ascii="Arial" w:hAnsi="Arial" w:cs="Arial"/>
          <w:b/>
          <w:bCs/>
          <w:sz w:val="32"/>
          <w:szCs w:val="32"/>
        </w:rPr>
        <w:t>–</w:t>
      </w:r>
      <w:bookmarkStart w:id="0" w:name="_Hlk83407970"/>
      <w:r>
        <w:rPr>
          <w:rFonts w:ascii="Arial" w:hAnsi="Arial" w:cs="Arial"/>
          <w:b/>
          <w:bCs/>
          <w:sz w:val="32"/>
          <w:szCs w:val="32"/>
        </w:rPr>
        <w:t xml:space="preserve"> an </w:t>
      </w:r>
      <w:r w:rsidRPr="009C7B99">
        <w:rPr>
          <w:rFonts w:ascii="Arial" w:hAnsi="Arial" w:cs="Arial"/>
          <w:b/>
          <w:bCs/>
          <w:sz w:val="32"/>
          <w:szCs w:val="32"/>
        </w:rPr>
        <w:t>observational study</w:t>
      </w:r>
    </w:p>
    <w:p w14:paraId="0031C67F" w14:textId="4BF62B1D" w:rsidR="000803BE" w:rsidRDefault="000803BE" w:rsidP="000803BE">
      <w:pPr>
        <w:pStyle w:val="Hoofdtekst"/>
        <w:spacing w:after="0" w:line="240" w:lineRule="auto"/>
        <w:rPr>
          <w:rFonts w:ascii="Arial" w:hAnsi="Arial"/>
          <w:b/>
          <w:bCs/>
          <w:sz w:val="24"/>
          <w:szCs w:val="24"/>
        </w:rPr>
      </w:pPr>
      <w:bookmarkStart w:id="1" w:name="_Hlk82765094"/>
      <w:bookmarkEnd w:id="0"/>
    </w:p>
    <w:p w14:paraId="3DE0CADB" w14:textId="73D30CCC" w:rsidR="000803BE" w:rsidRDefault="000803BE" w:rsidP="000803BE">
      <w:pPr>
        <w:pStyle w:val="Hoofdtekst"/>
        <w:spacing w:after="0" w:line="240" w:lineRule="auto"/>
        <w:rPr>
          <w:rFonts w:ascii="Arial" w:hAnsi="Arial"/>
          <w:b/>
          <w:bCs/>
          <w:sz w:val="24"/>
          <w:szCs w:val="24"/>
        </w:rPr>
      </w:pPr>
    </w:p>
    <w:p w14:paraId="029ED4C4" w14:textId="77777777" w:rsidR="000803BE" w:rsidRDefault="000803BE" w:rsidP="000803BE">
      <w:pPr>
        <w:pStyle w:val="Hoofdtekst"/>
        <w:spacing w:after="0" w:line="240" w:lineRule="auto"/>
        <w:rPr>
          <w:rFonts w:ascii="Arial" w:hAnsi="Arial"/>
          <w:b/>
          <w:bCs/>
          <w:sz w:val="24"/>
          <w:szCs w:val="24"/>
        </w:rPr>
      </w:pPr>
    </w:p>
    <w:p w14:paraId="24F3E98A" w14:textId="55ED004F" w:rsidR="005C0E8E" w:rsidRDefault="005C0E8E" w:rsidP="000803BE">
      <w:pPr>
        <w:pStyle w:val="Hoofdtekst"/>
        <w:spacing w:after="0" w:line="240" w:lineRule="auto"/>
        <w:rPr>
          <w:rFonts w:ascii="Arial" w:hAnsi="Arial"/>
          <w:b/>
          <w:bCs/>
          <w:sz w:val="24"/>
          <w:szCs w:val="24"/>
        </w:rPr>
      </w:pPr>
      <w:r>
        <w:rPr>
          <w:rFonts w:ascii="Arial" w:hAnsi="Arial"/>
          <w:b/>
          <w:bCs/>
          <w:sz w:val="24"/>
          <w:szCs w:val="24"/>
        </w:rPr>
        <w:t xml:space="preserve">Supplementary Table </w:t>
      </w:r>
      <w:r w:rsidR="00C27E9D">
        <w:rPr>
          <w:rFonts w:ascii="Arial" w:hAnsi="Arial"/>
          <w:b/>
          <w:bCs/>
          <w:sz w:val="24"/>
          <w:szCs w:val="24"/>
        </w:rPr>
        <w:t>1</w:t>
      </w:r>
      <w:r>
        <w:rPr>
          <w:rFonts w:ascii="Arial" w:hAnsi="Arial"/>
          <w:b/>
          <w:bCs/>
          <w:sz w:val="24"/>
          <w:szCs w:val="24"/>
        </w:rPr>
        <w:t>: Pathologic joint/tendon regions at baseline – comparison of the groups</w:t>
      </w:r>
    </w:p>
    <w:bookmarkEnd w:id="1"/>
    <w:p w14:paraId="3C531C43" w14:textId="77777777" w:rsidR="005C0E8E" w:rsidRDefault="005C0E8E" w:rsidP="005C0E8E">
      <w:pPr>
        <w:pStyle w:val="Hoofdtekst"/>
        <w:spacing w:after="0" w:line="240" w:lineRule="auto"/>
        <w:ind w:firstLine="360"/>
        <w:rPr>
          <w:rFonts w:ascii="Arial" w:eastAsia="Arial" w:hAnsi="Arial" w:cs="Arial"/>
          <w:b/>
          <w:bCs/>
          <w:sz w:val="24"/>
          <w:szCs w:val="24"/>
        </w:rPr>
      </w:pPr>
    </w:p>
    <w:tbl>
      <w:tblPr>
        <w:tblW w:w="8364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472C4"/>
        <w:tblLayout w:type="fixed"/>
        <w:tblLook w:val="04A0" w:firstRow="1" w:lastRow="0" w:firstColumn="1" w:lastColumn="0" w:noHBand="0" w:noVBand="1"/>
      </w:tblPr>
      <w:tblGrid>
        <w:gridCol w:w="1564"/>
        <w:gridCol w:w="1701"/>
        <w:gridCol w:w="1843"/>
        <w:gridCol w:w="1696"/>
        <w:gridCol w:w="1560"/>
      </w:tblGrid>
      <w:tr w:rsidR="005C0E8E" w14:paraId="76C773C2" w14:textId="77777777" w:rsidTr="005C0E8E">
        <w:trPr>
          <w:trHeight w:val="204"/>
          <w:jc w:val="center"/>
        </w:trPr>
        <w:tc>
          <w:tcPr>
            <w:tcW w:w="83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01AF8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 xml:space="preserve">Synovitis in </w:t>
            </w:r>
            <w:r w:rsidRPr="004D74B1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GS (score &gt;=2)</w:t>
            </w:r>
          </w:p>
        </w:tc>
      </w:tr>
      <w:tr w:rsidR="005C0E8E" w:rsidRPr="00F9040A" w14:paraId="2391CF7A" w14:textId="77777777" w:rsidTr="005C0E8E">
        <w:trPr>
          <w:trHeight w:val="204"/>
          <w:jc w:val="center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0C73F" w14:textId="77777777" w:rsidR="005C0E8E" w:rsidRDefault="005C0E8E" w:rsidP="00365505">
            <w:r w:rsidRPr="00392A23">
              <w:rPr>
                <w:rFonts w:ascii="Arial" w:hAnsi="Arial" w:cs="Arial Unicode MS"/>
                <w:b/>
                <w:bCs/>
                <w:color w:val="000000"/>
                <w:sz w:val="18"/>
                <w:szCs w:val="18"/>
                <w:u w:color="000000"/>
                <w:lang w:eastAsia="en-GB"/>
              </w:rPr>
              <w:t xml:space="preserve">Joint </w:t>
            </w:r>
            <w:proofErr w:type="spellStart"/>
            <w:r w:rsidRPr="00392A23">
              <w:rPr>
                <w:rFonts w:ascii="Arial" w:hAnsi="Arial" w:cs="Arial Unicode MS"/>
                <w:b/>
                <w:bCs/>
                <w:color w:val="000000"/>
                <w:sz w:val="18"/>
                <w:szCs w:val="18"/>
                <w:u w:color="000000"/>
                <w:lang w:eastAsia="en-GB"/>
              </w:rPr>
              <w:t>regio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899C7" w14:textId="77777777" w:rsidR="005C0E8E" w:rsidRDefault="005C0E8E" w:rsidP="00365505">
            <w:pPr>
              <w:pStyle w:val="Manuskriptabsatz"/>
              <w:spacing w:before="60" w:line="240" w:lineRule="auto"/>
              <w:jc w:val="center"/>
            </w:pP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All (n = 43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00B43" w14:textId="77777777" w:rsidR="005C0E8E" w:rsidRDefault="005C0E8E" w:rsidP="00365505">
            <w:pPr>
              <w:pStyle w:val="Manuskriptabsatz"/>
              <w:spacing w:before="60" w:line="240" w:lineRule="auto"/>
              <w:jc w:val="center"/>
            </w:pP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Early RA (n = 138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CC403" w14:textId="77777777" w:rsidR="005C0E8E" w:rsidRDefault="005C0E8E" w:rsidP="00365505">
            <w:pPr>
              <w:pStyle w:val="Manuskriptabsatz"/>
              <w:spacing w:before="60" w:line="240" w:lineRule="auto"/>
              <w:jc w:val="center"/>
            </w:pP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Established RA (n = 29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000000"/>
              <w:bottom w:val="single" w:sz="4" w:space="0" w:color="BFBFBF"/>
              <w:right w:val="single" w:sz="4" w:space="0" w:color="auto"/>
            </w:tcBorders>
          </w:tcPr>
          <w:p w14:paraId="75C8632E" w14:textId="77777777" w:rsidR="005C0E8E" w:rsidRDefault="005C0E8E" w:rsidP="00365505">
            <w:pPr>
              <w:pStyle w:val="Manuskriptabsatz"/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P-value (comparison of groups)</w:t>
            </w:r>
          </w:p>
        </w:tc>
      </w:tr>
      <w:tr w:rsidR="005C0E8E" w14:paraId="594356FA" w14:textId="77777777" w:rsidTr="005C0E8E">
        <w:trPr>
          <w:trHeight w:val="108"/>
          <w:jc w:val="center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14739" w14:textId="77777777" w:rsidR="005C0E8E" w:rsidRDefault="005C0E8E" w:rsidP="00365505">
            <w:pPr>
              <w:pStyle w:val="Manuskriptabsatz"/>
              <w:spacing w:before="60" w:line="240" w:lineRule="auto"/>
            </w:pPr>
            <w:r>
              <w:rPr>
                <w:rFonts w:ascii="Arial" w:hAnsi="Arial"/>
                <w:sz w:val="18"/>
                <w:szCs w:val="18"/>
                <w:lang w:val="en-US"/>
              </w:rPr>
              <w:t>Wrist dors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auto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62FA0" w14:textId="77777777" w:rsidR="005C0E8E" w:rsidRPr="00C96BD1" w:rsidRDefault="005C0E8E" w:rsidP="00365505">
            <w:pPr>
              <w:pStyle w:val="Manuskriptabsatz"/>
              <w:spacing w:before="60" w:line="240" w:lineRule="auto"/>
              <w:jc w:val="center"/>
              <w:rPr>
                <w:b/>
                <w:bCs/>
              </w:rPr>
            </w:pPr>
            <w:r w:rsidRPr="00C96BD1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44.8% (19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DBF68" w14:textId="77777777" w:rsidR="005C0E8E" w:rsidRDefault="005C0E8E" w:rsidP="00365505">
            <w:pPr>
              <w:pStyle w:val="Manuskriptabsatz"/>
              <w:spacing w:before="6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41.3% (57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4A7AF" w14:textId="77777777" w:rsidR="005C0E8E" w:rsidRDefault="005C0E8E" w:rsidP="00365505">
            <w:pPr>
              <w:pStyle w:val="Manuskriptabsatz"/>
              <w:spacing w:before="6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46.5% (13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auto"/>
              <w:bottom w:val="single" w:sz="4" w:space="0" w:color="BFBFBF"/>
              <w:right w:val="single" w:sz="4" w:space="0" w:color="auto"/>
            </w:tcBorders>
          </w:tcPr>
          <w:p w14:paraId="6041D989" w14:textId="77777777" w:rsidR="005C0E8E" w:rsidRDefault="005C0E8E" w:rsidP="00365505">
            <w:pPr>
              <w:pStyle w:val="Manuskriptabsatz"/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B355E9">
              <w:rPr>
                <w:rFonts w:ascii="Arial" w:hAnsi="Arial"/>
                <w:sz w:val="18"/>
                <w:szCs w:val="18"/>
                <w:lang w:val="en-US"/>
              </w:rPr>
              <w:t>p = 0.314</w:t>
            </w:r>
            <w:r w:rsidRPr="00392A23">
              <w:rPr>
                <w:rFonts w:ascii="Arial" w:hAnsi="Arial"/>
                <w:sz w:val="18"/>
                <w:szCs w:val="18"/>
                <w:lang w:val="en-US"/>
              </w:rPr>
              <w:t>a</w:t>
            </w:r>
          </w:p>
        </w:tc>
      </w:tr>
      <w:tr w:rsidR="005C0E8E" w14:paraId="61D54026" w14:textId="77777777" w:rsidTr="005C0E8E">
        <w:trPr>
          <w:trHeight w:val="242"/>
          <w:jc w:val="center"/>
        </w:trPr>
        <w:tc>
          <w:tcPr>
            <w:tcW w:w="156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C987B" w14:textId="77777777" w:rsidR="005C0E8E" w:rsidRDefault="005C0E8E" w:rsidP="00365505">
            <w:pPr>
              <w:pStyle w:val="Manuskriptabsatz"/>
              <w:spacing w:before="60" w:line="240" w:lineRule="auto"/>
            </w:pPr>
            <w:r>
              <w:rPr>
                <w:rFonts w:ascii="Arial" w:hAnsi="Arial"/>
                <w:sz w:val="18"/>
                <w:szCs w:val="18"/>
                <w:lang w:val="en-US"/>
              </w:rPr>
              <w:t>Wrist palmar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24A1F" w14:textId="77777777" w:rsidR="005C0E8E" w:rsidRDefault="005C0E8E" w:rsidP="00365505">
            <w:pPr>
              <w:pStyle w:val="Manuskriptabsatz"/>
              <w:spacing w:before="6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30.1% (131)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2843D" w14:textId="77777777" w:rsidR="005C0E8E" w:rsidRDefault="005C0E8E" w:rsidP="00365505">
            <w:pPr>
              <w:pStyle w:val="Manuskriptabsatz"/>
              <w:spacing w:before="6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31.2% (43)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81776" w14:textId="77777777" w:rsidR="005C0E8E" w:rsidRDefault="005C0E8E" w:rsidP="00365505">
            <w:pPr>
              <w:pStyle w:val="Manuskriptabsatz"/>
              <w:spacing w:before="6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29.6% (88)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</w:tcPr>
          <w:p w14:paraId="4348FB15" w14:textId="77777777" w:rsidR="005C0E8E" w:rsidRDefault="005C0E8E" w:rsidP="00365505">
            <w:pPr>
              <w:pStyle w:val="Manuskriptabsatz"/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392A23">
              <w:rPr>
                <w:rFonts w:ascii="Arial" w:hAnsi="Arial"/>
                <w:sz w:val="18"/>
                <w:szCs w:val="18"/>
                <w:lang w:val="en-US"/>
              </w:rPr>
              <w:t>p = 0.746a</w:t>
            </w:r>
          </w:p>
        </w:tc>
      </w:tr>
      <w:tr w:rsidR="005C0E8E" w14:paraId="2ADF366B" w14:textId="77777777" w:rsidTr="005C0E8E">
        <w:tblPrEx>
          <w:shd w:val="clear" w:color="auto" w:fill="CDD4E9"/>
        </w:tblPrEx>
        <w:trPr>
          <w:trHeight w:val="93"/>
          <w:jc w:val="center"/>
        </w:trPr>
        <w:tc>
          <w:tcPr>
            <w:tcW w:w="1564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AE4BF" w14:textId="77777777" w:rsidR="005C0E8E" w:rsidRDefault="005C0E8E" w:rsidP="00365505">
            <w:pPr>
              <w:pStyle w:val="Manuskriptabsatz"/>
              <w:spacing w:before="60" w:line="240" w:lineRule="auto"/>
            </w:pPr>
            <w:r>
              <w:rPr>
                <w:rFonts w:ascii="Arial" w:hAnsi="Arial"/>
                <w:sz w:val="18"/>
                <w:szCs w:val="18"/>
                <w:lang w:val="en-US"/>
              </w:rPr>
              <w:t>Wrist ulnar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63F4A" w14:textId="77777777" w:rsidR="005C0E8E" w:rsidRDefault="005C0E8E" w:rsidP="00365505">
            <w:pPr>
              <w:pStyle w:val="Manuskriptabsatz"/>
              <w:spacing w:before="6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34.5% (150)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6D3CC" w14:textId="77777777" w:rsidR="005C0E8E" w:rsidRDefault="005C0E8E" w:rsidP="00365505">
            <w:pPr>
              <w:pStyle w:val="Manuskriptabsatz"/>
              <w:spacing w:before="6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31.2% (43)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811C0" w14:textId="77777777" w:rsidR="005C0E8E" w:rsidRDefault="005C0E8E" w:rsidP="00365505">
            <w:pPr>
              <w:pStyle w:val="Manuskriptabsatz"/>
              <w:spacing w:before="6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36.0% (107)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DC805" w14:textId="77777777" w:rsidR="005C0E8E" w:rsidRDefault="005C0E8E" w:rsidP="00365505">
            <w:pPr>
              <w:pStyle w:val="Manuskriptabsatz"/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392A23">
              <w:rPr>
                <w:rFonts w:ascii="Arial" w:hAnsi="Arial"/>
                <w:sz w:val="18"/>
                <w:szCs w:val="18"/>
                <w:lang w:val="en-US"/>
              </w:rPr>
              <w:t>p = 0.320a</w:t>
            </w:r>
          </w:p>
        </w:tc>
      </w:tr>
      <w:tr w:rsidR="005C0E8E" w14:paraId="7BA52E43" w14:textId="77777777" w:rsidTr="005C0E8E">
        <w:tblPrEx>
          <w:shd w:val="clear" w:color="auto" w:fill="CDD4E9"/>
        </w:tblPrEx>
        <w:trPr>
          <w:trHeight w:val="70"/>
          <w:jc w:val="center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76F1A" w14:textId="77777777" w:rsidR="005C0E8E" w:rsidRDefault="005C0E8E" w:rsidP="00365505">
            <w:pPr>
              <w:pStyle w:val="Manuskriptabsatz"/>
              <w:spacing w:before="60" w:line="240" w:lineRule="auto"/>
            </w:pPr>
            <w:r>
              <w:rPr>
                <w:rFonts w:ascii="Arial" w:hAnsi="Arial"/>
                <w:sz w:val="18"/>
                <w:szCs w:val="18"/>
                <w:lang w:val="en-US"/>
              </w:rPr>
              <w:t xml:space="preserve">MCP2 palmar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E162D" w14:textId="77777777" w:rsidR="005C0E8E" w:rsidRPr="00C96BD1" w:rsidRDefault="005C0E8E" w:rsidP="00365505">
            <w:pPr>
              <w:pStyle w:val="Manuskriptabsatz"/>
              <w:spacing w:before="60" w:line="240" w:lineRule="auto"/>
              <w:jc w:val="center"/>
              <w:rPr>
                <w:b/>
                <w:bCs/>
              </w:rPr>
            </w:pPr>
            <w:r w:rsidRPr="00C96BD1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34.5% (15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5C578" w14:textId="77777777" w:rsidR="005C0E8E" w:rsidRDefault="005C0E8E" w:rsidP="00365505">
            <w:pPr>
              <w:pStyle w:val="Manuskriptabsatz"/>
              <w:spacing w:before="6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32.6% (45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54FA7" w14:textId="77777777" w:rsidR="005C0E8E" w:rsidRDefault="005C0E8E" w:rsidP="00365505">
            <w:pPr>
              <w:pStyle w:val="Manuskriptabsatz"/>
              <w:spacing w:before="6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35.4% (10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</w:tcPr>
          <w:p w14:paraId="5E8DA94F" w14:textId="77777777" w:rsidR="005C0E8E" w:rsidRDefault="005C0E8E" w:rsidP="00365505">
            <w:pPr>
              <w:pStyle w:val="Manuskriptabsatz"/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392A23">
              <w:rPr>
                <w:rFonts w:ascii="Arial" w:hAnsi="Arial"/>
                <w:sz w:val="18"/>
                <w:szCs w:val="18"/>
                <w:lang w:val="en-US"/>
              </w:rPr>
              <w:t>p = 0.575</w:t>
            </w:r>
            <w:r w:rsidRPr="00B355E9">
              <w:rPr>
                <w:rFonts w:ascii="Arial" w:hAnsi="Arial"/>
                <w:sz w:val="18"/>
                <w:szCs w:val="18"/>
                <w:lang w:val="en-US"/>
              </w:rPr>
              <w:t>a</w:t>
            </w:r>
          </w:p>
        </w:tc>
      </w:tr>
      <w:tr w:rsidR="005C0E8E" w14:paraId="31E3F5B2" w14:textId="77777777" w:rsidTr="005C0E8E">
        <w:tblPrEx>
          <w:shd w:val="clear" w:color="auto" w:fill="CDD4E9"/>
        </w:tblPrEx>
        <w:trPr>
          <w:trHeight w:val="20"/>
          <w:jc w:val="center"/>
        </w:trPr>
        <w:tc>
          <w:tcPr>
            <w:tcW w:w="156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CB621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left"/>
            </w:pPr>
            <w:r>
              <w:rPr>
                <w:rFonts w:ascii="Arial" w:hAnsi="Arial"/>
                <w:sz w:val="18"/>
                <w:szCs w:val="18"/>
                <w:lang w:val="en-US"/>
              </w:rPr>
              <w:t xml:space="preserve">MCP3 palmar 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3D825" w14:textId="77777777" w:rsidR="005C0E8E" w:rsidRPr="00777902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</w:pPr>
            <w:r w:rsidRPr="00777902">
              <w:rPr>
                <w:rFonts w:ascii="Arial" w:hAnsi="Arial"/>
                <w:sz w:val="18"/>
                <w:szCs w:val="18"/>
                <w:lang w:val="en-US"/>
              </w:rPr>
              <w:t>23.4% (102)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7DA36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21.7% (30)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B0A21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24.2% (72)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</w:tcPr>
          <w:p w14:paraId="12A07CE4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392A23">
              <w:rPr>
                <w:rFonts w:ascii="Arial" w:hAnsi="Arial"/>
                <w:sz w:val="18"/>
                <w:szCs w:val="18"/>
                <w:lang w:val="en-US"/>
              </w:rPr>
              <w:t>p = 0.566a</w:t>
            </w:r>
          </w:p>
        </w:tc>
      </w:tr>
      <w:tr w:rsidR="005C0E8E" w14:paraId="304C6157" w14:textId="77777777" w:rsidTr="005C0E8E">
        <w:tblPrEx>
          <w:shd w:val="clear" w:color="auto" w:fill="CDD4E9"/>
        </w:tblPrEx>
        <w:trPr>
          <w:trHeight w:val="20"/>
          <w:jc w:val="center"/>
        </w:trPr>
        <w:tc>
          <w:tcPr>
            <w:tcW w:w="156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5705A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left"/>
            </w:pPr>
            <w:r>
              <w:rPr>
                <w:rFonts w:ascii="Arial" w:hAnsi="Arial"/>
                <w:sz w:val="18"/>
                <w:szCs w:val="18"/>
                <w:lang w:val="en-US"/>
              </w:rPr>
              <w:t xml:space="preserve">PIP2 palmar 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3F980" w14:textId="77777777" w:rsidR="005C0E8E" w:rsidRPr="00777902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</w:pPr>
            <w:r w:rsidRPr="00777902">
              <w:rPr>
                <w:rFonts w:ascii="Arial" w:hAnsi="Arial"/>
                <w:sz w:val="18"/>
                <w:szCs w:val="18"/>
                <w:lang w:val="en-US"/>
              </w:rPr>
              <w:t>10.1% (44)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75DF2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8.7% (12)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BDA77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10.8% (32)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</w:tcPr>
          <w:p w14:paraId="7928E0FE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392A23">
              <w:rPr>
                <w:rFonts w:ascii="Arial" w:hAnsi="Arial"/>
                <w:sz w:val="18"/>
                <w:szCs w:val="18"/>
                <w:lang w:val="en-US"/>
              </w:rPr>
              <w:t>p = 0.503a</w:t>
            </w:r>
          </w:p>
        </w:tc>
      </w:tr>
      <w:tr w:rsidR="005C0E8E" w14:paraId="3E5C31C2" w14:textId="77777777" w:rsidTr="005C0E8E">
        <w:tblPrEx>
          <w:shd w:val="clear" w:color="auto" w:fill="CDD4E9"/>
        </w:tblPrEx>
        <w:trPr>
          <w:trHeight w:val="20"/>
          <w:jc w:val="center"/>
        </w:trPr>
        <w:tc>
          <w:tcPr>
            <w:tcW w:w="156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F2430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left"/>
            </w:pPr>
            <w:r>
              <w:rPr>
                <w:rFonts w:ascii="Arial" w:hAnsi="Arial"/>
                <w:sz w:val="18"/>
                <w:szCs w:val="18"/>
                <w:lang w:val="en-US"/>
              </w:rPr>
              <w:t xml:space="preserve">PIP3 palmar 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C409E" w14:textId="77777777" w:rsidR="005C0E8E" w:rsidRPr="00777902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</w:pPr>
            <w:r w:rsidRPr="00777902">
              <w:rPr>
                <w:rFonts w:ascii="Arial" w:hAnsi="Arial"/>
                <w:sz w:val="18"/>
                <w:szCs w:val="18"/>
                <w:lang w:val="en-US"/>
              </w:rPr>
              <w:t>14.9% (65)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7DEEA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15.2% (21)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F980A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14.8% (44)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</w:tcPr>
          <w:p w14:paraId="09989A18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392A23">
              <w:rPr>
                <w:rFonts w:ascii="Arial" w:hAnsi="Arial"/>
                <w:sz w:val="18"/>
                <w:szCs w:val="18"/>
                <w:lang w:val="en-US"/>
              </w:rPr>
              <w:t>p = 0.913a</w:t>
            </w:r>
          </w:p>
        </w:tc>
      </w:tr>
      <w:tr w:rsidR="005C0E8E" w14:paraId="112F71B2" w14:textId="77777777" w:rsidTr="005C0E8E">
        <w:tblPrEx>
          <w:shd w:val="clear" w:color="auto" w:fill="CDD4E9"/>
        </w:tblPrEx>
        <w:trPr>
          <w:trHeight w:val="20"/>
          <w:jc w:val="center"/>
        </w:trPr>
        <w:tc>
          <w:tcPr>
            <w:tcW w:w="156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DAB4D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left"/>
            </w:pPr>
            <w:r>
              <w:rPr>
                <w:rFonts w:ascii="Arial" w:hAnsi="Arial"/>
                <w:sz w:val="18"/>
                <w:szCs w:val="18"/>
                <w:lang w:val="en-US"/>
              </w:rPr>
              <w:t xml:space="preserve">MTP2 dorsal 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1A248" w14:textId="77777777" w:rsidR="005C0E8E" w:rsidRPr="00777902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</w:pPr>
            <w:r w:rsidRPr="00777902">
              <w:rPr>
                <w:rFonts w:ascii="Arial" w:hAnsi="Arial"/>
                <w:sz w:val="18"/>
                <w:szCs w:val="18"/>
                <w:lang w:val="en-US"/>
              </w:rPr>
              <w:t>25.1% (109)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B80FF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27.5% (38)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06C22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23.9% (71)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</w:tcPr>
          <w:p w14:paraId="4A6148B7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392A23">
              <w:rPr>
                <w:rFonts w:ascii="Arial" w:hAnsi="Arial"/>
                <w:sz w:val="18"/>
                <w:szCs w:val="18"/>
                <w:lang w:val="en-US"/>
              </w:rPr>
              <w:t>p = 0.416a</w:t>
            </w:r>
          </w:p>
        </w:tc>
      </w:tr>
      <w:tr w:rsidR="005C0E8E" w14:paraId="2E573535" w14:textId="77777777" w:rsidTr="005C0E8E">
        <w:tblPrEx>
          <w:shd w:val="clear" w:color="auto" w:fill="CDD4E9"/>
        </w:tblPrEx>
        <w:trPr>
          <w:trHeight w:val="20"/>
          <w:jc w:val="center"/>
        </w:trPr>
        <w:tc>
          <w:tcPr>
            <w:tcW w:w="1564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96BA4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left"/>
            </w:pPr>
            <w:r>
              <w:rPr>
                <w:rFonts w:ascii="Arial" w:hAnsi="Arial"/>
                <w:sz w:val="18"/>
                <w:szCs w:val="18"/>
                <w:lang w:val="en-US"/>
              </w:rPr>
              <w:t>MTP5 dorsal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35257" w14:textId="77777777" w:rsidR="005C0E8E" w:rsidRPr="00777902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</w:pPr>
            <w:r w:rsidRPr="00777902">
              <w:rPr>
                <w:rFonts w:ascii="Arial" w:hAnsi="Arial"/>
                <w:sz w:val="18"/>
                <w:szCs w:val="18"/>
                <w:lang w:val="en-US"/>
              </w:rPr>
              <w:t>17.0% (74)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A8C54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16.7% (23)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63940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17.2% (51)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F11B6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392A23">
              <w:rPr>
                <w:rFonts w:ascii="Arial" w:hAnsi="Arial"/>
                <w:sz w:val="18"/>
                <w:szCs w:val="18"/>
                <w:lang w:val="en-US"/>
              </w:rPr>
              <w:t>p = 0.896a</w:t>
            </w:r>
          </w:p>
        </w:tc>
      </w:tr>
      <w:tr w:rsidR="005C0E8E" w14:paraId="52CABAE5" w14:textId="77777777" w:rsidTr="005C0E8E">
        <w:tblPrEx>
          <w:shd w:val="clear" w:color="auto" w:fill="CDD4E9"/>
        </w:tblPrEx>
        <w:trPr>
          <w:trHeight w:val="204"/>
          <w:jc w:val="center"/>
        </w:trPr>
        <w:tc>
          <w:tcPr>
            <w:tcW w:w="83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0EDAC" w14:textId="77777777" w:rsidR="005C0E8E" w:rsidRPr="00777902" w:rsidRDefault="005C0E8E" w:rsidP="00365505">
            <w:pPr>
              <w:pStyle w:val="Manuskriptabsatz"/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777902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 xml:space="preserve">Synovitis in </w:t>
            </w:r>
            <w:r w:rsidRPr="004D74B1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PD (score &gt;=1)</w:t>
            </w:r>
          </w:p>
        </w:tc>
      </w:tr>
      <w:tr w:rsidR="005C0E8E" w14:paraId="6B4BBE7C" w14:textId="77777777" w:rsidTr="005C0E8E">
        <w:tblPrEx>
          <w:shd w:val="clear" w:color="auto" w:fill="CDD4E9"/>
        </w:tblPrEx>
        <w:trPr>
          <w:trHeight w:val="204"/>
          <w:jc w:val="center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0D41C" w14:textId="77777777" w:rsidR="005C0E8E" w:rsidRDefault="005C0E8E" w:rsidP="00365505">
            <w:pPr>
              <w:pStyle w:val="Manuskriptabsatz"/>
              <w:spacing w:before="60" w:line="240" w:lineRule="auto"/>
            </w:pPr>
            <w:r w:rsidRPr="009234AC">
              <w:rPr>
                <w:rFonts w:ascii="Arial" w:hAnsi="Arial"/>
                <w:sz w:val="18"/>
                <w:szCs w:val="18"/>
                <w:lang w:val="en-US"/>
              </w:rPr>
              <w:t>Wrist dors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605BE" w14:textId="77777777" w:rsidR="005C0E8E" w:rsidRPr="00C96BD1" w:rsidRDefault="005C0E8E" w:rsidP="00365505">
            <w:pPr>
              <w:pStyle w:val="Manuskriptabsatz"/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C96BD1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43.0% (18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</w:tcPr>
          <w:p w14:paraId="3D97467B" w14:textId="77777777" w:rsidR="005C0E8E" w:rsidRDefault="005C0E8E" w:rsidP="00365505">
            <w:pPr>
              <w:pStyle w:val="Manuskriptabsatz"/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35.5% (49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</w:tcPr>
          <w:p w14:paraId="6F77AB48" w14:textId="77777777" w:rsidR="005C0E8E" w:rsidRDefault="005C0E8E" w:rsidP="00365505">
            <w:pPr>
              <w:pStyle w:val="Manuskriptabsatz"/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46.5% (13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</w:tcPr>
          <w:p w14:paraId="5CF2D7C0" w14:textId="77777777" w:rsidR="005C0E8E" w:rsidRPr="00392A23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392A23">
              <w:rPr>
                <w:rFonts w:ascii="Arial" w:hAnsi="Arial"/>
                <w:sz w:val="18"/>
                <w:szCs w:val="18"/>
                <w:lang w:val="en-US"/>
              </w:rPr>
              <w:t>p = 0.032a</w:t>
            </w:r>
          </w:p>
        </w:tc>
      </w:tr>
      <w:tr w:rsidR="005C0E8E" w14:paraId="7FBEA7C2" w14:textId="77777777" w:rsidTr="005C0E8E">
        <w:tblPrEx>
          <w:shd w:val="clear" w:color="auto" w:fill="CDD4E9"/>
        </w:tblPrEx>
        <w:trPr>
          <w:trHeight w:val="204"/>
          <w:jc w:val="center"/>
        </w:trPr>
        <w:tc>
          <w:tcPr>
            <w:tcW w:w="156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77DCD" w14:textId="77777777" w:rsidR="005C0E8E" w:rsidRPr="009234AC" w:rsidRDefault="005C0E8E" w:rsidP="00365505">
            <w:pPr>
              <w:pStyle w:val="Manuskriptabsatz"/>
              <w:spacing w:before="60" w:line="240" w:lineRule="auto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Wrist palmar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20AE6" w14:textId="77777777" w:rsidR="005C0E8E" w:rsidRDefault="005C0E8E" w:rsidP="00365505">
            <w:pPr>
              <w:pStyle w:val="Manuskriptabsatz"/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26.9% (117)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</w:tcPr>
          <w:p w14:paraId="2268E2D6" w14:textId="77777777" w:rsidR="005C0E8E" w:rsidRDefault="005C0E8E" w:rsidP="00365505">
            <w:pPr>
              <w:pStyle w:val="Manuskriptabsatz"/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27.5% (38)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</w:tcPr>
          <w:p w14:paraId="2CD2F7F2" w14:textId="77777777" w:rsidR="005C0E8E" w:rsidRDefault="005C0E8E" w:rsidP="00365505">
            <w:pPr>
              <w:pStyle w:val="Manuskriptabsatz"/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26.6% (79)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</w:tcPr>
          <w:p w14:paraId="347ECE57" w14:textId="77777777" w:rsidR="005C0E8E" w:rsidRPr="00392A23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392A23">
              <w:rPr>
                <w:rFonts w:ascii="Arial" w:hAnsi="Arial"/>
                <w:sz w:val="18"/>
                <w:szCs w:val="18"/>
                <w:lang w:val="en-US"/>
              </w:rPr>
              <w:t>p = 0.837a</w:t>
            </w:r>
          </w:p>
        </w:tc>
      </w:tr>
      <w:tr w:rsidR="005C0E8E" w14:paraId="627D2E9C" w14:textId="77777777" w:rsidTr="005C0E8E">
        <w:tblPrEx>
          <w:shd w:val="clear" w:color="auto" w:fill="CDD4E9"/>
        </w:tblPrEx>
        <w:trPr>
          <w:trHeight w:val="204"/>
          <w:jc w:val="center"/>
        </w:trPr>
        <w:tc>
          <w:tcPr>
            <w:tcW w:w="1564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6BA9B" w14:textId="77777777" w:rsidR="005C0E8E" w:rsidRPr="009234AC" w:rsidRDefault="005C0E8E" w:rsidP="00365505">
            <w:pPr>
              <w:pStyle w:val="Manuskriptabsatz"/>
              <w:spacing w:before="60" w:line="240" w:lineRule="auto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Wrist ulnar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1B355" w14:textId="77777777" w:rsidR="005C0E8E" w:rsidRDefault="005C0E8E" w:rsidP="00365505">
            <w:pPr>
              <w:pStyle w:val="Manuskriptabsatz"/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30.1% (131)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9BAB6" w14:textId="77777777" w:rsidR="005C0E8E" w:rsidRDefault="005C0E8E" w:rsidP="00365505">
            <w:pPr>
              <w:pStyle w:val="Manuskriptabsatz"/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32.6% (45)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CDB77" w14:textId="77777777" w:rsidR="005C0E8E" w:rsidRDefault="005C0E8E" w:rsidP="00365505">
            <w:pPr>
              <w:pStyle w:val="Manuskriptabsatz"/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29.0% (86)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C4E1A" w14:textId="77777777" w:rsidR="005C0E8E" w:rsidRPr="00392A23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392A23">
              <w:rPr>
                <w:rFonts w:ascii="Arial" w:hAnsi="Arial"/>
                <w:sz w:val="18"/>
                <w:szCs w:val="18"/>
                <w:lang w:val="en-US"/>
              </w:rPr>
              <w:t>p = 0.440a</w:t>
            </w:r>
          </w:p>
        </w:tc>
      </w:tr>
      <w:tr w:rsidR="005C0E8E" w14:paraId="700E637C" w14:textId="77777777" w:rsidTr="005C0E8E">
        <w:tblPrEx>
          <w:shd w:val="clear" w:color="auto" w:fill="CDD4E9"/>
        </w:tblPrEx>
        <w:trPr>
          <w:trHeight w:val="204"/>
          <w:jc w:val="center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1F78D" w14:textId="77777777" w:rsidR="005C0E8E" w:rsidRPr="009234AC" w:rsidRDefault="005C0E8E" w:rsidP="00365505">
            <w:pPr>
              <w:pStyle w:val="Manuskriptabsatz"/>
              <w:spacing w:before="60" w:line="240" w:lineRule="auto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MCP2 dors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2D71A" w14:textId="77777777" w:rsidR="005C0E8E" w:rsidRPr="00C96BD1" w:rsidRDefault="005C0E8E" w:rsidP="00365505">
            <w:pPr>
              <w:pStyle w:val="Manuskriptabsatz"/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C96BD1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18.4% (8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</w:tcPr>
          <w:p w14:paraId="3B72FC74" w14:textId="77777777" w:rsidR="005C0E8E" w:rsidRDefault="005C0E8E" w:rsidP="00365505">
            <w:pPr>
              <w:pStyle w:val="Manuskriptabsatz"/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15.2% (21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</w:tcPr>
          <w:p w14:paraId="454BB938" w14:textId="77777777" w:rsidR="005C0E8E" w:rsidRDefault="005C0E8E" w:rsidP="00365505">
            <w:pPr>
              <w:pStyle w:val="Manuskriptabsatz"/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19.9% (5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</w:tcPr>
          <w:p w14:paraId="050D7356" w14:textId="77777777" w:rsidR="005C0E8E" w:rsidRPr="00392A23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392A23">
              <w:rPr>
                <w:rFonts w:ascii="Arial" w:hAnsi="Arial"/>
                <w:sz w:val="18"/>
                <w:szCs w:val="18"/>
                <w:lang w:val="en-US"/>
              </w:rPr>
              <w:t>p = 0.224a</w:t>
            </w:r>
          </w:p>
        </w:tc>
      </w:tr>
      <w:tr w:rsidR="005C0E8E" w14:paraId="2922A2AE" w14:textId="77777777" w:rsidTr="005C0E8E">
        <w:tblPrEx>
          <w:shd w:val="clear" w:color="auto" w:fill="CDD4E9"/>
        </w:tblPrEx>
        <w:trPr>
          <w:trHeight w:val="204"/>
          <w:jc w:val="center"/>
        </w:trPr>
        <w:tc>
          <w:tcPr>
            <w:tcW w:w="1564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B838E" w14:textId="77777777" w:rsidR="005C0E8E" w:rsidRPr="009234AC" w:rsidRDefault="005C0E8E" w:rsidP="00365505">
            <w:pPr>
              <w:pStyle w:val="Manuskriptabsatz"/>
              <w:spacing w:before="60" w:line="240" w:lineRule="auto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MCP2 palmar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2D400" w14:textId="77777777" w:rsidR="005C0E8E" w:rsidRPr="00C96BD1" w:rsidRDefault="005C0E8E" w:rsidP="00365505">
            <w:pPr>
              <w:pStyle w:val="Manuskriptabsatz"/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C96BD1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27.8% (121)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BCFC1" w14:textId="77777777" w:rsidR="005C0E8E" w:rsidRDefault="005C0E8E" w:rsidP="00365505">
            <w:pPr>
              <w:pStyle w:val="Manuskriptabsatz"/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26.8% (37)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DEB18" w14:textId="77777777" w:rsidR="005C0E8E" w:rsidRDefault="005C0E8E" w:rsidP="00365505">
            <w:pPr>
              <w:pStyle w:val="Manuskriptabsatz"/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28.3% (84)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0B23D" w14:textId="77777777" w:rsidR="005C0E8E" w:rsidRPr="00392A23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392A23">
              <w:rPr>
                <w:rFonts w:ascii="Arial" w:hAnsi="Arial"/>
                <w:sz w:val="18"/>
                <w:szCs w:val="18"/>
                <w:lang w:val="en-US"/>
              </w:rPr>
              <w:t>p = 0.750a</w:t>
            </w:r>
          </w:p>
        </w:tc>
      </w:tr>
      <w:tr w:rsidR="005C0E8E" w14:paraId="6C3A8F2B" w14:textId="77777777" w:rsidTr="005C0E8E">
        <w:tblPrEx>
          <w:shd w:val="clear" w:color="auto" w:fill="CDD4E9"/>
        </w:tblPrEx>
        <w:trPr>
          <w:trHeight w:val="204"/>
          <w:jc w:val="center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7C2DB" w14:textId="77777777" w:rsidR="005C0E8E" w:rsidRPr="009234AC" w:rsidRDefault="005C0E8E" w:rsidP="00365505">
            <w:pPr>
              <w:pStyle w:val="Manuskriptabsatz"/>
              <w:spacing w:before="60" w:line="240" w:lineRule="auto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MCP3 dors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B16A2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13.3% (5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</w:tcPr>
          <w:p w14:paraId="44F04534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10.9% (15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</w:tcPr>
          <w:p w14:paraId="509BBB93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14.5% (4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</w:tcPr>
          <w:p w14:paraId="0177CE86" w14:textId="77777777" w:rsidR="005C0E8E" w:rsidRPr="00392A23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392A23">
              <w:rPr>
                <w:rFonts w:ascii="Arial" w:hAnsi="Arial"/>
                <w:sz w:val="18"/>
                <w:szCs w:val="18"/>
                <w:lang w:val="en-US"/>
              </w:rPr>
              <w:t>p = 0.303a</w:t>
            </w:r>
          </w:p>
        </w:tc>
      </w:tr>
      <w:tr w:rsidR="005C0E8E" w14:paraId="3D606A16" w14:textId="77777777" w:rsidTr="005C0E8E">
        <w:tblPrEx>
          <w:shd w:val="clear" w:color="auto" w:fill="CDD4E9"/>
        </w:tblPrEx>
        <w:trPr>
          <w:trHeight w:val="204"/>
          <w:jc w:val="center"/>
        </w:trPr>
        <w:tc>
          <w:tcPr>
            <w:tcW w:w="1564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35012" w14:textId="77777777" w:rsidR="005C0E8E" w:rsidRPr="009234AC" w:rsidRDefault="005C0E8E" w:rsidP="00365505">
            <w:pPr>
              <w:pStyle w:val="Manuskriptabsatz"/>
              <w:spacing w:before="60" w:line="240" w:lineRule="auto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MCP3 palmar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393B0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18.6% (81)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595E9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17.4% (24)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4F6B7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19.2% (57)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9B9FA" w14:textId="77777777" w:rsidR="005C0E8E" w:rsidRPr="00392A23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392A23">
              <w:rPr>
                <w:rFonts w:ascii="Arial" w:hAnsi="Arial"/>
                <w:sz w:val="18"/>
                <w:szCs w:val="18"/>
                <w:lang w:val="en-US"/>
              </w:rPr>
              <w:t>p = 0.653a</w:t>
            </w:r>
          </w:p>
        </w:tc>
      </w:tr>
      <w:tr w:rsidR="005C0E8E" w14:paraId="45D22D0F" w14:textId="77777777" w:rsidTr="005C0E8E">
        <w:tblPrEx>
          <w:shd w:val="clear" w:color="auto" w:fill="CDD4E9"/>
        </w:tblPrEx>
        <w:trPr>
          <w:trHeight w:val="204"/>
          <w:jc w:val="center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2A5A9" w14:textId="77777777" w:rsidR="005C0E8E" w:rsidRPr="009234AC" w:rsidRDefault="005C0E8E" w:rsidP="00365505">
            <w:pPr>
              <w:pStyle w:val="Manuskriptabsatz"/>
              <w:spacing w:before="60" w:line="240" w:lineRule="auto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PIP2 dors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A0BCD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6.0% (2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</w:tcPr>
          <w:p w14:paraId="4A139548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3.6% (5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</w:tcPr>
          <w:p w14:paraId="6C52D4E1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7.1% (2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</w:tcPr>
          <w:p w14:paraId="40BDA0E4" w14:textId="77777777" w:rsidR="005C0E8E" w:rsidRPr="00392A23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392A23">
              <w:rPr>
                <w:rFonts w:ascii="Arial" w:hAnsi="Arial"/>
                <w:sz w:val="18"/>
                <w:szCs w:val="18"/>
                <w:lang w:val="en-US"/>
              </w:rPr>
              <w:t>p = 0.195b</w:t>
            </w:r>
          </w:p>
        </w:tc>
      </w:tr>
      <w:tr w:rsidR="005C0E8E" w14:paraId="650E9E3E" w14:textId="77777777" w:rsidTr="005C0E8E">
        <w:tblPrEx>
          <w:shd w:val="clear" w:color="auto" w:fill="CDD4E9"/>
        </w:tblPrEx>
        <w:trPr>
          <w:trHeight w:val="20"/>
          <w:jc w:val="center"/>
        </w:trPr>
        <w:tc>
          <w:tcPr>
            <w:tcW w:w="1564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7774F" w14:textId="77777777" w:rsidR="005C0E8E" w:rsidRPr="009234AC" w:rsidRDefault="005C0E8E" w:rsidP="00365505">
            <w:pPr>
              <w:pStyle w:val="Manuskriptabsatz"/>
              <w:spacing w:before="60" w:line="240" w:lineRule="auto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PIP2 palmar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8E9E4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10.8% (47)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41A1A7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6.5% (9)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E344A2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12.8% (38)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CC0D5" w14:textId="77777777" w:rsidR="005C0E8E" w:rsidRPr="00392A23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392A23">
              <w:rPr>
                <w:rFonts w:ascii="Arial" w:hAnsi="Arial"/>
                <w:sz w:val="18"/>
                <w:szCs w:val="18"/>
                <w:lang w:val="en-US"/>
              </w:rPr>
              <w:t>p = 0.050a</w:t>
            </w:r>
          </w:p>
        </w:tc>
      </w:tr>
      <w:tr w:rsidR="005C0E8E" w14:paraId="44F28E81" w14:textId="77777777" w:rsidTr="005C0E8E">
        <w:tblPrEx>
          <w:shd w:val="clear" w:color="auto" w:fill="CDD4E9"/>
        </w:tblPrEx>
        <w:trPr>
          <w:trHeight w:val="204"/>
          <w:jc w:val="center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99BD1" w14:textId="77777777" w:rsidR="005C0E8E" w:rsidRPr="009234AC" w:rsidRDefault="005C0E8E" w:rsidP="00365505">
            <w:pPr>
              <w:pStyle w:val="Manuskriptabsatz"/>
              <w:spacing w:before="60" w:line="240" w:lineRule="auto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lastRenderedPageBreak/>
              <w:t>PIP3 dors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BA553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6.2% (2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</w:tcPr>
          <w:p w14:paraId="6242397E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5.1% (7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</w:tcPr>
          <w:p w14:paraId="21A47689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6.7% (2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</w:tcPr>
          <w:p w14:paraId="3D641E7E" w14:textId="77777777" w:rsidR="005C0E8E" w:rsidRPr="00392A23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392A23">
              <w:rPr>
                <w:rFonts w:ascii="Arial" w:hAnsi="Arial"/>
                <w:sz w:val="18"/>
                <w:szCs w:val="18"/>
                <w:lang w:val="en-US"/>
              </w:rPr>
              <w:t>p = 0.504a</w:t>
            </w:r>
          </w:p>
        </w:tc>
      </w:tr>
      <w:tr w:rsidR="005C0E8E" w14:paraId="03B9F932" w14:textId="77777777" w:rsidTr="005C0E8E">
        <w:tblPrEx>
          <w:shd w:val="clear" w:color="auto" w:fill="CDD4E9"/>
        </w:tblPrEx>
        <w:trPr>
          <w:trHeight w:val="204"/>
          <w:jc w:val="center"/>
        </w:trPr>
        <w:tc>
          <w:tcPr>
            <w:tcW w:w="1564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1D6B0" w14:textId="77777777" w:rsidR="005C0E8E" w:rsidRPr="009234AC" w:rsidRDefault="005C0E8E" w:rsidP="00365505">
            <w:pPr>
              <w:pStyle w:val="Manuskriptabsatz"/>
              <w:spacing w:before="60" w:line="240" w:lineRule="auto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PIP3 palmar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5E006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9.4% (41)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027F7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8.0% (11)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9E3C8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10.1% (30)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43A35" w14:textId="77777777" w:rsidR="005C0E8E" w:rsidRPr="00392A23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392A23">
              <w:rPr>
                <w:rFonts w:ascii="Arial" w:hAnsi="Arial"/>
                <w:sz w:val="18"/>
                <w:szCs w:val="18"/>
                <w:lang w:val="en-US"/>
              </w:rPr>
              <w:t>p = 0.479a</w:t>
            </w:r>
          </w:p>
        </w:tc>
      </w:tr>
      <w:tr w:rsidR="005C0E8E" w14:paraId="548D8937" w14:textId="77777777" w:rsidTr="005C0E8E">
        <w:tblPrEx>
          <w:shd w:val="clear" w:color="auto" w:fill="CDD4E9"/>
        </w:tblPrEx>
        <w:trPr>
          <w:trHeight w:val="204"/>
          <w:jc w:val="center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9A30C" w14:textId="77777777" w:rsidR="005C0E8E" w:rsidRPr="009234AC" w:rsidRDefault="005C0E8E" w:rsidP="00365505">
            <w:pPr>
              <w:pStyle w:val="Manuskriptabsatz"/>
              <w:spacing w:before="60" w:line="240" w:lineRule="auto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MTP2 dors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0B974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13.8% (6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</w:tcPr>
          <w:p w14:paraId="29A79CE4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10.9% (15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</w:tcPr>
          <w:p w14:paraId="1E3A9326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15.2% (4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</w:tcPr>
          <w:p w14:paraId="482BD4BF" w14:textId="77777777" w:rsidR="005C0E8E" w:rsidRPr="00392A23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392A23">
              <w:rPr>
                <w:rFonts w:ascii="Arial" w:hAnsi="Arial"/>
                <w:sz w:val="18"/>
                <w:szCs w:val="18"/>
                <w:lang w:val="en-US"/>
              </w:rPr>
              <w:t>p = 0.228a</w:t>
            </w:r>
          </w:p>
        </w:tc>
      </w:tr>
      <w:tr w:rsidR="005C0E8E" w14:paraId="177D7BC7" w14:textId="77777777" w:rsidTr="005C0E8E">
        <w:tblPrEx>
          <w:shd w:val="clear" w:color="auto" w:fill="CDD4E9"/>
        </w:tblPrEx>
        <w:trPr>
          <w:trHeight w:val="204"/>
          <w:jc w:val="center"/>
        </w:trPr>
        <w:tc>
          <w:tcPr>
            <w:tcW w:w="156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5D70D" w14:textId="77777777" w:rsidR="005C0E8E" w:rsidRPr="009234AC" w:rsidRDefault="005C0E8E" w:rsidP="00365505">
            <w:pPr>
              <w:pStyle w:val="Manuskriptabsatz"/>
              <w:spacing w:before="60" w:line="240" w:lineRule="auto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MTP5 dorsal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7DFEC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11.0% (48)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</w:tcPr>
          <w:p w14:paraId="05461E2E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8.7% (12)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</w:tcPr>
          <w:p w14:paraId="6E007C16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12.1% (36)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</w:tcPr>
          <w:p w14:paraId="23A54CBC" w14:textId="77777777" w:rsidR="005C0E8E" w:rsidRPr="00392A23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392A23">
              <w:rPr>
                <w:rFonts w:ascii="Arial" w:hAnsi="Arial"/>
                <w:sz w:val="18"/>
                <w:szCs w:val="18"/>
                <w:lang w:val="en-US"/>
              </w:rPr>
              <w:t>p = 0.289a</w:t>
            </w:r>
          </w:p>
        </w:tc>
      </w:tr>
      <w:tr w:rsidR="005C0E8E" w14:paraId="2275E956" w14:textId="77777777" w:rsidTr="005C0E8E">
        <w:tblPrEx>
          <w:shd w:val="clear" w:color="auto" w:fill="CDD4E9"/>
        </w:tblPrEx>
        <w:trPr>
          <w:trHeight w:val="204"/>
          <w:jc w:val="center"/>
        </w:trPr>
        <w:tc>
          <w:tcPr>
            <w:tcW w:w="83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22C9A" w14:textId="77777777" w:rsidR="005C0E8E" w:rsidRPr="00B355E9" w:rsidRDefault="005C0E8E" w:rsidP="00365505">
            <w:pPr>
              <w:pStyle w:val="Manuskriptabsatz"/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Tenosynovitis/</w:t>
            </w:r>
            <w:proofErr w:type="spellStart"/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Paratenonitis</w:t>
            </w:r>
            <w:proofErr w:type="spellEnd"/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 xml:space="preserve"> in </w:t>
            </w:r>
            <w:r w:rsidRPr="004D74B1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GS (score =</w:t>
            </w: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4D74B1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1)</w:t>
            </w: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</w:tr>
      <w:tr w:rsidR="005C0E8E" w:rsidRPr="00F9040A" w14:paraId="163AABF4" w14:textId="77777777" w:rsidTr="00F33B64">
        <w:tblPrEx>
          <w:shd w:val="clear" w:color="auto" w:fill="CDD4E9"/>
        </w:tblPrEx>
        <w:trPr>
          <w:trHeight w:val="204"/>
          <w:jc w:val="center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55678" w14:textId="77777777" w:rsidR="005C0E8E" w:rsidRDefault="005C0E8E" w:rsidP="00365505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30559" w14:textId="77777777" w:rsidR="005C0E8E" w:rsidRDefault="005C0E8E" w:rsidP="00365505">
            <w:pPr>
              <w:pStyle w:val="Manuskriptabsatz"/>
              <w:spacing w:before="60" w:line="240" w:lineRule="auto"/>
              <w:jc w:val="center"/>
            </w:pP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All (n = 43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0F350" w14:textId="77777777" w:rsidR="005C0E8E" w:rsidRDefault="005C0E8E" w:rsidP="00365505">
            <w:pPr>
              <w:pStyle w:val="Manuskriptabsatz"/>
              <w:spacing w:before="60" w:line="240" w:lineRule="auto"/>
              <w:jc w:val="center"/>
            </w:pPr>
            <w:proofErr w:type="spellStart"/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eRA</w:t>
            </w:r>
            <w:proofErr w:type="spellEnd"/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 xml:space="preserve"> (n = 138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2FE96" w14:textId="77777777" w:rsidR="005C0E8E" w:rsidRDefault="005C0E8E" w:rsidP="00365505">
            <w:pPr>
              <w:pStyle w:val="Manuskriptabsatz"/>
              <w:spacing w:before="60" w:line="240" w:lineRule="auto"/>
              <w:jc w:val="center"/>
            </w:pPr>
            <w:proofErr w:type="spellStart"/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estRA</w:t>
            </w:r>
            <w:proofErr w:type="spellEnd"/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 xml:space="preserve"> (n = 29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</w:tcPr>
          <w:p w14:paraId="196D6EA7" w14:textId="77777777" w:rsidR="005C0E8E" w:rsidRDefault="005C0E8E" w:rsidP="00365505">
            <w:pPr>
              <w:pStyle w:val="Manuskriptabsatz"/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P-value (comparison of groups)</w:t>
            </w:r>
          </w:p>
        </w:tc>
      </w:tr>
      <w:tr w:rsidR="005C0E8E" w14:paraId="44556952" w14:textId="77777777" w:rsidTr="00F33B64">
        <w:tblPrEx>
          <w:shd w:val="clear" w:color="auto" w:fill="CDD4E9"/>
        </w:tblPrEx>
        <w:trPr>
          <w:trHeight w:val="20"/>
          <w:jc w:val="center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35FDB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left"/>
            </w:pPr>
            <w:r>
              <w:rPr>
                <w:rFonts w:ascii="Arial" w:hAnsi="Arial"/>
                <w:sz w:val="18"/>
                <w:szCs w:val="18"/>
                <w:lang w:val="en-US"/>
              </w:rPr>
              <w:t>ED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auto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13D33" w14:textId="77777777" w:rsidR="005C0E8E" w:rsidRPr="00C96BD1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b/>
                <w:bCs/>
              </w:rPr>
            </w:pPr>
            <w:r w:rsidRPr="00C96BD1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30.1% (13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58738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35.5% (49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16A4D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27.6% (8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auto"/>
              <w:bottom w:val="single" w:sz="4" w:space="0" w:color="BFBFBF"/>
              <w:right w:val="single" w:sz="4" w:space="0" w:color="auto"/>
            </w:tcBorders>
          </w:tcPr>
          <w:p w14:paraId="0367E8AA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5A3382">
              <w:rPr>
                <w:rFonts w:ascii="Arial" w:hAnsi="Arial"/>
                <w:sz w:val="18"/>
                <w:szCs w:val="18"/>
                <w:lang w:val="en-US"/>
              </w:rPr>
              <w:t>p = 0.095a</w:t>
            </w:r>
          </w:p>
        </w:tc>
      </w:tr>
      <w:tr w:rsidR="005C0E8E" w14:paraId="0DB4E28D" w14:textId="77777777" w:rsidTr="005C0E8E">
        <w:tblPrEx>
          <w:shd w:val="clear" w:color="auto" w:fill="CDD4E9"/>
        </w:tblPrEx>
        <w:trPr>
          <w:trHeight w:val="20"/>
          <w:jc w:val="center"/>
        </w:trPr>
        <w:tc>
          <w:tcPr>
            <w:tcW w:w="156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64509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left"/>
            </w:pPr>
            <w:r>
              <w:rPr>
                <w:rFonts w:ascii="Arial" w:hAnsi="Arial"/>
                <w:sz w:val="18"/>
                <w:szCs w:val="18"/>
                <w:lang w:val="en-US"/>
              </w:rPr>
              <w:t>FDS/P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3205E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20.9% (91)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D9588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23.2% (32)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E6504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19.9% (59)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</w:tcPr>
          <w:p w14:paraId="55D5FF6D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5A3382">
              <w:rPr>
                <w:rFonts w:ascii="Arial" w:hAnsi="Arial"/>
                <w:sz w:val="18"/>
                <w:szCs w:val="18"/>
                <w:lang w:val="en-US"/>
              </w:rPr>
              <w:t>p = 0.428a</w:t>
            </w:r>
          </w:p>
        </w:tc>
      </w:tr>
      <w:tr w:rsidR="005C0E8E" w14:paraId="6013F664" w14:textId="77777777" w:rsidTr="005C0E8E">
        <w:tblPrEx>
          <w:shd w:val="clear" w:color="auto" w:fill="CDD4E9"/>
        </w:tblPrEx>
        <w:trPr>
          <w:trHeight w:val="20"/>
          <w:jc w:val="center"/>
        </w:trPr>
        <w:tc>
          <w:tcPr>
            <w:tcW w:w="156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3E88D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left"/>
            </w:pPr>
            <w:r>
              <w:rPr>
                <w:rFonts w:ascii="Arial" w:hAnsi="Arial"/>
                <w:sz w:val="18"/>
                <w:szCs w:val="18"/>
                <w:lang w:val="en-US"/>
              </w:rPr>
              <w:t>ECU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D654D" w14:textId="77777777" w:rsidR="005C0E8E" w:rsidRPr="00C96BD1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b/>
                <w:bCs/>
              </w:rPr>
            </w:pPr>
            <w:r w:rsidRPr="00C96BD1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24.8% (108)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43362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25.4% (35)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40C79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24.6% (73)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</w:tcPr>
          <w:p w14:paraId="1E4F3794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5A3382">
              <w:rPr>
                <w:rFonts w:ascii="Arial" w:hAnsi="Arial"/>
                <w:sz w:val="18"/>
                <w:szCs w:val="18"/>
                <w:lang w:val="en-US"/>
              </w:rPr>
              <w:t>p = 0.860a</w:t>
            </w:r>
          </w:p>
        </w:tc>
      </w:tr>
      <w:tr w:rsidR="005C0E8E" w14:paraId="56CE809C" w14:textId="77777777" w:rsidTr="005C0E8E">
        <w:tblPrEx>
          <w:shd w:val="clear" w:color="auto" w:fill="CDD4E9"/>
        </w:tblPrEx>
        <w:trPr>
          <w:trHeight w:val="111"/>
          <w:jc w:val="center"/>
        </w:trPr>
        <w:tc>
          <w:tcPr>
            <w:tcW w:w="156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E03B0F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left"/>
            </w:pPr>
            <w:r>
              <w:rPr>
                <w:rFonts w:ascii="Arial" w:hAnsi="Arial"/>
                <w:sz w:val="18"/>
                <w:szCs w:val="18"/>
                <w:lang w:val="en-US"/>
              </w:rPr>
              <w:t>ET2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469B65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12.6% (55)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C44FBA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12.3% (17)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36AD7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12.8% (38)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</w:tcPr>
          <w:p w14:paraId="65966C88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5A3382">
              <w:rPr>
                <w:rFonts w:ascii="Arial" w:hAnsi="Arial"/>
                <w:sz w:val="18"/>
                <w:szCs w:val="18"/>
                <w:lang w:val="en-US"/>
              </w:rPr>
              <w:t>p = 0.889a</w:t>
            </w:r>
          </w:p>
        </w:tc>
      </w:tr>
      <w:tr w:rsidR="005C0E8E" w14:paraId="16031A99" w14:textId="77777777" w:rsidTr="005C0E8E">
        <w:tblPrEx>
          <w:shd w:val="clear" w:color="auto" w:fill="CDD4E9"/>
        </w:tblPrEx>
        <w:trPr>
          <w:trHeight w:val="20"/>
          <w:jc w:val="center"/>
        </w:trPr>
        <w:tc>
          <w:tcPr>
            <w:tcW w:w="156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8CD64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left"/>
            </w:pPr>
            <w:r>
              <w:rPr>
                <w:rFonts w:ascii="Arial" w:hAnsi="Arial"/>
                <w:sz w:val="18"/>
                <w:szCs w:val="18"/>
                <w:lang w:val="en-US"/>
              </w:rPr>
              <w:t>FT2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C64AB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18.4% (80)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EF12E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21.0% (29)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72B55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17.2% (51)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</w:tcPr>
          <w:p w14:paraId="3FD62981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p</w:t>
            </w:r>
            <w:r w:rsidRPr="005A3382">
              <w:rPr>
                <w:rFonts w:ascii="Arial" w:hAnsi="Arial"/>
                <w:sz w:val="18"/>
                <w:szCs w:val="18"/>
                <w:lang w:val="en-US"/>
              </w:rPr>
              <w:t xml:space="preserve"> = 0.336a</w:t>
            </w:r>
          </w:p>
        </w:tc>
      </w:tr>
      <w:tr w:rsidR="005C0E8E" w14:paraId="3A1B4309" w14:textId="77777777" w:rsidTr="005C0E8E">
        <w:tblPrEx>
          <w:shd w:val="clear" w:color="auto" w:fill="CDD4E9"/>
        </w:tblPrEx>
        <w:trPr>
          <w:trHeight w:val="20"/>
          <w:jc w:val="center"/>
        </w:trPr>
        <w:tc>
          <w:tcPr>
            <w:tcW w:w="156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0262B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left"/>
            </w:pPr>
            <w:r>
              <w:rPr>
                <w:rFonts w:ascii="Arial" w:hAnsi="Arial"/>
                <w:sz w:val="18"/>
                <w:szCs w:val="18"/>
                <w:lang w:val="en-US"/>
              </w:rPr>
              <w:t>ET3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4F725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10.8% (47)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A10C6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9.4% (13)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123699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11.4% (34)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</w:tcPr>
          <w:p w14:paraId="1DC56E0A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5A3382">
              <w:rPr>
                <w:rFonts w:ascii="Arial" w:hAnsi="Arial"/>
                <w:sz w:val="18"/>
                <w:szCs w:val="18"/>
                <w:lang w:val="en-US"/>
              </w:rPr>
              <w:t>p = 0.526a</w:t>
            </w:r>
          </w:p>
        </w:tc>
      </w:tr>
      <w:tr w:rsidR="005C0E8E" w14:paraId="6F78816B" w14:textId="77777777" w:rsidTr="005C0E8E">
        <w:tblPrEx>
          <w:shd w:val="clear" w:color="auto" w:fill="CDD4E9"/>
        </w:tblPrEx>
        <w:trPr>
          <w:trHeight w:val="20"/>
          <w:jc w:val="center"/>
        </w:trPr>
        <w:tc>
          <w:tcPr>
            <w:tcW w:w="1564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77C19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left"/>
            </w:pPr>
            <w:r>
              <w:rPr>
                <w:rFonts w:ascii="Arial" w:hAnsi="Arial"/>
                <w:sz w:val="18"/>
                <w:szCs w:val="18"/>
                <w:lang w:val="en-US"/>
              </w:rPr>
              <w:t>FT3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09E07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14.7% (64)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B4F4E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lang w:val="en-US"/>
              </w:rPr>
              <w:t>18.1% (25)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E383B" w14:textId="77777777" w:rsidR="005C0E8E" w:rsidRPr="00A246D4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13.1% (39)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</w:tcPr>
          <w:p w14:paraId="01F0018F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5A3382">
              <w:rPr>
                <w:rFonts w:ascii="Arial" w:hAnsi="Arial"/>
                <w:sz w:val="18"/>
                <w:szCs w:val="18"/>
                <w:lang w:val="en-US"/>
              </w:rPr>
              <w:t>p = 0.172a</w:t>
            </w:r>
          </w:p>
        </w:tc>
      </w:tr>
      <w:tr w:rsidR="005C0E8E" w14:paraId="0019EC2A" w14:textId="77777777" w:rsidTr="005C0E8E">
        <w:tblPrEx>
          <w:shd w:val="clear" w:color="auto" w:fill="CDD4E9"/>
        </w:tblPrEx>
        <w:trPr>
          <w:trHeight w:val="20"/>
          <w:jc w:val="center"/>
        </w:trPr>
        <w:tc>
          <w:tcPr>
            <w:tcW w:w="83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9E818" w14:textId="77777777" w:rsidR="005C0E8E" w:rsidRPr="00B355E9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Tenosynovitis/</w:t>
            </w:r>
            <w:proofErr w:type="spellStart"/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Paratenonitis</w:t>
            </w:r>
            <w:proofErr w:type="spellEnd"/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 xml:space="preserve"> in PD (score &gt;= 1)</w:t>
            </w:r>
          </w:p>
        </w:tc>
      </w:tr>
      <w:tr w:rsidR="005C0E8E" w14:paraId="651E3EAD" w14:textId="77777777" w:rsidTr="005C0E8E">
        <w:tblPrEx>
          <w:shd w:val="clear" w:color="auto" w:fill="CDD4E9"/>
        </w:tblPrEx>
        <w:trPr>
          <w:trHeight w:val="93"/>
          <w:jc w:val="center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5BC14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left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ED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D4DA5" w14:textId="77777777" w:rsidR="005C0E8E" w:rsidRPr="00C96BD1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C96BD1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11.0% (48)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8764D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11.6% (16)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F4D20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10.8% (32)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</w:tcPr>
          <w:p w14:paraId="780EA6B4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5A3382">
              <w:rPr>
                <w:rFonts w:ascii="Arial" w:hAnsi="Arial"/>
                <w:sz w:val="18"/>
                <w:szCs w:val="18"/>
                <w:lang w:val="en-US"/>
              </w:rPr>
              <w:t>p = 0.800a</w:t>
            </w:r>
          </w:p>
        </w:tc>
      </w:tr>
      <w:tr w:rsidR="005C0E8E" w14:paraId="414633B6" w14:textId="77777777" w:rsidTr="005C0E8E">
        <w:tblPrEx>
          <w:shd w:val="clear" w:color="auto" w:fill="CDD4E9"/>
        </w:tblPrEx>
        <w:trPr>
          <w:trHeight w:val="20"/>
          <w:jc w:val="center"/>
        </w:trPr>
        <w:tc>
          <w:tcPr>
            <w:tcW w:w="156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75348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left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FDS/P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2C23B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7.8% (34)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21971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8.7% (12)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6CCE2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7.4% (22)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</w:tcPr>
          <w:p w14:paraId="50BEC2DB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5A3382">
              <w:rPr>
                <w:rFonts w:ascii="Arial" w:hAnsi="Arial"/>
                <w:sz w:val="18"/>
                <w:szCs w:val="18"/>
                <w:lang w:val="en-US"/>
              </w:rPr>
              <w:t>p = 0.641a</w:t>
            </w:r>
          </w:p>
        </w:tc>
      </w:tr>
      <w:tr w:rsidR="005C0E8E" w14:paraId="148EAC74" w14:textId="77777777" w:rsidTr="005C0E8E">
        <w:tblPrEx>
          <w:shd w:val="clear" w:color="auto" w:fill="CDD4E9"/>
        </w:tblPrEx>
        <w:trPr>
          <w:trHeight w:val="20"/>
          <w:jc w:val="center"/>
        </w:trPr>
        <w:tc>
          <w:tcPr>
            <w:tcW w:w="156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A9307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left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ECU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73914" w14:textId="77777777" w:rsidR="005C0E8E" w:rsidRPr="00C96BD1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C96BD1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10.6% (46)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57D51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13.0% (18)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59074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9.4% (28)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</w:tcPr>
          <w:p w14:paraId="246367B7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5A3382">
              <w:rPr>
                <w:rFonts w:ascii="Arial" w:hAnsi="Arial"/>
                <w:sz w:val="18"/>
                <w:szCs w:val="18"/>
                <w:lang w:val="en-US"/>
              </w:rPr>
              <w:t>p = 0.254a</w:t>
            </w:r>
          </w:p>
        </w:tc>
      </w:tr>
      <w:tr w:rsidR="005C0E8E" w14:paraId="552A2F36" w14:textId="77777777" w:rsidTr="005C0E8E">
        <w:tblPrEx>
          <w:shd w:val="clear" w:color="auto" w:fill="CDD4E9"/>
        </w:tblPrEx>
        <w:trPr>
          <w:trHeight w:val="20"/>
          <w:jc w:val="center"/>
        </w:trPr>
        <w:tc>
          <w:tcPr>
            <w:tcW w:w="156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A90DE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left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ET2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46D5D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3.9% (17)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46505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2.9% (4)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461A9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4.4% (13)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</w:tcPr>
          <w:p w14:paraId="25735901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5A3382">
              <w:rPr>
                <w:rFonts w:ascii="Arial" w:hAnsi="Arial"/>
                <w:sz w:val="18"/>
                <w:szCs w:val="18"/>
                <w:lang w:val="en-US"/>
              </w:rPr>
              <w:t>p = 0.599b</w:t>
            </w:r>
          </w:p>
        </w:tc>
      </w:tr>
      <w:tr w:rsidR="005C0E8E" w14:paraId="541B0C03" w14:textId="77777777" w:rsidTr="005C0E8E">
        <w:tblPrEx>
          <w:shd w:val="clear" w:color="auto" w:fill="CDD4E9"/>
        </w:tblPrEx>
        <w:trPr>
          <w:trHeight w:val="20"/>
          <w:jc w:val="center"/>
        </w:trPr>
        <w:tc>
          <w:tcPr>
            <w:tcW w:w="156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21F21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left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FT2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12023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4.8% (21)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AAED0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2.9% (4)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14212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5.7% (17)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</w:tcPr>
          <w:p w14:paraId="06F08495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5A3382">
              <w:rPr>
                <w:rFonts w:ascii="Arial" w:hAnsi="Arial"/>
                <w:sz w:val="18"/>
                <w:szCs w:val="18"/>
                <w:lang w:val="en-US"/>
              </w:rPr>
              <w:t>p = 0.238b</w:t>
            </w:r>
          </w:p>
        </w:tc>
      </w:tr>
      <w:tr w:rsidR="005C0E8E" w14:paraId="552AEC35" w14:textId="77777777" w:rsidTr="005C0E8E">
        <w:tblPrEx>
          <w:shd w:val="clear" w:color="auto" w:fill="CDD4E9"/>
        </w:tblPrEx>
        <w:trPr>
          <w:trHeight w:val="20"/>
          <w:jc w:val="center"/>
        </w:trPr>
        <w:tc>
          <w:tcPr>
            <w:tcW w:w="156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8BEA9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left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ET3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71EA0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3.2% (14)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EDA0A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2.2% (3)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F530E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3.7% (11)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</w:tcPr>
          <w:p w14:paraId="58F1F403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5A3382">
              <w:rPr>
                <w:rFonts w:ascii="Arial" w:hAnsi="Arial"/>
                <w:sz w:val="18"/>
                <w:szCs w:val="18"/>
                <w:lang w:val="en-US"/>
              </w:rPr>
              <w:t>p = 0.563b</w:t>
            </w:r>
          </w:p>
        </w:tc>
      </w:tr>
      <w:tr w:rsidR="005C0E8E" w14:paraId="6A50A5C1" w14:textId="77777777" w:rsidTr="005C0E8E">
        <w:tblPrEx>
          <w:shd w:val="clear" w:color="auto" w:fill="CDD4E9"/>
        </w:tblPrEx>
        <w:trPr>
          <w:trHeight w:val="20"/>
          <w:jc w:val="center"/>
        </w:trPr>
        <w:tc>
          <w:tcPr>
            <w:tcW w:w="1564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49447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left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FT3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95EA1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4.4% (19)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02379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2.9% (4)</w:t>
            </w:r>
          </w:p>
        </w:tc>
        <w:tc>
          <w:tcPr>
            <w:tcW w:w="1696" w:type="dxa"/>
            <w:tcBorders>
              <w:top w:val="single" w:sz="4" w:space="0" w:color="BFBFBF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DC2C2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5.1% (15)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5523D" w14:textId="77777777" w:rsidR="005C0E8E" w:rsidRDefault="005C0E8E" w:rsidP="00365505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5A3382">
              <w:rPr>
                <w:rFonts w:ascii="Arial" w:hAnsi="Arial"/>
                <w:sz w:val="18"/>
                <w:szCs w:val="18"/>
                <w:lang w:val="en-US"/>
              </w:rPr>
              <w:t>p = 0.450b</w:t>
            </w:r>
          </w:p>
        </w:tc>
      </w:tr>
    </w:tbl>
    <w:p w14:paraId="32F3D4C6" w14:textId="77777777" w:rsidR="005C0E8E" w:rsidRDefault="005C0E8E" w:rsidP="005C0E8E">
      <w:pPr>
        <w:pStyle w:val="Hoofdtekst"/>
        <w:spacing w:before="60" w:after="0" w:line="24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4F368CD7" w14:textId="77777777" w:rsidR="005C0E8E" w:rsidRPr="00B355E9" w:rsidRDefault="005C0E8E" w:rsidP="005C0E8E">
      <w:pPr>
        <w:pStyle w:val="Hoofdtekst"/>
        <w:spacing w:after="0" w:line="240" w:lineRule="auto"/>
        <w:ind w:left="360"/>
        <w:rPr>
          <w:rFonts w:ascii="Arial" w:hAnsi="Arial"/>
          <w:sz w:val="20"/>
          <w:szCs w:val="20"/>
        </w:rPr>
      </w:pPr>
      <w:r w:rsidRPr="00B355E9">
        <w:rPr>
          <w:rFonts w:ascii="Arial" w:hAnsi="Arial"/>
          <w:sz w:val="20"/>
          <w:szCs w:val="20"/>
        </w:rPr>
        <w:t>Pathologic joint regions at baseline with comparison of the groups early RA vs. established RA and comparison of the joint planes (dorsal vs. palmar)</w:t>
      </w:r>
    </w:p>
    <w:p w14:paraId="7AC5F6EF" w14:textId="43BD0296" w:rsidR="005C0E8E" w:rsidRDefault="005C0E8E" w:rsidP="005C0E8E">
      <w:pPr>
        <w:pStyle w:val="Hoofdtekst"/>
        <w:spacing w:after="0" w:line="240" w:lineRule="auto"/>
        <w:ind w:left="360"/>
        <w:rPr>
          <w:rFonts w:ascii="Arial" w:eastAsia="Arial" w:hAnsi="Arial" w:cs="Arial"/>
          <w:i/>
          <w:iCs/>
          <w:sz w:val="18"/>
          <w:szCs w:val="18"/>
        </w:rPr>
      </w:pPr>
      <w:r w:rsidRPr="005A3382">
        <w:rPr>
          <w:rFonts w:ascii="Arial" w:hAnsi="Arial"/>
          <w:i/>
          <w:iCs/>
          <w:sz w:val="18"/>
          <w:szCs w:val="18"/>
        </w:rPr>
        <w:t xml:space="preserve">a </w:t>
      </w:r>
      <w:r>
        <w:rPr>
          <w:rFonts w:ascii="Arial" w:hAnsi="Arial"/>
          <w:i/>
          <w:iCs/>
          <w:sz w:val="18"/>
          <w:szCs w:val="18"/>
        </w:rPr>
        <w:t xml:space="preserve">= </w:t>
      </w:r>
      <w:r w:rsidRPr="005A3382">
        <w:rPr>
          <w:rFonts w:ascii="Arial" w:hAnsi="Arial"/>
          <w:i/>
          <w:iCs/>
          <w:sz w:val="18"/>
          <w:szCs w:val="18"/>
        </w:rPr>
        <w:t>Chi-square test, b</w:t>
      </w:r>
      <w:r>
        <w:rPr>
          <w:rFonts w:ascii="Arial" w:hAnsi="Arial"/>
          <w:i/>
          <w:iCs/>
          <w:sz w:val="18"/>
          <w:szCs w:val="18"/>
        </w:rPr>
        <w:t xml:space="preserve"> =</w:t>
      </w:r>
      <w:r w:rsidRPr="005A3382">
        <w:rPr>
          <w:rFonts w:ascii="Arial" w:hAnsi="Arial"/>
          <w:i/>
          <w:iCs/>
          <w:sz w:val="18"/>
          <w:szCs w:val="18"/>
        </w:rPr>
        <w:t xml:space="preserve"> Fisher’s exact test</w:t>
      </w:r>
      <w:r>
        <w:rPr>
          <w:rFonts w:ascii="Arial" w:hAnsi="Arial"/>
          <w:i/>
          <w:iCs/>
          <w:sz w:val="18"/>
          <w:szCs w:val="18"/>
        </w:rPr>
        <w:t xml:space="preserve">, </w:t>
      </w:r>
      <w:r w:rsidRPr="004D74B1">
        <w:rPr>
          <w:rFonts w:ascii="Arial" w:hAnsi="Arial"/>
          <w:i/>
          <w:iCs/>
          <w:sz w:val="18"/>
          <w:szCs w:val="18"/>
        </w:rPr>
        <w:t xml:space="preserve">GS = </w:t>
      </w:r>
      <w:r w:rsidR="000C74AD">
        <w:rPr>
          <w:rFonts w:ascii="Arial" w:hAnsi="Arial"/>
          <w:i/>
          <w:iCs/>
          <w:sz w:val="18"/>
          <w:szCs w:val="18"/>
        </w:rPr>
        <w:t>greyscale</w:t>
      </w:r>
      <w:r w:rsidRPr="004D74B1">
        <w:rPr>
          <w:rFonts w:ascii="Arial" w:hAnsi="Arial"/>
          <w:i/>
          <w:iCs/>
          <w:sz w:val="18"/>
          <w:szCs w:val="18"/>
        </w:rPr>
        <w:t xml:space="preserve">, PD = </w:t>
      </w:r>
      <w:r w:rsidR="000C74AD">
        <w:rPr>
          <w:rFonts w:ascii="Arial" w:hAnsi="Arial"/>
          <w:i/>
          <w:iCs/>
          <w:sz w:val="18"/>
          <w:szCs w:val="18"/>
        </w:rPr>
        <w:t>p</w:t>
      </w:r>
      <w:r w:rsidRPr="004D74B1">
        <w:rPr>
          <w:rFonts w:ascii="Arial" w:hAnsi="Arial"/>
          <w:i/>
          <w:iCs/>
          <w:sz w:val="18"/>
          <w:szCs w:val="18"/>
        </w:rPr>
        <w:t>ower Doppler</w:t>
      </w:r>
      <w:r>
        <w:rPr>
          <w:rFonts w:ascii="Arial" w:hAnsi="Arial"/>
          <w:i/>
          <w:iCs/>
          <w:sz w:val="18"/>
          <w:szCs w:val="18"/>
        </w:rPr>
        <w:t>, MCP = metacarpophalangeal, PIP = proximal interphalangeal, MTP = metatarsophalangeal, FT/ET2 = flexor/extensor tendon on MCP2 level, FT/ET3 = flexor/extensor tendon on MCP3 level, FDS/P = flexor digitorum superficialis/</w:t>
      </w:r>
      <w:proofErr w:type="spellStart"/>
      <w:r>
        <w:rPr>
          <w:rFonts w:ascii="Arial" w:hAnsi="Arial"/>
          <w:i/>
          <w:iCs/>
          <w:sz w:val="18"/>
          <w:szCs w:val="18"/>
        </w:rPr>
        <w:t>profundus</w:t>
      </w:r>
      <w:proofErr w:type="spellEnd"/>
      <w:r>
        <w:rPr>
          <w:rFonts w:ascii="Arial" w:hAnsi="Arial"/>
          <w:i/>
          <w:iCs/>
          <w:sz w:val="18"/>
          <w:szCs w:val="18"/>
        </w:rPr>
        <w:t xml:space="preserve"> tendon, EDC = extensor digitorum communis tendon (extensor compartment </w:t>
      </w:r>
      <w:proofErr w:type="spellStart"/>
      <w:r>
        <w:rPr>
          <w:rFonts w:ascii="Arial" w:hAnsi="Arial"/>
          <w:i/>
          <w:iCs/>
          <w:sz w:val="18"/>
          <w:szCs w:val="18"/>
        </w:rPr>
        <w:t>lV</w:t>
      </w:r>
      <w:proofErr w:type="spellEnd"/>
      <w:r>
        <w:rPr>
          <w:rFonts w:ascii="Arial" w:hAnsi="Arial"/>
          <w:i/>
          <w:iCs/>
          <w:sz w:val="18"/>
          <w:szCs w:val="18"/>
        </w:rPr>
        <w:t xml:space="preserve">), ECU = extensor carpi </w:t>
      </w:r>
      <w:proofErr w:type="spellStart"/>
      <w:r>
        <w:rPr>
          <w:rFonts w:ascii="Arial" w:hAnsi="Arial"/>
          <w:i/>
          <w:iCs/>
          <w:sz w:val="18"/>
          <w:szCs w:val="18"/>
        </w:rPr>
        <w:t>ulnaris</w:t>
      </w:r>
      <w:proofErr w:type="spellEnd"/>
      <w:r>
        <w:rPr>
          <w:rFonts w:ascii="Arial" w:hAnsi="Arial"/>
          <w:i/>
          <w:iCs/>
          <w:sz w:val="18"/>
          <w:szCs w:val="18"/>
        </w:rPr>
        <w:t xml:space="preserve"> tendon (extensor compartment </w:t>
      </w:r>
      <w:proofErr w:type="spellStart"/>
      <w:r>
        <w:rPr>
          <w:rFonts w:ascii="Arial" w:hAnsi="Arial"/>
          <w:i/>
          <w:iCs/>
          <w:sz w:val="18"/>
          <w:szCs w:val="18"/>
        </w:rPr>
        <w:t>Vl</w:t>
      </w:r>
      <w:proofErr w:type="spellEnd"/>
      <w:r>
        <w:rPr>
          <w:rFonts w:ascii="Arial" w:hAnsi="Arial"/>
          <w:i/>
          <w:iCs/>
          <w:sz w:val="18"/>
          <w:szCs w:val="18"/>
        </w:rPr>
        <w:t xml:space="preserve">), in bold: joint/tendon regions </w:t>
      </w:r>
      <w:r w:rsidR="006E422C">
        <w:rPr>
          <w:rFonts w:ascii="Arial" w:hAnsi="Arial"/>
          <w:i/>
          <w:iCs/>
          <w:sz w:val="18"/>
          <w:szCs w:val="18"/>
        </w:rPr>
        <w:t>included in reduced score</w:t>
      </w:r>
    </w:p>
    <w:p w14:paraId="179F1F12" w14:textId="71A7D2A9" w:rsidR="005C0E8E" w:rsidRDefault="005C0E8E" w:rsidP="005C0E8E">
      <w:pPr>
        <w:pStyle w:val="Hoofdtekst"/>
        <w:spacing w:line="360" w:lineRule="auto"/>
        <w:ind w:left="360"/>
        <w:jc w:val="both"/>
        <w:rPr>
          <w:rFonts w:ascii="Arial" w:eastAsia="Arial" w:hAnsi="Arial" w:cs="Arial"/>
          <w:sz w:val="24"/>
          <w:szCs w:val="24"/>
        </w:rPr>
      </w:pPr>
    </w:p>
    <w:p w14:paraId="4E4997C0" w14:textId="5EDDD1A9" w:rsidR="000803BE" w:rsidRDefault="000803BE" w:rsidP="005C0E8E">
      <w:pPr>
        <w:pStyle w:val="Hoofdtekst"/>
        <w:spacing w:line="360" w:lineRule="auto"/>
        <w:ind w:left="360"/>
        <w:jc w:val="both"/>
        <w:rPr>
          <w:rFonts w:ascii="Arial" w:eastAsia="Arial" w:hAnsi="Arial" w:cs="Arial"/>
          <w:sz w:val="24"/>
          <w:szCs w:val="24"/>
        </w:rPr>
      </w:pPr>
    </w:p>
    <w:p w14:paraId="7EC13907" w14:textId="676D41FA" w:rsidR="000803BE" w:rsidRDefault="000803BE" w:rsidP="005C0E8E">
      <w:pPr>
        <w:pStyle w:val="Hoofdtekst"/>
        <w:spacing w:line="360" w:lineRule="auto"/>
        <w:ind w:left="360"/>
        <w:jc w:val="both"/>
        <w:rPr>
          <w:rFonts w:ascii="Arial" w:eastAsia="Arial" w:hAnsi="Arial" w:cs="Arial"/>
          <w:sz w:val="24"/>
          <w:szCs w:val="24"/>
        </w:rPr>
      </w:pPr>
    </w:p>
    <w:p w14:paraId="65890C3A" w14:textId="5B70BAA1" w:rsidR="000803BE" w:rsidRDefault="000803BE" w:rsidP="005C0E8E">
      <w:pPr>
        <w:pStyle w:val="Hoofdtekst"/>
        <w:spacing w:line="360" w:lineRule="auto"/>
        <w:ind w:left="360"/>
        <w:jc w:val="both"/>
        <w:rPr>
          <w:rFonts w:ascii="Arial" w:eastAsia="Arial" w:hAnsi="Arial" w:cs="Arial"/>
          <w:sz w:val="24"/>
          <w:szCs w:val="24"/>
        </w:rPr>
      </w:pPr>
    </w:p>
    <w:p w14:paraId="0EB49339" w14:textId="75FE6BE4" w:rsidR="000803BE" w:rsidRDefault="000803BE" w:rsidP="005C0E8E">
      <w:pPr>
        <w:pStyle w:val="Hoofdtekst"/>
        <w:spacing w:line="360" w:lineRule="auto"/>
        <w:ind w:left="360"/>
        <w:jc w:val="both"/>
        <w:rPr>
          <w:rFonts w:ascii="Arial" w:eastAsia="Arial" w:hAnsi="Arial" w:cs="Arial"/>
          <w:sz w:val="24"/>
          <w:szCs w:val="24"/>
        </w:rPr>
      </w:pPr>
    </w:p>
    <w:p w14:paraId="3C7E1139" w14:textId="77777777" w:rsidR="000803BE" w:rsidRDefault="000803BE" w:rsidP="005C0E8E">
      <w:pPr>
        <w:pStyle w:val="Hoofdtekst"/>
        <w:spacing w:line="360" w:lineRule="auto"/>
        <w:ind w:left="360"/>
        <w:jc w:val="both"/>
        <w:rPr>
          <w:rFonts w:ascii="Arial" w:eastAsia="Arial" w:hAnsi="Arial" w:cs="Arial"/>
          <w:sz w:val="24"/>
          <w:szCs w:val="24"/>
        </w:rPr>
      </w:pPr>
    </w:p>
    <w:p w14:paraId="3E2E88AB" w14:textId="6F63CEE4" w:rsidR="005C0E8E" w:rsidRDefault="005C0E8E" w:rsidP="005C0E8E">
      <w:pPr>
        <w:pStyle w:val="Hoofdtekst"/>
        <w:spacing w:line="360" w:lineRule="auto"/>
        <w:ind w:left="360"/>
        <w:rPr>
          <w:rFonts w:ascii="Arial" w:hAnsi="Arial"/>
          <w:b/>
          <w:bCs/>
          <w:sz w:val="24"/>
          <w:szCs w:val="24"/>
        </w:rPr>
      </w:pPr>
      <w:bookmarkStart w:id="2" w:name="_Hlk82765133"/>
      <w:r>
        <w:rPr>
          <w:rFonts w:ascii="Arial" w:hAnsi="Arial"/>
          <w:b/>
          <w:bCs/>
          <w:sz w:val="24"/>
          <w:szCs w:val="24"/>
        </w:rPr>
        <w:t xml:space="preserve">Supplementary Table </w:t>
      </w:r>
      <w:r w:rsidR="00C27E9D">
        <w:rPr>
          <w:rFonts w:ascii="Arial" w:hAnsi="Arial"/>
          <w:b/>
          <w:bCs/>
          <w:sz w:val="24"/>
          <w:szCs w:val="24"/>
        </w:rPr>
        <w:t>2</w:t>
      </w:r>
      <w:r>
        <w:rPr>
          <w:rFonts w:ascii="Arial" w:hAnsi="Arial"/>
          <w:b/>
          <w:bCs/>
          <w:sz w:val="24"/>
          <w:szCs w:val="24"/>
        </w:rPr>
        <w:t>:</w:t>
      </w:r>
      <w:r>
        <w:rPr>
          <w:rFonts w:ascii="Arial" w:hAnsi="Arial"/>
          <w:b/>
          <w:bCs/>
          <w:sz w:val="24"/>
          <w:szCs w:val="24"/>
        </w:rPr>
        <w:tab/>
        <w:t xml:space="preserve">Significant differences between </w:t>
      </w:r>
      <w:proofErr w:type="spellStart"/>
      <w:r>
        <w:rPr>
          <w:rFonts w:ascii="Arial" w:hAnsi="Arial"/>
          <w:b/>
          <w:bCs/>
          <w:sz w:val="24"/>
          <w:szCs w:val="24"/>
        </w:rPr>
        <w:t>eRA</w:t>
      </w:r>
      <w:proofErr w:type="spellEnd"/>
      <w:r>
        <w:rPr>
          <w:rFonts w:ascii="Arial" w:hAnsi="Arial"/>
          <w:b/>
          <w:bCs/>
          <w:sz w:val="24"/>
          <w:szCs w:val="24"/>
        </w:rPr>
        <w:t xml:space="preserve"> and </w:t>
      </w:r>
      <w:proofErr w:type="spellStart"/>
      <w:r>
        <w:rPr>
          <w:rFonts w:ascii="Arial" w:hAnsi="Arial"/>
          <w:b/>
          <w:bCs/>
          <w:sz w:val="24"/>
          <w:szCs w:val="24"/>
        </w:rPr>
        <w:t>estRA</w:t>
      </w:r>
      <w:proofErr w:type="spellEnd"/>
      <w:r>
        <w:rPr>
          <w:rFonts w:ascii="Arial" w:hAnsi="Arial"/>
          <w:b/>
          <w:bCs/>
          <w:sz w:val="24"/>
          <w:szCs w:val="24"/>
        </w:rPr>
        <w:t xml:space="preserve"> in frequency of affected joint/tendon regions during the study </w:t>
      </w:r>
    </w:p>
    <w:tbl>
      <w:tblPr>
        <w:tblW w:w="8505" w:type="dxa"/>
        <w:tblInd w:w="27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472C4"/>
        <w:tblLayout w:type="fixed"/>
        <w:tblLook w:val="04A0" w:firstRow="1" w:lastRow="0" w:firstColumn="1" w:lastColumn="0" w:noHBand="0" w:noVBand="1"/>
      </w:tblPr>
      <w:tblGrid>
        <w:gridCol w:w="1281"/>
        <w:gridCol w:w="850"/>
        <w:gridCol w:w="1559"/>
        <w:gridCol w:w="1560"/>
        <w:gridCol w:w="1559"/>
        <w:gridCol w:w="1696"/>
      </w:tblGrid>
      <w:tr w:rsidR="005C0E8E" w:rsidRPr="00F9040A" w14:paraId="3F2B1A2D" w14:textId="77777777" w:rsidTr="00365505">
        <w:trPr>
          <w:trHeight w:val="399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bookmarkEnd w:id="2"/>
          <w:p w14:paraId="1A3DD2D4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D8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Joint region, </w:t>
            </w:r>
          </w:p>
          <w:p w14:paraId="50CDC62A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D8F">
              <w:rPr>
                <w:rFonts w:ascii="Arial" w:hAnsi="Arial" w:cs="Arial"/>
                <w:b/>
                <w:bCs/>
                <w:sz w:val="18"/>
                <w:szCs w:val="18"/>
              </w:rPr>
              <w:t>Mode, visi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8071D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D8F">
              <w:rPr>
                <w:rFonts w:ascii="Arial" w:hAnsi="Arial" w:cs="Arial"/>
                <w:b/>
                <w:bCs/>
                <w:sz w:val="18"/>
                <w:szCs w:val="18"/>
              </w:rPr>
              <w:t>Grad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58C72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D8F">
              <w:rPr>
                <w:rFonts w:ascii="Arial" w:hAnsi="Arial" w:cs="Arial"/>
                <w:b/>
                <w:bCs/>
                <w:sz w:val="18"/>
                <w:szCs w:val="18"/>
              </w:rPr>
              <w:t>All (n =43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9D200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D8F">
              <w:rPr>
                <w:rFonts w:ascii="Arial" w:hAnsi="Arial" w:cs="Arial"/>
                <w:b/>
                <w:bCs/>
                <w:sz w:val="18"/>
                <w:szCs w:val="18"/>
              </w:rPr>
              <w:t>Early RA (n = 13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1A0E1D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D8F">
              <w:rPr>
                <w:rFonts w:ascii="Arial" w:hAnsi="Arial" w:cs="Arial"/>
                <w:b/>
                <w:bCs/>
                <w:sz w:val="18"/>
                <w:szCs w:val="18"/>
              </w:rPr>
              <w:t>Esta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b</w:t>
            </w:r>
            <w:r w:rsidRPr="00310D8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ished RA </w:t>
            </w:r>
          </w:p>
          <w:p w14:paraId="539C2648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D8F">
              <w:rPr>
                <w:rFonts w:ascii="Arial" w:hAnsi="Arial" w:cs="Arial"/>
                <w:b/>
                <w:bCs/>
                <w:sz w:val="18"/>
                <w:szCs w:val="18"/>
              </w:rPr>
              <w:t>(n=297)</w:t>
            </w:r>
          </w:p>
        </w:tc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87582E4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D8F">
              <w:rPr>
                <w:rFonts w:ascii="Arial" w:hAnsi="Arial" w:cs="Arial"/>
                <w:b/>
                <w:bCs/>
                <w:sz w:val="18"/>
                <w:szCs w:val="18"/>
              </w:rPr>
              <w:t>P-value (comparison between the groups)</w:t>
            </w:r>
          </w:p>
        </w:tc>
      </w:tr>
      <w:tr w:rsidR="005C0E8E" w14:paraId="5BC2CF9E" w14:textId="77777777" w:rsidTr="00365505">
        <w:trPr>
          <w:trHeight w:val="199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816C6" w14:textId="77777777" w:rsidR="005C0E8E" w:rsidRPr="005C0E8E" w:rsidRDefault="005C0E8E" w:rsidP="0036550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E8F62" w14:textId="77777777" w:rsidR="005C0E8E" w:rsidRPr="005C0E8E" w:rsidRDefault="005C0E8E" w:rsidP="0036550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F7A58" w14:textId="77777777" w:rsidR="005C0E8E" w:rsidRPr="00310D8F" w:rsidRDefault="005C0E8E" w:rsidP="00365505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b/>
                <w:bCs/>
                <w:sz w:val="18"/>
                <w:szCs w:val="18"/>
              </w:rPr>
              <w:t>Prop. (n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55058" w14:textId="77777777" w:rsidR="005C0E8E" w:rsidRPr="00310D8F" w:rsidRDefault="005C0E8E" w:rsidP="00365505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b/>
                <w:bCs/>
                <w:sz w:val="18"/>
                <w:szCs w:val="18"/>
              </w:rPr>
              <w:t>Prop. (n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819A9" w14:textId="77777777" w:rsidR="005C0E8E" w:rsidRPr="00310D8F" w:rsidRDefault="005C0E8E" w:rsidP="00365505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b/>
                <w:bCs/>
                <w:sz w:val="18"/>
                <w:szCs w:val="18"/>
              </w:rPr>
              <w:t>Prop. (n)</w:t>
            </w:r>
          </w:p>
        </w:tc>
        <w:tc>
          <w:tcPr>
            <w:tcW w:w="169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2EED2C22" w14:textId="77777777" w:rsidR="005C0E8E" w:rsidRPr="00310D8F" w:rsidRDefault="005C0E8E" w:rsidP="00365505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5C0E8E" w14:paraId="4B8D4286" w14:textId="77777777" w:rsidTr="00365505">
        <w:trPr>
          <w:trHeight w:val="194"/>
        </w:trPr>
        <w:tc>
          <w:tcPr>
            <w:tcW w:w="128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3D43C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D8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orsal wrist </w:t>
            </w:r>
          </w:p>
          <w:p w14:paraId="3711FAF5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D8F">
              <w:rPr>
                <w:rFonts w:ascii="Arial" w:hAnsi="Arial" w:cs="Arial"/>
                <w:b/>
                <w:bCs/>
                <w:sz w:val="18"/>
                <w:szCs w:val="18"/>
              </w:rPr>
              <w:t>PD</w:t>
            </w:r>
          </w:p>
          <w:p w14:paraId="47D557D4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73D26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B11D28A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  <w:lang w:val="de-DE"/>
              </w:rPr>
              <w:t>44.6% (194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5C6DC04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  <w:lang w:val="de-DE"/>
              </w:rPr>
              <w:t>50.0% (6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8F33DDF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  <w:lang w:val="de-DE"/>
              </w:rPr>
              <w:t>42.1% (125)</w:t>
            </w:r>
          </w:p>
        </w:tc>
        <w:tc>
          <w:tcPr>
            <w:tcW w:w="169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6998B9A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 xml:space="preserve">(p = </w:t>
            </w:r>
            <w:proofErr w:type="gramStart"/>
            <w:r w:rsidRPr="00310D8F">
              <w:rPr>
                <w:rFonts w:ascii="Arial" w:hAnsi="Arial" w:cs="Arial"/>
                <w:sz w:val="18"/>
                <w:szCs w:val="18"/>
              </w:rPr>
              <w:t>0.009)</w:t>
            </w:r>
            <w:r w:rsidRPr="00310D8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5C0E8E" w14:paraId="6818E801" w14:textId="77777777" w:rsidTr="00365505">
        <w:tblPrEx>
          <w:shd w:val="clear" w:color="auto" w:fill="CDD4E9"/>
        </w:tblPrEx>
        <w:trPr>
          <w:trHeight w:val="194"/>
        </w:trPr>
        <w:tc>
          <w:tcPr>
            <w:tcW w:w="12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DF5A3" w14:textId="77777777" w:rsidR="005C0E8E" w:rsidRPr="00310D8F" w:rsidRDefault="005C0E8E" w:rsidP="00365505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5115B" w14:textId="77777777" w:rsidR="005C0E8E" w:rsidRPr="00310D8F" w:rsidRDefault="005C0E8E" w:rsidP="00365505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E77B12B" w14:textId="77777777" w:rsidR="005C0E8E" w:rsidRPr="00310D8F" w:rsidRDefault="005C0E8E" w:rsidP="00365505">
            <w:pPr>
              <w:pStyle w:val="Hoofdtekst"/>
              <w:spacing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  <w:lang w:val="de-DE"/>
              </w:rPr>
              <w:t>25.5% (111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0D481AE" w14:textId="77777777" w:rsidR="005C0E8E" w:rsidRPr="00310D8F" w:rsidRDefault="005C0E8E" w:rsidP="00365505">
            <w:pPr>
              <w:pStyle w:val="Hoofdtekst"/>
              <w:spacing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  <w:lang w:val="de-DE"/>
              </w:rPr>
              <w:t>23.9% (3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37FDFDB" w14:textId="77777777" w:rsidR="005C0E8E" w:rsidRPr="00310D8F" w:rsidRDefault="005C0E8E" w:rsidP="00365505">
            <w:pPr>
              <w:pStyle w:val="Hoofdtekst"/>
              <w:spacing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  <w:lang w:val="de-DE"/>
              </w:rPr>
              <w:t>26.3% (78)</w:t>
            </w:r>
          </w:p>
        </w:tc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BBBA0E8" w14:textId="77777777" w:rsidR="005C0E8E" w:rsidRPr="00310D8F" w:rsidRDefault="005C0E8E" w:rsidP="00365505">
            <w:pPr>
              <w:pStyle w:val="Hoofdtekst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</w:tr>
      <w:tr w:rsidR="005C0E8E" w14:paraId="6A876F45" w14:textId="77777777" w:rsidTr="00365505">
        <w:tblPrEx>
          <w:shd w:val="clear" w:color="auto" w:fill="CDD4E9"/>
        </w:tblPrEx>
        <w:trPr>
          <w:trHeight w:val="194"/>
        </w:trPr>
        <w:tc>
          <w:tcPr>
            <w:tcW w:w="128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954CB" w14:textId="77777777" w:rsidR="005C0E8E" w:rsidRPr="00310D8F" w:rsidRDefault="005C0E8E" w:rsidP="00365505">
            <w:pPr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6AED7" w14:textId="77777777" w:rsidR="005C0E8E" w:rsidRPr="00310D8F" w:rsidRDefault="005C0E8E" w:rsidP="00365505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AEE1F55" w14:textId="77777777" w:rsidR="005C0E8E" w:rsidRPr="00310D8F" w:rsidRDefault="005C0E8E" w:rsidP="00365505">
            <w:pPr>
              <w:pStyle w:val="Hoofdtekst"/>
              <w:spacing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  <w:lang w:val="de-DE"/>
              </w:rPr>
              <w:t>13.3% (58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C34E6AE" w14:textId="77777777" w:rsidR="005C0E8E" w:rsidRPr="00310D8F" w:rsidRDefault="005C0E8E" w:rsidP="00365505">
            <w:pPr>
              <w:pStyle w:val="Hoofdtekst"/>
              <w:spacing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  <w:lang w:val="de-DE"/>
              </w:rPr>
              <w:t>5.8% (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4828325" w14:textId="77777777" w:rsidR="005C0E8E" w:rsidRPr="00310D8F" w:rsidRDefault="005C0E8E" w:rsidP="00365505">
            <w:pPr>
              <w:pStyle w:val="Hoofdtekst"/>
              <w:spacing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  <w:lang w:val="de-DE"/>
              </w:rPr>
              <w:t>16.8% (50)</w:t>
            </w:r>
          </w:p>
        </w:tc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DEDE56E" w14:textId="77777777" w:rsidR="005C0E8E" w:rsidRPr="00310D8F" w:rsidRDefault="005C0E8E" w:rsidP="00365505">
            <w:pPr>
              <w:pStyle w:val="Hoofdtekst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</w:tr>
      <w:tr w:rsidR="005C0E8E" w14:paraId="0236AF22" w14:textId="77777777" w:rsidTr="00365505">
        <w:tblPrEx>
          <w:shd w:val="clear" w:color="auto" w:fill="CDD4E9"/>
        </w:tblPrEx>
        <w:trPr>
          <w:trHeight w:val="194"/>
        </w:trPr>
        <w:tc>
          <w:tcPr>
            <w:tcW w:w="128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4A0C0" w14:textId="77777777" w:rsidR="005C0E8E" w:rsidRPr="00310D8F" w:rsidRDefault="005C0E8E" w:rsidP="00365505">
            <w:pPr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7DB29" w14:textId="77777777" w:rsidR="005C0E8E" w:rsidRPr="00310D8F" w:rsidRDefault="005C0E8E" w:rsidP="00365505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77FA5EF" w14:textId="77777777" w:rsidR="005C0E8E" w:rsidRPr="00310D8F" w:rsidRDefault="005C0E8E" w:rsidP="00365505">
            <w:pPr>
              <w:pStyle w:val="Hoofdtekst"/>
              <w:spacing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  <w:lang w:val="de-DE"/>
              </w:rPr>
              <w:t>4.1% (18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70DAD32" w14:textId="77777777" w:rsidR="005C0E8E" w:rsidRPr="00310D8F" w:rsidRDefault="005C0E8E" w:rsidP="00365505">
            <w:pPr>
              <w:pStyle w:val="Hoofdtekst"/>
              <w:spacing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  <w:lang w:val="de-DE"/>
              </w:rPr>
              <w:t>5.8% (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2BA3C3E" w14:textId="77777777" w:rsidR="005C0E8E" w:rsidRPr="00310D8F" w:rsidRDefault="005C0E8E" w:rsidP="00365505">
            <w:pPr>
              <w:pStyle w:val="Hoofdtekst"/>
              <w:spacing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  <w:lang w:val="de-DE"/>
              </w:rPr>
              <w:t>3.4% (10)</w:t>
            </w:r>
          </w:p>
        </w:tc>
        <w:tc>
          <w:tcPr>
            <w:tcW w:w="16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DA5F1B7" w14:textId="77777777" w:rsidR="005C0E8E" w:rsidRPr="00310D8F" w:rsidRDefault="005C0E8E" w:rsidP="00365505">
            <w:pPr>
              <w:pStyle w:val="Hoofdtekst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</w:tr>
      <w:tr w:rsidR="005C0E8E" w14:paraId="445694DB" w14:textId="77777777" w:rsidTr="00365505">
        <w:tblPrEx>
          <w:shd w:val="clear" w:color="auto" w:fill="CDD4E9"/>
        </w:tblPrEx>
        <w:trPr>
          <w:trHeight w:val="199"/>
        </w:trPr>
        <w:tc>
          <w:tcPr>
            <w:tcW w:w="12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960EE" w14:textId="77777777" w:rsidR="005C0E8E" w:rsidRPr="00310D8F" w:rsidRDefault="005C0E8E" w:rsidP="00365505">
            <w:pPr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83912" w14:textId="77777777" w:rsidR="005C0E8E" w:rsidRPr="00310D8F" w:rsidRDefault="005C0E8E" w:rsidP="00365505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1F23143" w14:textId="77777777" w:rsidR="005C0E8E" w:rsidRPr="00310D8F" w:rsidRDefault="005C0E8E" w:rsidP="00365505">
            <w:pPr>
              <w:pStyle w:val="Hoofdtekst"/>
              <w:spacing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  <w:lang w:val="de-DE"/>
              </w:rPr>
              <w:t>12.4% (54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35897B4" w14:textId="77777777" w:rsidR="005C0E8E" w:rsidRPr="00310D8F" w:rsidRDefault="005C0E8E" w:rsidP="00365505">
            <w:pPr>
              <w:pStyle w:val="Hoofdtekst"/>
              <w:spacing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  <w:lang w:val="de-DE"/>
              </w:rPr>
              <w:t>14.5% (2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8C0AF5B" w14:textId="77777777" w:rsidR="005C0E8E" w:rsidRPr="00310D8F" w:rsidRDefault="005C0E8E" w:rsidP="00365505">
            <w:pPr>
              <w:pStyle w:val="Hoofdtekst"/>
              <w:spacing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  <w:lang w:val="de-DE"/>
              </w:rPr>
              <w:t>11.4% (34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5314142B" w14:textId="77777777" w:rsidR="005C0E8E" w:rsidRPr="00310D8F" w:rsidRDefault="005C0E8E" w:rsidP="00365505">
            <w:pPr>
              <w:pStyle w:val="Hoofdtekst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</w:tr>
      <w:tr w:rsidR="005C0E8E" w14:paraId="65386FA8" w14:textId="77777777" w:rsidTr="00365505">
        <w:tblPrEx>
          <w:shd w:val="clear" w:color="auto" w:fill="CDD4E9"/>
        </w:tblPrEx>
        <w:trPr>
          <w:trHeight w:val="194"/>
        </w:trPr>
        <w:tc>
          <w:tcPr>
            <w:tcW w:w="128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96A3A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D8F">
              <w:rPr>
                <w:rFonts w:ascii="Arial" w:hAnsi="Arial" w:cs="Arial"/>
                <w:b/>
                <w:bCs/>
                <w:sz w:val="18"/>
                <w:szCs w:val="18"/>
              </w:rPr>
              <w:t>Dorsal MCP3</w:t>
            </w:r>
          </w:p>
          <w:p w14:paraId="408D16A6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D8F">
              <w:rPr>
                <w:rFonts w:ascii="Arial" w:hAnsi="Arial" w:cs="Arial"/>
                <w:b/>
                <w:bCs/>
                <w:sz w:val="18"/>
                <w:szCs w:val="18"/>
              </w:rPr>
              <w:t>PD</w:t>
            </w:r>
          </w:p>
          <w:p w14:paraId="7FAAC780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10D8F">
              <w:rPr>
                <w:rFonts w:ascii="Arial" w:hAnsi="Arial" w:cs="Arial"/>
                <w:b/>
                <w:bCs/>
                <w:sz w:val="18"/>
                <w:szCs w:val="18"/>
              </w:rPr>
              <w:t>baselie</w:t>
            </w:r>
            <w:proofErr w:type="spellEnd"/>
          </w:p>
          <w:p w14:paraId="55B47A9A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03E97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AFDD5C2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60.5% (263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6FE6870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61.6% (8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8F97F47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59.9% (178)</w:t>
            </w:r>
          </w:p>
        </w:tc>
        <w:tc>
          <w:tcPr>
            <w:tcW w:w="169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694CAE5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 xml:space="preserve">(p = </w:t>
            </w:r>
            <w:proofErr w:type="gramStart"/>
            <w:r w:rsidRPr="00310D8F">
              <w:rPr>
                <w:rFonts w:ascii="Arial" w:hAnsi="Arial" w:cs="Arial"/>
                <w:sz w:val="18"/>
                <w:szCs w:val="18"/>
              </w:rPr>
              <w:t>0.042)b</w:t>
            </w:r>
            <w:proofErr w:type="gramEnd"/>
          </w:p>
        </w:tc>
      </w:tr>
      <w:tr w:rsidR="005C0E8E" w14:paraId="77186D34" w14:textId="77777777" w:rsidTr="00365505">
        <w:tblPrEx>
          <w:shd w:val="clear" w:color="auto" w:fill="CDD4E9"/>
        </w:tblPrEx>
        <w:trPr>
          <w:trHeight w:val="194"/>
        </w:trPr>
        <w:tc>
          <w:tcPr>
            <w:tcW w:w="12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07046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00B05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F336D46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10.1% (44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2F3E195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9.4% (1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121F217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10.4% (31)</w:t>
            </w:r>
          </w:p>
        </w:tc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E51117B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C0E8E" w14:paraId="03FE1EFF" w14:textId="77777777" w:rsidTr="00365505">
        <w:tblPrEx>
          <w:shd w:val="clear" w:color="auto" w:fill="CDD4E9"/>
        </w:tblPrEx>
        <w:trPr>
          <w:trHeight w:val="194"/>
        </w:trPr>
        <w:tc>
          <w:tcPr>
            <w:tcW w:w="12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255B4" w14:textId="77777777" w:rsidR="005C0E8E" w:rsidRPr="00310D8F" w:rsidRDefault="005C0E8E" w:rsidP="00365505">
            <w:pPr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ED74B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CD650A7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2.5% (11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4E112E6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0.0% (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99EE1B1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3.7% (11)</w:t>
            </w:r>
          </w:p>
        </w:tc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F44F880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C0E8E" w14:paraId="5B6FEED1" w14:textId="77777777" w:rsidTr="00365505">
        <w:tblPrEx>
          <w:shd w:val="clear" w:color="auto" w:fill="CDD4E9"/>
        </w:tblPrEx>
        <w:trPr>
          <w:trHeight w:val="194"/>
        </w:trPr>
        <w:tc>
          <w:tcPr>
            <w:tcW w:w="12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7BD9B" w14:textId="77777777" w:rsidR="005C0E8E" w:rsidRPr="00310D8F" w:rsidRDefault="005C0E8E" w:rsidP="00365505">
            <w:pPr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1BA27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3BF31A6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0.7% (3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8E09216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1.4% (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A51154F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0.3% (1)</w:t>
            </w:r>
          </w:p>
        </w:tc>
        <w:tc>
          <w:tcPr>
            <w:tcW w:w="169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3AB3DD6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C0E8E" w14:paraId="57C03EC1" w14:textId="77777777" w:rsidTr="00365505">
        <w:tblPrEx>
          <w:shd w:val="clear" w:color="auto" w:fill="CDD4E9"/>
        </w:tblPrEx>
        <w:trPr>
          <w:trHeight w:val="199"/>
        </w:trPr>
        <w:tc>
          <w:tcPr>
            <w:tcW w:w="128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9AAFA" w14:textId="77777777" w:rsidR="005C0E8E" w:rsidRPr="00310D8F" w:rsidRDefault="005C0E8E" w:rsidP="00365505">
            <w:pPr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13DF9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4032465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26.2% (114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797ED3E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27.5% (3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A751FFF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25.6% (76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4A591D27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C0E8E" w14:paraId="71B5C6F6" w14:textId="77777777" w:rsidTr="00365505">
        <w:tblPrEx>
          <w:shd w:val="clear" w:color="auto" w:fill="CDD4E9"/>
        </w:tblPrEx>
        <w:trPr>
          <w:trHeight w:val="194"/>
        </w:trPr>
        <w:tc>
          <w:tcPr>
            <w:tcW w:w="128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446F0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D8F">
              <w:rPr>
                <w:rFonts w:ascii="Arial" w:hAnsi="Arial" w:cs="Arial"/>
                <w:b/>
                <w:bCs/>
                <w:sz w:val="18"/>
                <w:szCs w:val="18"/>
              </w:rPr>
              <w:t>Dorsal MTP5</w:t>
            </w:r>
          </w:p>
          <w:p w14:paraId="419209FA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D8F">
              <w:rPr>
                <w:rFonts w:ascii="Arial" w:hAnsi="Arial" w:cs="Arial"/>
                <w:b/>
                <w:bCs/>
                <w:sz w:val="18"/>
                <w:szCs w:val="18"/>
              </w:rPr>
              <w:t>GS</w:t>
            </w:r>
          </w:p>
          <w:p w14:paraId="1A959CC8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b/>
                <w:bCs/>
                <w:sz w:val="18"/>
                <w:szCs w:val="18"/>
              </w:rPr>
              <w:t>baseline</w:t>
            </w:r>
          </w:p>
          <w:p w14:paraId="78AC59C7" w14:textId="77777777" w:rsidR="005C0E8E" w:rsidRPr="00310D8F" w:rsidRDefault="005C0E8E" w:rsidP="00365505">
            <w:pPr>
              <w:pStyle w:val="Hoofdtekst"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D1F2F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7A1F32A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58.9% (256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AFA68B9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63.8% (8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3907293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56.6% (168)</w:t>
            </w:r>
          </w:p>
        </w:tc>
        <w:tc>
          <w:tcPr>
            <w:tcW w:w="169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788446C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 xml:space="preserve">(p = </w:t>
            </w:r>
            <w:proofErr w:type="gramStart"/>
            <w:r w:rsidRPr="00310D8F">
              <w:rPr>
                <w:rFonts w:ascii="Arial" w:hAnsi="Arial" w:cs="Arial"/>
                <w:sz w:val="18"/>
                <w:szCs w:val="18"/>
              </w:rPr>
              <w:t>0.020)</w:t>
            </w:r>
            <w:r w:rsidRPr="00310D8F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5C0E8E" w14:paraId="0AD9A685" w14:textId="77777777" w:rsidTr="00365505">
        <w:tblPrEx>
          <w:shd w:val="clear" w:color="auto" w:fill="CDD4E9"/>
        </w:tblPrEx>
        <w:trPr>
          <w:trHeight w:val="248"/>
        </w:trPr>
        <w:tc>
          <w:tcPr>
            <w:tcW w:w="12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EC280" w14:textId="77777777" w:rsidR="005C0E8E" w:rsidRPr="00310D8F" w:rsidRDefault="005C0E8E" w:rsidP="00365505">
            <w:pPr>
              <w:pStyle w:val="Hoofdtekst"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8A183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878DF7A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20.2% (88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02230B3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13.0% (1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AB313BA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23.6% (70)</w:t>
            </w:r>
          </w:p>
        </w:tc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3089219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C0E8E" w14:paraId="3C01CB26" w14:textId="77777777" w:rsidTr="00365505">
        <w:tblPrEx>
          <w:shd w:val="clear" w:color="auto" w:fill="CDD4E9"/>
        </w:tblPrEx>
        <w:trPr>
          <w:trHeight w:val="194"/>
        </w:trPr>
        <w:tc>
          <w:tcPr>
            <w:tcW w:w="12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60332" w14:textId="77777777" w:rsidR="005C0E8E" w:rsidRPr="00310D8F" w:rsidRDefault="005C0E8E" w:rsidP="00365505">
            <w:pPr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58EEC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A88D3F2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10.6% (46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E37A715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13.0% (1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811A4FF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9.4% (28)</w:t>
            </w:r>
          </w:p>
        </w:tc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7F3B8B5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C0E8E" w14:paraId="42802F90" w14:textId="77777777" w:rsidTr="00365505">
        <w:tblPrEx>
          <w:shd w:val="clear" w:color="auto" w:fill="CDD4E9"/>
        </w:tblPrEx>
        <w:trPr>
          <w:trHeight w:val="194"/>
        </w:trPr>
        <w:tc>
          <w:tcPr>
            <w:tcW w:w="12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B5104" w14:textId="77777777" w:rsidR="005C0E8E" w:rsidRPr="00310D8F" w:rsidRDefault="005C0E8E" w:rsidP="00365505">
            <w:pPr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FC2A0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29A2222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6.4% (28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E1C3A0E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3.6% (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BEC24C4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7.7% (23)</w:t>
            </w:r>
          </w:p>
        </w:tc>
        <w:tc>
          <w:tcPr>
            <w:tcW w:w="169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D4B72CF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C0E8E" w14:paraId="532E975F" w14:textId="77777777" w:rsidTr="00365505">
        <w:tblPrEx>
          <w:shd w:val="clear" w:color="auto" w:fill="CDD4E9"/>
        </w:tblPrEx>
        <w:trPr>
          <w:trHeight w:val="199"/>
        </w:trPr>
        <w:tc>
          <w:tcPr>
            <w:tcW w:w="12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D8246" w14:textId="77777777" w:rsidR="005C0E8E" w:rsidRPr="00310D8F" w:rsidRDefault="005C0E8E" w:rsidP="00365505">
            <w:pPr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BA4E6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5A1F3DB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3.9% (17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114EC67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6.5% (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ABE0F13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2.7% (8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5515B5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C0E8E" w14:paraId="026571D0" w14:textId="77777777" w:rsidTr="00365505">
        <w:tblPrEx>
          <w:shd w:val="clear" w:color="auto" w:fill="CDD4E9"/>
        </w:tblPrEx>
        <w:trPr>
          <w:trHeight w:val="194"/>
        </w:trPr>
        <w:tc>
          <w:tcPr>
            <w:tcW w:w="12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1F074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D8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almar MCP2 </w:t>
            </w:r>
          </w:p>
          <w:p w14:paraId="57225CEB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D8F">
              <w:rPr>
                <w:rFonts w:ascii="Arial" w:hAnsi="Arial" w:cs="Arial"/>
                <w:b/>
                <w:bCs/>
                <w:sz w:val="18"/>
                <w:szCs w:val="18"/>
              </w:rPr>
              <w:t>GS</w:t>
            </w:r>
          </w:p>
          <w:p w14:paraId="5C5387D9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b/>
                <w:bCs/>
                <w:sz w:val="18"/>
                <w:szCs w:val="18"/>
              </w:rPr>
              <w:t>3 months</w:t>
            </w:r>
          </w:p>
          <w:p w14:paraId="0B8F7FEE" w14:textId="77777777" w:rsidR="005C0E8E" w:rsidRPr="00310D8F" w:rsidRDefault="005C0E8E" w:rsidP="00365505">
            <w:pPr>
              <w:pStyle w:val="Hoofdtekst"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B76C0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D775A72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40.2% (17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6D5B82F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47.8% (6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007A4CA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36.7% (109)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0499852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 xml:space="preserve">(p = </w:t>
            </w:r>
            <w:proofErr w:type="gramStart"/>
            <w:r w:rsidRPr="00310D8F">
              <w:rPr>
                <w:rFonts w:ascii="Arial" w:hAnsi="Arial" w:cs="Arial"/>
                <w:sz w:val="18"/>
                <w:szCs w:val="18"/>
              </w:rPr>
              <w:t>0.036)</w:t>
            </w:r>
            <w:r w:rsidRPr="00310D8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5C0E8E" w14:paraId="3F08A613" w14:textId="77777777" w:rsidTr="00365505">
        <w:tblPrEx>
          <w:shd w:val="clear" w:color="auto" w:fill="CDD4E9"/>
        </w:tblPrEx>
        <w:trPr>
          <w:trHeight w:val="194"/>
        </w:trPr>
        <w:tc>
          <w:tcPr>
            <w:tcW w:w="12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BDAE2" w14:textId="77777777" w:rsidR="005C0E8E" w:rsidRPr="00310D8F" w:rsidRDefault="005C0E8E" w:rsidP="00365505">
            <w:pPr>
              <w:pStyle w:val="Hoofdtekst"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8CAED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3ADA0C1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32.6% (142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6FD05AF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33.3% (4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3CFECA9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32.3% (96)</w:t>
            </w:r>
          </w:p>
        </w:tc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AB6B9F5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C0E8E" w14:paraId="6CBFA8BA" w14:textId="77777777" w:rsidTr="00365505">
        <w:tblPrEx>
          <w:shd w:val="clear" w:color="auto" w:fill="CDD4E9"/>
        </w:tblPrEx>
        <w:trPr>
          <w:trHeight w:val="194"/>
        </w:trPr>
        <w:tc>
          <w:tcPr>
            <w:tcW w:w="12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7F7F9" w14:textId="77777777" w:rsidR="005C0E8E" w:rsidRPr="00310D8F" w:rsidRDefault="005C0E8E" w:rsidP="00365505">
            <w:pPr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0F9D3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68D02D9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12.9% (56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AB30797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8.7% (1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136EDA5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14.8% (44)</w:t>
            </w:r>
          </w:p>
        </w:tc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34798DB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C0E8E" w14:paraId="46FD1C8F" w14:textId="77777777" w:rsidTr="00365505">
        <w:tblPrEx>
          <w:shd w:val="clear" w:color="auto" w:fill="CDD4E9"/>
        </w:tblPrEx>
        <w:trPr>
          <w:trHeight w:val="194"/>
        </w:trPr>
        <w:tc>
          <w:tcPr>
            <w:tcW w:w="12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8D6FF" w14:textId="77777777" w:rsidR="005C0E8E" w:rsidRPr="00310D8F" w:rsidRDefault="005C0E8E" w:rsidP="00365505">
            <w:pPr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C9C93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1AF8621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11.3% (49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5B9417B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7.2% (1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F11ECF1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13.1% (39)</w:t>
            </w:r>
          </w:p>
        </w:tc>
        <w:tc>
          <w:tcPr>
            <w:tcW w:w="169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DBBC18E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C0E8E" w14:paraId="7D6D80EF" w14:textId="77777777" w:rsidTr="00365505">
        <w:tblPrEx>
          <w:shd w:val="clear" w:color="auto" w:fill="CDD4E9"/>
        </w:tblPrEx>
        <w:trPr>
          <w:trHeight w:val="199"/>
        </w:trPr>
        <w:tc>
          <w:tcPr>
            <w:tcW w:w="128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D67B9" w14:textId="77777777" w:rsidR="005C0E8E" w:rsidRPr="00310D8F" w:rsidRDefault="005C0E8E" w:rsidP="00365505">
            <w:pPr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112E1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EFE0027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3.0% (13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158BDC6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2.9% (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4751418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3.0% (9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5A90BB47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C0E8E" w14:paraId="5D9A6AAA" w14:textId="77777777" w:rsidTr="00365505">
        <w:tblPrEx>
          <w:shd w:val="clear" w:color="auto" w:fill="CDD4E9"/>
        </w:tblPrEx>
        <w:trPr>
          <w:trHeight w:val="194"/>
        </w:trPr>
        <w:tc>
          <w:tcPr>
            <w:tcW w:w="128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85179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D8F">
              <w:rPr>
                <w:rFonts w:ascii="Arial" w:hAnsi="Arial" w:cs="Arial"/>
                <w:b/>
                <w:bCs/>
                <w:sz w:val="18"/>
                <w:szCs w:val="18"/>
              </w:rPr>
              <w:t>Palmar PIP2</w:t>
            </w:r>
          </w:p>
          <w:p w14:paraId="0D5A8A84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D8F">
              <w:rPr>
                <w:rFonts w:ascii="Arial" w:hAnsi="Arial" w:cs="Arial"/>
                <w:b/>
                <w:bCs/>
                <w:sz w:val="18"/>
                <w:szCs w:val="18"/>
              </w:rPr>
              <w:t>PD</w:t>
            </w:r>
          </w:p>
          <w:p w14:paraId="6580B1A8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b/>
                <w:bCs/>
                <w:sz w:val="18"/>
                <w:szCs w:val="18"/>
              </w:rPr>
              <w:t>6 months</w:t>
            </w:r>
          </w:p>
          <w:p w14:paraId="152C73B8" w14:textId="77777777" w:rsidR="005C0E8E" w:rsidRPr="00310D8F" w:rsidRDefault="005C0E8E" w:rsidP="00365505">
            <w:pPr>
              <w:pStyle w:val="Hoofdtekst"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00CB8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0D4D57F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78.4% (341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00F3D21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80.4% (11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3A90C95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77.4% (230)</w:t>
            </w:r>
          </w:p>
        </w:tc>
        <w:tc>
          <w:tcPr>
            <w:tcW w:w="169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75471B1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 xml:space="preserve">(p = </w:t>
            </w:r>
            <w:proofErr w:type="gramStart"/>
            <w:r w:rsidRPr="00310D8F">
              <w:rPr>
                <w:rFonts w:ascii="Arial" w:hAnsi="Arial" w:cs="Arial"/>
                <w:sz w:val="18"/>
                <w:szCs w:val="18"/>
              </w:rPr>
              <w:t>0.037)</w:t>
            </w:r>
            <w:r w:rsidRPr="00310D8F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5C0E8E" w14:paraId="5843F2E5" w14:textId="77777777" w:rsidTr="00365505">
        <w:tblPrEx>
          <w:shd w:val="clear" w:color="auto" w:fill="CDD4E9"/>
        </w:tblPrEx>
        <w:trPr>
          <w:trHeight w:val="194"/>
        </w:trPr>
        <w:tc>
          <w:tcPr>
            <w:tcW w:w="12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AF405" w14:textId="77777777" w:rsidR="005C0E8E" w:rsidRPr="00310D8F" w:rsidRDefault="005C0E8E" w:rsidP="00365505">
            <w:pPr>
              <w:pStyle w:val="Hoofdtekst"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02BBF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74B269E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5.5% (24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91521E9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2.2% (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AC2CF6B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7.1% (21)</w:t>
            </w:r>
          </w:p>
        </w:tc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E9C2BAA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C0E8E" w14:paraId="091EFEA7" w14:textId="77777777" w:rsidTr="00365505">
        <w:tblPrEx>
          <w:shd w:val="clear" w:color="auto" w:fill="CDD4E9"/>
        </w:tblPrEx>
        <w:trPr>
          <w:trHeight w:val="194"/>
        </w:trPr>
        <w:tc>
          <w:tcPr>
            <w:tcW w:w="12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A28BD" w14:textId="77777777" w:rsidR="005C0E8E" w:rsidRPr="00310D8F" w:rsidRDefault="005C0E8E" w:rsidP="00365505">
            <w:pPr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9A392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254C166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0.5% (2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88C4A16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0.0% (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902F446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0.7% (2)</w:t>
            </w:r>
          </w:p>
        </w:tc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16209CE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C0E8E" w14:paraId="050F279A" w14:textId="77777777" w:rsidTr="00365505">
        <w:tblPrEx>
          <w:shd w:val="clear" w:color="auto" w:fill="CDD4E9"/>
        </w:tblPrEx>
        <w:trPr>
          <w:trHeight w:val="194"/>
        </w:trPr>
        <w:tc>
          <w:tcPr>
            <w:tcW w:w="12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C05D8" w14:textId="77777777" w:rsidR="005C0E8E" w:rsidRPr="00310D8F" w:rsidRDefault="005C0E8E" w:rsidP="00365505">
            <w:pPr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8D349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66E6A9E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0.2% (1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4FCF3BC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0.7% (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71F3FF4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0.0% (0)</w:t>
            </w:r>
          </w:p>
        </w:tc>
        <w:tc>
          <w:tcPr>
            <w:tcW w:w="169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4E52026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C0E8E" w14:paraId="5CD8332B" w14:textId="77777777" w:rsidTr="00365505">
        <w:tblPrEx>
          <w:shd w:val="clear" w:color="auto" w:fill="CDD4E9"/>
        </w:tblPrEx>
        <w:trPr>
          <w:trHeight w:val="199"/>
        </w:trPr>
        <w:tc>
          <w:tcPr>
            <w:tcW w:w="128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EF199" w14:textId="77777777" w:rsidR="005C0E8E" w:rsidRPr="00310D8F" w:rsidRDefault="005C0E8E" w:rsidP="00365505">
            <w:pPr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74C55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C7812DF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15.4% (67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578E57B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16.7% (2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A086BCF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14.8% (44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301CD305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C0E8E" w14:paraId="740B36ED" w14:textId="77777777" w:rsidTr="00365505">
        <w:tblPrEx>
          <w:shd w:val="clear" w:color="auto" w:fill="CDD4E9"/>
        </w:tblPrEx>
        <w:trPr>
          <w:trHeight w:val="194"/>
        </w:trPr>
        <w:tc>
          <w:tcPr>
            <w:tcW w:w="128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FD5FB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D8F">
              <w:rPr>
                <w:rFonts w:ascii="Arial" w:hAnsi="Arial" w:cs="Arial"/>
                <w:b/>
                <w:bCs/>
                <w:sz w:val="18"/>
                <w:szCs w:val="18"/>
              </w:rPr>
              <w:t>Dorsal MTP5</w:t>
            </w:r>
          </w:p>
          <w:p w14:paraId="5F30E476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D8F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GS</w:t>
            </w:r>
          </w:p>
          <w:p w14:paraId="71B95A75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b/>
                <w:bCs/>
                <w:sz w:val="18"/>
                <w:szCs w:val="18"/>
              </w:rPr>
              <w:t>6 months</w:t>
            </w:r>
          </w:p>
          <w:p w14:paraId="6ED0214E" w14:textId="77777777" w:rsidR="005C0E8E" w:rsidRPr="00310D8F" w:rsidRDefault="005C0E8E" w:rsidP="00365505">
            <w:pPr>
              <w:pStyle w:val="Hoofdtekst"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A8F44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lastRenderedPageBreak/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1770D20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68.0% (296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F3F7445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76.1% (10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05C4745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64.3% (191)</w:t>
            </w:r>
          </w:p>
        </w:tc>
        <w:tc>
          <w:tcPr>
            <w:tcW w:w="169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F26F17D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 xml:space="preserve">(p = </w:t>
            </w:r>
            <w:proofErr w:type="gramStart"/>
            <w:r w:rsidRPr="00310D8F">
              <w:rPr>
                <w:rFonts w:ascii="Arial" w:hAnsi="Arial" w:cs="Arial"/>
                <w:sz w:val="18"/>
                <w:szCs w:val="18"/>
              </w:rPr>
              <w:t>0.029)</w:t>
            </w:r>
            <w:r w:rsidRPr="00310D8F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5C0E8E" w14:paraId="32BF889E" w14:textId="77777777" w:rsidTr="00365505">
        <w:tblPrEx>
          <w:shd w:val="clear" w:color="auto" w:fill="CDD4E9"/>
        </w:tblPrEx>
        <w:trPr>
          <w:trHeight w:val="194"/>
        </w:trPr>
        <w:tc>
          <w:tcPr>
            <w:tcW w:w="12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71F3A" w14:textId="77777777" w:rsidR="005C0E8E" w:rsidRPr="00310D8F" w:rsidRDefault="005C0E8E" w:rsidP="00365505">
            <w:pPr>
              <w:pStyle w:val="Hoofdtekst"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5DB18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6331EA2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18.2% (79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22AEA71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10.9% (1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370D6BC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21.5% (64)</w:t>
            </w:r>
          </w:p>
        </w:tc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AEA8A12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C0E8E" w14:paraId="23BDD07D" w14:textId="77777777" w:rsidTr="00365505">
        <w:tblPrEx>
          <w:shd w:val="clear" w:color="auto" w:fill="CDD4E9"/>
        </w:tblPrEx>
        <w:trPr>
          <w:trHeight w:val="194"/>
        </w:trPr>
        <w:tc>
          <w:tcPr>
            <w:tcW w:w="12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8D216" w14:textId="77777777" w:rsidR="005C0E8E" w:rsidRPr="00310D8F" w:rsidRDefault="005C0E8E" w:rsidP="00365505">
            <w:pPr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09B25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BDC8560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6.7% (29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5F590C9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5.1% (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8C051DA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7.4% (22)</w:t>
            </w:r>
          </w:p>
        </w:tc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510E212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C0E8E" w14:paraId="4BD5214D" w14:textId="77777777" w:rsidTr="00365505">
        <w:tblPrEx>
          <w:shd w:val="clear" w:color="auto" w:fill="CDD4E9"/>
        </w:tblPrEx>
        <w:trPr>
          <w:trHeight w:val="194"/>
        </w:trPr>
        <w:tc>
          <w:tcPr>
            <w:tcW w:w="12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4204E" w14:textId="77777777" w:rsidR="005C0E8E" w:rsidRPr="00310D8F" w:rsidRDefault="005C0E8E" w:rsidP="00365505">
            <w:pPr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82276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C9EBF58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2.5% (11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11F4878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2.2% (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82BF198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2.7% (8)</w:t>
            </w:r>
          </w:p>
        </w:tc>
        <w:tc>
          <w:tcPr>
            <w:tcW w:w="169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8E0316D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C0E8E" w14:paraId="318488EA" w14:textId="77777777" w:rsidTr="00365505">
        <w:tblPrEx>
          <w:shd w:val="clear" w:color="auto" w:fill="CDD4E9"/>
        </w:tblPrEx>
        <w:trPr>
          <w:trHeight w:val="199"/>
        </w:trPr>
        <w:tc>
          <w:tcPr>
            <w:tcW w:w="128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B66CE" w14:textId="77777777" w:rsidR="005C0E8E" w:rsidRPr="00310D8F" w:rsidRDefault="005C0E8E" w:rsidP="00365505">
            <w:pPr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3D2E4" w14:textId="77777777" w:rsidR="005C0E8E" w:rsidRPr="00310D8F" w:rsidRDefault="005C0E8E" w:rsidP="00365505">
            <w:pPr>
              <w:pStyle w:val="Hoofdtekst"/>
              <w:spacing w:before="60" w:after="0" w:line="240" w:lineRule="auto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BCE3770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4.6% (20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131AFE2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5.8% (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A355608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</w:rPr>
            </w:pPr>
            <w:r w:rsidRPr="00310D8F">
              <w:rPr>
                <w:rFonts w:ascii="Arial" w:hAnsi="Arial" w:cs="Arial"/>
                <w:sz w:val="18"/>
                <w:szCs w:val="18"/>
              </w:rPr>
              <w:t>4.0% (12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5B323E15" w14:textId="77777777" w:rsidR="005C0E8E" w:rsidRPr="00310D8F" w:rsidRDefault="005C0E8E" w:rsidP="00365505">
            <w:pPr>
              <w:pStyle w:val="Hoofdtekst"/>
              <w:spacing w:before="60"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4855851" w14:textId="77777777" w:rsidR="005C0E8E" w:rsidRDefault="005C0E8E" w:rsidP="005C0E8E">
      <w:pPr>
        <w:pStyle w:val="Hoofdtekst"/>
        <w:widowControl w:val="0"/>
        <w:spacing w:line="240" w:lineRule="auto"/>
        <w:ind w:left="30" w:hanging="30"/>
        <w:rPr>
          <w:rFonts w:ascii="Arial" w:eastAsia="Arial" w:hAnsi="Arial" w:cs="Arial"/>
          <w:b/>
          <w:bCs/>
          <w:sz w:val="24"/>
          <w:szCs w:val="24"/>
        </w:rPr>
      </w:pPr>
    </w:p>
    <w:p w14:paraId="4A99F710" w14:textId="77777777" w:rsidR="005C0E8E" w:rsidRDefault="005C0E8E" w:rsidP="005C0E8E">
      <w:pPr>
        <w:pStyle w:val="Hoofdtekst"/>
        <w:spacing w:before="60" w:after="120"/>
        <w:ind w:left="360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 xml:space="preserve">Chi-square test, </w:t>
      </w:r>
      <w:r>
        <w:rPr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>Fisher’s exact test; patients with missing values are excluded from the tests. Only differences between the groups with a p-value of &lt; 0.05 are shown in this table</w:t>
      </w:r>
    </w:p>
    <w:p w14:paraId="0FA80046" w14:textId="6F481F87" w:rsidR="005C0E8E" w:rsidRDefault="005C0E8E" w:rsidP="005C0E8E">
      <w:pPr>
        <w:pStyle w:val="Hoofdtekst"/>
        <w:spacing w:after="0" w:line="240" w:lineRule="auto"/>
        <w:ind w:left="360"/>
        <w:rPr>
          <w:rFonts w:ascii="Arial" w:eastAsia="Arial" w:hAnsi="Arial" w:cs="Arial"/>
          <w:i/>
          <w:iCs/>
          <w:sz w:val="18"/>
          <w:szCs w:val="18"/>
        </w:rPr>
      </w:pPr>
      <w:r w:rsidRPr="004D74B1">
        <w:rPr>
          <w:rFonts w:ascii="Arial" w:hAnsi="Arial"/>
          <w:i/>
          <w:iCs/>
          <w:sz w:val="18"/>
          <w:szCs w:val="18"/>
        </w:rPr>
        <w:t xml:space="preserve">GS = </w:t>
      </w:r>
      <w:r w:rsidR="000C74AD">
        <w:rPr>
          <w:rFonts w:ascii="Arial" w:hAnsi="Arial"/>
          <w:i/>
          <w:iCs/>
          <w:sz w:val="18"/>
          <w:szCs w:val="18"/>
        </w:rPr>
        <w:t>greyscale</w:t>
      </w:r>
      <w:r w:rsidRPr="004D74B1">
        <w:rPr>
          <w:rFonts w:ascii="Arial" w:hAnsi="Arial"/>
          <w:i/>
          <w:iCs/>
          <w:sz w:val="18"/>
          <w:szCs w:val="18"/>
        </w:rPr>
        <w:t xml:space="preserve">, PD = </w:t>
      </w:r>
      <w:r w:rsidR="000C74AD">
        <w:rPr>
          <w:rFonts w:ascii="Arial" w:hAnsi="Arial"/>
          <w:i/>
          <w:iCs/>
          <w:sz w:val="18"/>
          <w:szCs w:val="18"/>
        </w:rPr>
        <w:t>p</w:t>
      </w:r>
      <w:r w:rsidRPr="004D74B1">
        <w:rPr>
          <w:rFonts w:ascii="Arial" w:hAnsi="Arial"/>
          <w:i/>
          <w:iCs/>
          <w:sz w:val="18"/>
          <w:szCs w:val="18"/>
        </w:rPr>
        <w:t>ower Doppler</w:t>
      </w:r>
      <w:r>
        <w:rPr>
          <w:rFonts w:ascii="Arial" w:hAnsi="Arial"/>
          <w:i/>
          <w:iCs/>
          <w:sz w:val="18"/>
          <w:szCs w:val="18"/>
        </w:rPr>
        <w:t>, MCP = metacarpophalangeal, PIP = proximal interphalangeal, MTP = metatarsophalangeal, FT/ET2 = flexor/extensor tendon on MCP2 level, FT/ET3 = flexor/extensor tendon on MCP3 level, FDS/P = flexor digitorum superficialis/</w:t>
      </w:r>
      <w:proofErr w:type="spellStart"/>
      <w:r>
        <w:rPr>
          <w:rFonts w:ascii="Arial" w:hAnsi="Arial"/>
          <w:i/>
          <w:iCs/>
          <w:sz w:val="18"/>
          <w:szCs w:val="18"/>
        </w:rPr>
        <w:t>profundus</w:t>
      </w:r>
      <w:proofErr w:type="spellEnd"/>
      <w:r>
        <w:rPr>
          <w:rFonts w:ascii="Arial" w:hAnsi="Arial"/>
          <w:i/>
          <w:iCs/>
          <w:sz w:val="18"/>
          <w:szCs w:val="18"/>
        </w:rPr>
        <w:t xml:space="preserve"> tendon, EDC = extensor digitorum communis tendon (extensor compartment </w:t>
      </w:r>
      <w:proofErr w:type="spellStart"/>
      <w:r>
        <w:rPr>
          <w:rFonts w:ascii="Arial" w:hAnsi="Arial"/>
          <w:i/>
          <w:iCs/>
          <w:sz w:val="18"/>
          <w:szCs w:val="18"/>
        </w:rPr>
        <w:t>lV</w:t>
      </w:r>
      <w:proofErr w:type="spellEnd"/>
      <w:r>
        <w:rPr>
          <w:rFonts w:ascii="Arial" w:hAnsi="Arial"/>
          <w:i/>
          <w:iCs/>
          <w:sz w:val="18"/>
          <w:szCs w:val="18"/>
        </w:rPr>
        <w:t xml:space="preserve">), ECU = extensor carpi </w:t>
      </w:r>
      <w:proofErr w:type="spellStart"/>
      <w:r>
        <w:rPr>
          <w:rFonts w:ascii="Arial" w:hAnsi="Arial"/>
          <w:i/>
          <w:iCs/>
          <w:sz w:val="18"/>
          <w:szCs w:val="18"/>
        </w:rPr>
        <w:t>ulnaris</w:t>
      </w:r>
      <w:proofErr w:type="spellEnd"/>
      <w:r>
        <w:rPr>
          <w:rFonts w:ascii="Arial" w:hAnsi="Arial"/>
          <w:i/>
          <w:iCs/>
          <w:sz w:val="18"/>
          <w:szCs w:val="18"/>
        </w:rPr>
        <w:t xml:space="preserve"> tendon (extensor compartment </w:t>
      </w:r>
      <w:proofErr w:type="spellStart"/>
      <w:r>
        <w:rPr>
          <w:rFonts w:ascii="Arial" w:hAnsi="Arial"/>
          <w:i/>
          <w:iCs/>
          <w:sz w:val="18"/>
          <w:szCs w:val="18"/>
        </w:rPr>
        <w:t>Vl</w:t>
      </w:r>
      <w:proofErr w:type="spellEnd"/>
      <w:r>
        <w:rPr>
          <w:rFonts w:ascii="Arial" w:hAnsi="Arial"/>
          <w:i/>
          <w:iCs/>
          <w:sz w:val="18"/>
          <w:szCs w:val="18"/>
        </w:rPr>
        <w:t>)</w:t>
      </w:r>
    </w:p>
    <w:p w14:paraId="490EC01D" w14:textId="77777777" w:rsidR="000803BE" w:rsidRDefault="000803BE" w:rsidP="00DE11E0">
      <w:pPr>
        <w:spacing w:before="120" w:after="120"/>
        <w:rPr>
          <w:rFonts w:ascii="Arial" w:hAnsi="Arial" w:cs="Arial"/>
          <w:b/>
          <w:lang w:val="en-GB"/>
        </w:rPr>
      </w:pPr>
      <w:bookmarkStart w:id="3" w:name="_Hlk82767516"/>
    </w:p>
    <w:p w14:paraId="43481812" w14:textId="46767261" w:rsidR="005C0E8E" w:rsidRPr="00467E4D" w:rsidRDefault="005C0E8E" w:rsidP="00DE11E0">
      <w:pPr>
        <w:spacing w:before="120" w:after="120"/>
        <w:rPr>
          <w:rFonts w:ascii="Arial" w:eastAsia="Arial Unicode MS" w:hAnsi="Arial" w:cs="Arial Unicode MS"/>
          <w:b/>
          <w:bCs/>
          <w:color w:val="000000"/>
          <w:sz w:val="24"/>
          <w:szCs w:val="24"/>
          <w:u w:color="000000"/>
          <w:bdr w:val="nil"/>
          <w:lang w:val="en-US" w:eastAsia="en-GB"/>
        </w:rPr>
      </w:pPr>
      <w:r w:rsidRPr="00467E4D">
        <w:rPr>
          <w:rFonts w:ascii="Arial" w:eastAsia="Arial Unicode MS" w:hAnsi="Arial" w:cs="Arial Unicode MS"/>
          <w:b/>
          <w:bCs/>
          <w:color w:val="000000"/>
          <w:sz w:val="24"/>
          <w:szCs w:val="24"/>
          <w:u w:color="000000"/>
          <w:bdr w:val="nil"/>
          <w:lang w:val="en-US" w:eastAsia="en-GB"/>
        </w:rPr>
        <w:t xml:space="preserve">Supplementary Table </w:t>
      </w:r>
      <w:r w:rsidR="00C27E9D" w:rsidRPr="00467E4D">
        <w:rPr>
          <w:rFonts w:ascii="Arial" w:eastAsia="Arial Unicode MS" w:hAnsi="Arial" w:cs="Arial Unicode MS"/>
          <w:b/>
          <w:bCs/>
          <w:color w:val="000000"/>
          <w:sz w:val="24"/>
          <w:szCs w:val="24"/>
          <w:u w:color="000000"/>
          <w:bdr w:val="nil"/>
          <w:lang w:val="en-US" w:eastAsia="en-GB"/>
        </w:rPr>
        <w:t>3</w:t>
      </w:r>
      <w:r w:rsidRPr="00467E4D">
        <w:rPr>
          <w:rFonts w:ascii="Arial" w:eastAsia="Arial Unicode MS" w:hAnsi="Arial" w:cs="Arial Unicode MS"/>
          <w:b/>
          <w:bCs/>
          <w:color w:val="000000"/>
          <w:sz w:val="24"/>
          <w:szCs w:val="24"/>
          <w:u w:color="000000"/>
          <w:bdr w:val="nil"/>
          <w:lang w:val="en-US" w:eastAsia="en-GB"/>
        </w:rPr>
        <w:t xml:space="preserve">.1 </w:t>
      </w:r>
      <w:r w:rsidRPr="00467E4D">
        <w:rPr>
          <w:rFonts w:ascii="Arial" w:eastAsia="Arial Unicode MS" w:hAnsi="Arial" w:cs="Arial Unicode MS"/>
          <w:b/>
          <w:bCs/>
          <w:color w:val="000000"/>
          <w:sz w:val="24"/>
          <w:szCs w:val="24"/>
          <w:u w:color="000000"/>
          <w:bdr w:val="nil"/>
          <w:lang w:val="en-US" w:eastAsia="en-GB"/>
        </w:rPr>
        <w:tab/>
        <w:t xml:space="preserve">Synovitis at baseline, 3 and 6 months; </w:t>
      </w:r>
      <w:bookmarkStart w:id="4" w:name="_Hlk82766246"/>
      <w:r w:rsidRPr="00467E4D">
        <w:rPr>
          <w:rFonts w:ascii="Arial" w:eastAsia="Arial Unicode MS" w:hAnsi="Arial" w:cs="Arial Unicode MS"/>
          <w:b/>
          <w:bCs/>
          <w:color w:val="000000"/>
          <w:sz w:val="24"/>
          <w:szCs w:val="24"/>
          <w:u w:color="000000"/>
          <w:bdr w:val="nil"/>
          <w:lang w:val="en-US" w:eastAsia="en-GB"/>
        </w:rPr>
        <w:t>change of synovitis, all (n = 435)</w:t>
      </w:r>
    </w:p>
    <w:p w14:paraId="32F2ECC9" w14:textId="5EE15FC4" w:rsidR="00DE11E0" w:rsidRDefault="00DE11E0" w:rsidP="00DE11E0">
      <w:pPr>
        <w:rPr>
          <w:rFonts w:ascii="Arial" w:hAnsi="Arial" w:cs="Arial"/>
          <w:b/>
          <w:lang w:val="en-GB"/>
        </w:rPr>
      </w:pPr>
    </w:p>
    <w:tbl>
      <w:tblPr>
        <w:tblW w:w="8896" w:type="dxa"/>
        <w:tblInd w:w="30" w:type="dxa"/>
        <w:tblLayout w:type="fixed"/>
        <w:tblCellMar>
          <w:left w:w="30" w:type="dxa"/>
          <w:right w:w="30" w:type="dxa"/>
        </w:tblCellMar>
        <w:tblLook w:val="0020" w:firstRow="1" w:lastRow="0" w:firstColumn="0" w:lastColumn="0" w:noHBand="0" w:noVBand="0"/>
      </w:tblPr>
      <w:tblGrid>
        <w:gridCol w:w="817"/>
        <w:gridCol w:w="134"/>
        <w:gridCol w:w="709"/>
        <w:gridCol w:w="857"/>
        <w:gridCol w:w="709"/>
        <w:gridCol w:w="837"/>
        <w:gridCol w:w="9"/>
        <w:gridCol w:w="700"/>
        <w:gridCol w:w="9"/>
        <w:gridCol w:w="850"/>
        <w:gridCol w:w="713"/>
        <w:gridCol w:w="851"/>
        <w:gridCol w:w="850"/>
        <w:gridCol w:w="851"/>
      </w:tblGrid>
      <w:tr w:rsidR="00DE11E0" w:rsidRPr="00D2408E" w14:paraId="614E2469" w14:textId="77777777" w:rsidTr="00DE11E0">
        <w:trPr>
          <w:cantSplit/>
        </w:trPr>
        <w:tc>
          <w:tcPr>
            <w:tcW w:w="9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bookmarkEnd w:id="3"/>
          <w:bookmarkEnd w:id="4"/>
          <w:p w14:paraId="466752E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de-DE"/>
              </w:rPr>
              <w:t>J</w:t>
            </w: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de-DE"/>
              </w:rPr>
              <w:t>oint reg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4E40A3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Grade</w:t>
            </w:r>
          </w:p>
        </w:tc>
        <w:tc>
          <w:tcPr>
            <w:tcW w:w="156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B6980F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Baseline (T0)</w:t>
            </w:r>
          </w:p>
        </w:tc>
        <w:tc>
          <w:tcPr>
            <w:tcW w:w="155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985E73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3 months (T1)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103EE2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6 months (T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0ED3A7A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</w:tcPr>
          <w:p w14:paraId="68D3A3E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A44ED3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p-value</w:t>
            </w:r>
          </w:p>
        </w:tc>
      </w:tr>
      <w:tr w:rsidR="00DE11E0" w:rsidRPr="00D2408E" w14:paraId="1A548341" w14:textId="77777777" w:rsidTr="00DE11E0">
        <w:trPr>
          <w:cantSplit/>
        </w:trPr>
        <w:tc>
          <w:tcPr>
            <w:tcW w:w="9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D7B58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5BA64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207C2E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Prop.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CCACB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0D0C084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Prop.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21A5B9E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DD971F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Prop.</w:t>
            </w:r>
          </w:p>
        </w:tc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F4E5A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31BB71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(T0-T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694C1C1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(T0-T1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DE685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(T1-T2)</w:t>
            </w:r>
          </w:p>
        </w:tc>
      </w:tr>
      <w:tr w:rsidR="00DE11E0" w:rsidRPr="00D2408E" w14:paraId="19703998" w14:textId="77777777" w:rsidTr="00DE11E0">
        <w:trPr>
          <w:cantSplit/>
          <w:trHeight w:val="213"/>
        </w:trPr>
        <w:tc>
          <w:tcPr>
            <w:tcW w:w="8896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73C2550" w14:textId="77777777" w:rsidR="00DE11E0" w:rsidRPr="00D2408E" w:rsidRDefault="00DE11E0" w:rsidP="00365505">
            <w:pPr>
              <w:pStyle w:val="Manuskriptabsatz"/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408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rist – GS score</w:t>
            </w:r>
          </w:p>
        </w:tc>
      </w:tr>
      <w:tr w:rsidR="00DE11E0" w:rsidRPr="00D2408E" w14:paraId="5F3C42B2" w14:textId="77777777" w:rsidTr="00DE11E0">
        <w:trPr>
          <w:cantSplit/>
          <w:trHeight w:val="371"/>
        </w:trPr>
        <w:tc>
          <w:tcPr>
            <w:tcW w:w="95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5E334C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sz w:val="18"/>
                <w:szCs w:val="18"/>
                <w:lang w:val="en-GB"/>
              </w:rPr>
              <w:t>Dors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5E28B2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2F00446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6.0%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384C4F5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628B7AE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2.4%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BF5DE8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267DF1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6.1%</w:t>
            </w:r>
          </w:p>
        </w:tc>
        <w:tc>
          <w:tcPr>
            <w:tcW w:w="71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25E6C96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851" w:type="dxa"/>
            <w:vMerge w:val="restart"/>
            <w:tcBorders>
              <w:left w:val="single" w:sz="4" w:space="0" w:color="auto"/>
            </w:tcBorders>
            <w:shd w:val="clear" w:color="auto" w:fill="FFFFFF"/>
          </w:tcPr>
          <w:p w14:paraId="21C94FE8" w14:textId="77777777" w:rsidR="00DE11E0" w:rsidRDefault="00DE11E0" w:rsidP="00365505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C0E8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1</w:t>
            </w:r>
          </w:p>
          <w:p w14:paraId="430B48CE" w14:textId="77777777" w:rsidR="00DE11E0" w:rsidRPr="005C0E8E" w:rsidRDefault="00DE11E0" w:rsidP="00365505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D687C7D" wp14:editId="5C7CACC9">
                      <wp:simplePos x="0" y="0"/>
                      <wp:positionH relativeFrom="column">
                        <wp:posOffset>23909</wp:posOffset>
                      </wp:positionH>
                      <wp:positionV relativeFrom="paragraph">
                        <wp:posOffset>126613</wp:posOffset>
                      </wp:positionV>
                      <wp:extent cx="465151" cy="83489"/>
                      <wp:effectExtent l="0" t="0" r="11430" b="12065"/>
                      <wp:wrapNone/>
                      <wp:docPr id="1" name="Rechtec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65151" cy="8348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D801E63" id="Rechteck 1" o:spid="_x0000_s1026" style="position:absolute;margin-left:1.9pt;margin-top:9.95pt;width:36.65pt;height:6.5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" fillcolor="white [3212]" strokecolor="white [3212]" strokeweight="1pt"/>
                  </w:pict>
                </mc:Fallback>
              </mc:AlternateContent>
            </w:r>
          </w:p>
        </w:tc>
        <w:tc>
          <w:tcPr>
            <w:tcW w:w="850" w:type="dxa"/>
            <w:vMerge w:val="restart"/>
            <w:shd w:val="clear" w:color="auto" w:fill="FFFFFF"/>
          </w:tcPr>
          <w:p w14:paraId="22F4D24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2534375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DE11E0" w:rsidRPr="00D2408E" w14:paraId="798033C4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D7A00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C23D016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64F2D32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6.4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529A6B7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091A4D5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4.0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5116B00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6E6C65D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4F8CE79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6B9E568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3469CFA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A513C3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6023D8D8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4ED6F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999D02B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7CD3E6E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7.1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684EDBC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345143D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8.9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2CA583C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64BE156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7.2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6B47162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212905C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3DCF344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11650B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2691C424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42B82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CA06ACB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412DBC6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7.7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12A24A7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770E5DE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1.7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7D36A35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3424404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0.6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6DC1D1C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3F98D8A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65BBEB6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543013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4249785B" w14:textId="77777777" w:rsidTr="00DE11E0">
        <w:trPr>
          <w:cantSplit/>
          <w:trHeight w:val="251"/>
        </w:trPr>
        <w:tc>
          <w:tcPr>
            <w:tcW w:w="9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1E5EF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2ED572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Miss.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30BF3F7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.8%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F2BC4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22CE56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69677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9B2881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.8%</w:t>
            </w:r>
          </w:p>
        </w:tc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1C892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EC6044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7D9F7F6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E730D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5224029C" w14:textId="77777777" w:rsidTr="00DE11E0">
        <w:trPr>
          <w:cantSplit/>
        </w:trPr>
        <w:tc>
          <w:tcPr>
            <w:tcW w:w="95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9B0338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sz w:val="18"/>
                <w:szCs w:val="18"/>
                <w:lang w:val="en-GB"/>
              </w:rPr>
              <w:t>Palma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0D72BC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9B6254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7.0%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6BC0643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ED25D6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3.4%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7755881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2752AE2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6.9%</w:t>
            </w:r>
          </w:p>
        </w:tc>
        <w:tc>
          <w:tcPr>
            <w:tcW w:w="71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29EEDE7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BD930B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662F43E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3E4E050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770</w:t>
            </w:r>
          </w:p>
        </w:tc>
      </w:tr>
      <w:tr w:rsidR="00DE11E0" w:rsidRPr="00D2408E" w14:paraId="31058B5A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84FA6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A882D0B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0534EC1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9.9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5A521A2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1AC318C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1.0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499B2BE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60EFA53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1.5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64A3061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5D2CFCD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21EC9A3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CE4650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07FD3971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BFB73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1E38ED2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31EAD4B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8.9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18EF8D2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39070A1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4.7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5E1B67B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5C67341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2.0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7E4566C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47851B7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587B742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324DB4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7FAAF513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91673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D306CB0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65C6640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1.3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06F7E39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6EE3E90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.6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386FC06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323624C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.7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622E114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1C59BDF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39D9792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709D7D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22236039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88D82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D952EC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Miss.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44ED9C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05DAB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BA5AC5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2%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D1BFC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2B803D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7876A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06C777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0C30648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8C72F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66A9ADFA" w14:textId="77777777" w:rsidTr="00DE11E0">
        <w:trPr>
          <w:cantSplit/>
        </w:trPr>
        <w:tc>
          <w:tcPr>
            <w:tcW w:w="95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2F332A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sz w:val="18"/>
                <w:szCs w:val="18"/>
                <w:lang w:val="en-GB"/>
              </w:rPr>
              <w:t>Ulna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7CA9E8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2330C42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5.9%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20E2434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233C6B6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3.7%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5FF0985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2C10561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6.0%</w:t>
            </w:r>
          </w:p>
        </w:tc>
        <w:tc>
          <w:tcPr>
            <w:tcW w:w="71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09C34AB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2416BF6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17B89EB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20AEA2D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DE11E0" w:rsidRPr="00D2408E" w14:paraId="7593FE4E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843F8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A86644D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40C2CFA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6.0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0CA48F1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2012F86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2.0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12D0F32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750C96D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1.5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7F03FCD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5706ACA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361B3F1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E5031D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2A647D6B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8FFF4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4422EAD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6A05666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0.7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6C37840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28D0898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3.6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63391ED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21600DC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2.9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7CFE04B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3808478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30AE19A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21C152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77D3908C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2C3C3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80E518E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585BBD7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3.8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5280EC2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36EF7CA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.1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1C8E54F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1B5E149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.4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0349D48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426B24C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236F733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5A3CBF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346E8D64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5D4D5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6BB2AE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Miss.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6B2950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7%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0C02E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3D7940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7%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56E16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011245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2%</w:t>
            </w:r>
          </w:p>
        </w:tc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AC499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88F146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040F376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CDE8F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1121BE93" w14:textId="77777777" w:rsidTr="00DE11E0">
        <w:trPr>
          <w:cantSplit/>
        </w:trPr>
        <w:tc>
          <w:tcPr>
            <w:tcW w:w="8896" w:type="dxa"/>
            <w:gridSpan w:val="1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0330A60" w14:textId="77777777" w:rsidR="00DE11E0" w:rsidRPr="00D2408E" w:rsidRDefault="00DE11E0" w:rsidP="00365505">
            <w:pPr>
              <w:pStyle w:val="Manuskriptabsatz"/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408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rist – PD score</w:t>
            </w:r>
          </w:p>
        </w:tc>
      </w:tr>
      <w:tr w:rsidR="00DE11E0" w:rsidRPr="00D2408E" w14:paraId="03520E8C" w14:textId="77777777" w:rsidTr="00DE11E0">
        <w:trPr>
          <w:cantSplit/>
        </w:trPr>
        <w:tc>
          <w:tcPr>
            <w:tcW w:w="95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98BBA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Dors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C631277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3FC8263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4.6%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7C6DD9C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D49699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4.3%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246375E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6B0034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0.5%</w:t>
            </w:r>
          </w:p>
        </w:tc>
        <w:tc>
          <w:tcPr>
            <w:tcW w:w="71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797A902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6DF8644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6D2C08C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4D59A66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DE11E0" w:rsidRPr="00D2408E" w14:paraId="04CCD9EB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04C2C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7B08BA3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6AE999B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5.5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1EBA255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663684B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2.5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548F519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19396B7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4ADC7FC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081E12E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04C861E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6603B3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06B397B4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D0C88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1AA2A82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782D5E9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3.3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7F91DA5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1972E03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.8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670FEA3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6898B96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9.2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460CE56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77C9837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08C597B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F5B255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5502DBE4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CF90D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FF511CD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57B8C30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.1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661FEB4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7191813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7617224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708BBF9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3C42A33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637BF28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25133F4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E6FE07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4F6F7C4F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BAAF8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ED28AF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Miss.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A3E9C7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2.4%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05415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7A99F9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3.1%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5B778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D049D8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3.6%</w:t>
            </w:r>
          </w:p>
        </w:tc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1D169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7F7ABB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6382782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4905C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04D77747" w14:textId="77777777" w:rsidTr="00DE11E0">
        <w:trPr>
          <w:cantSplit/>
        </w:trPr>
        <w:tc>
          <w:tcPr>
            <w:tcW w:w="95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00B47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Palma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D1759C5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3DBCB0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0.0%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7208FB6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5DA15DC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7.4%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2989B7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03906F0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0.3%</w:t>
            </w:r>
          </w:p>
        </w:tc>
        <w:tc>
          <w:tcPr>
            <w:tcW w:w="71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5700611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499B1B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57442ED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6DC6F5F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DE11E0" w:rsidRPr="00D2408E" w14:paraId="1225D3E2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07913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25AF48D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46648B9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7.5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1A4B9C1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61B0B4D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4.0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5317623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431EDED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1.5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1257032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2F2068A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095B89B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7BEEA0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652A0C28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3E52C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1FB6A2D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252502D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.6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17E99D7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784A95A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.6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605CF79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6992814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7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3475F6C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2C8816E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7BE3EFD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273F27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5D3CADA0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2152A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E6C3DF0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0990EA4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17790B6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19B62A5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7C82CB2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40B893E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040FAF3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68C1625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5DE7690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1B4B97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557EC239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DDBC5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8E96E5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Miss.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D3F817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3.1%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56ADD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058C60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3.3%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B21D7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420275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4.0%</w:t>
            </w:r>
          </w:p>
        </w:tc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91B2F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08B3AF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086301E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4C0C3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70269A72" w14:textId="77777777" w:rsidTr="00DE11E0">
        <w:trPr>
          <w:cantSplit/>
        </w:trPr>
        <w:tc>
          <w:tcPr>
            <w:tcW w:w="95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EDEFC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Ulna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51494CA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519CC7A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6.8%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06A402F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5D12D1D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6.2%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3609E91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3540277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7.6%</w:t>
            </w:r>
          </w:p>
        </w:tc>
        <w:tc>
          <w:tcPr>
            <w:tcW w:w="71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7935FF3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278C4FF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4CE4D47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01B74D8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DE11E0" w:rsidRPr="00D2408E" w14:paraId="2368CCE5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FFF62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D935F48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79BB259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7.5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1B9D38C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7997923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46D2229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06862BE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4.0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644F6BC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55E76F5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2AA81F1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EBDD38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063C3A3E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89216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5D3D080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39F2950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0.3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2A4C98F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579530F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1185646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4568AA7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2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5B6161A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41EC91F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2BA7CCE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F6D7C0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735BC16B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930F4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7BCE2F7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045BF9F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5791699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008BF50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144327F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6F6016B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5453C7A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2D2016A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4311161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188ACD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680C91C1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1815B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06E062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Miss.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FDAD89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3.1%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B3A2D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B7A323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4.0%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E4952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13C10E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4.5%</w:t>
            </w:r>
          </w:p>
        </w:tc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6240A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C57C18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4DA836F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51F40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55FC7B80" w14:textId="77777777" w:rsidTr="00DE11E0">
        <w:trPr>
          <w:cantSplit/>
        </w:trPr>
        <w:tc>
          <w:tcPr>
            <w:tcW w:w="8896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407CB1" w14:textId="77777777" w:rsidR="00DE11E0" w:rsidRPr="00D2408E" w:rsidRDefault="00DE11E0" w:rsidP="00365505">
            <w:pPr>
              <w:pStyle w:val="Manuskriptabsatz"/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408E">
              <w:rPr>
                <w:rFonts w:ascii="Arial" w:hAnsi="Arial" w:cs="Arial"/>
                <w:b/>
                <w:sz w:val="18"/>
                <w:szCs w:val="18"/>
                <w:lang w:val="en-GB"/>
              </w:rPr>
              <w:t>MCP2 – GS score</w:t>
            </w:r>
          </w:p>
        </w:tc>
      </w:tr>
      <w:tr w:rsidR="00DE11E0" w:rsidRPr="00D2408E" w14:paraId="2B711770" w14:textId="77777777" w:rsidTr="00DE11E0">
        <w:trPr>
          <w:cantSplit/>
        </w:trPr>
        <w:tc>
          <w:tcPr>
            <w:tcW w:w="95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1AB83D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sz w:val="18"/>
                <w:szCs w:val="18"/>
                <w:lang w:val="en-GB"/>
              </w:rPr>
              <w:t>Palma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61AD4B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2E5FB1D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4.5%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28378AB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75D2162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0.2%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7A8B76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3E91A1B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6.0%</w:t>
            </w:r>
          </w:p>
        </w:tc>
        <w:tc>
          <w:tcPr>
            <w:tcW w:w="71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73F6EB5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62B0137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17E8B85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55F4CD3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574</w:t>
            </w:r>
          </w:p>
        </w:tc>
      </w:tr>
      <w:tr w:rsidR="00DE11E0" w:rsidRPr="00D2408E" w14:paraId="2CDD4A35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9CEB7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B0234E3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3EB3973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8.0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0ABD266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1575DAF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2.6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655ED28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01BF953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9.7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2DCBD80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002AC90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046FE00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2F21A0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579BD24B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74A7C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6552C92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1C9BCE7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204D1EA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499E8C1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2.9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627145D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2E9224A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2.2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3793D2D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3D0C24D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15EF63A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BCE623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68123358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DF650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834B3D0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68E2F15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4.5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6551EBC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12CF023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1.3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2A94D86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2B3F2B9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9.4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3177BB2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5952F68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5EC9219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51B6C2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2B30DB9A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48A2D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9CE7B5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Miss.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C71C20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2E488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1A0909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D9051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BA541B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.8%</w:t>
            </w:r>
          </w:p>
        </w:tc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D5B9D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B47D3E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3D98705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19F74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2B9C4643" w14:textId="77777777" w:rsidTr="00DE11E0">
        <w:trPr>
          <w:cantSplit/>
        </w:trPr>
        <w:tc>
          <w:tcPr>
            <w:tcW w:w="8896" w:type="dxa"/>
            <w:gridSpan w:val="1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65773E" w14:textId="77777777" w:rsidR="00DE11E0" w:rsidRPr="00D2408E" w:rsidRDefault="00DE11E0" w:rsidP="00365505">
            <w:pPr>
              <w:pStyle w:val="Manuskriptabsatz"/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408E">
              <w:rPr>
                <w:rFonts w:ascii="Arial" w:hAnsi="Arial" w:cs="Arial"/>
                <w:b/>
                <w:sz w:val="18"/>
                <w:szCs w:val="18"/>
                <w:lang w:val="en-GB"/>
              </w:rPr>
              <w:t>MCP2 – PD score</w:t>
            </w:r>
          </w:p>
        </w:tc>
      </w:tr>
      <w:tr w:rsidR="00DE11E0" w:rsidRPr="00D2408E" w14:paraId="7F0713EB" w14:textId="77777777" w:rsidTr="00DE11E0">
        <w:trPr>
          <w:cantSplit/>
        </w:trPr>
        <w:tc>
          <w:tcPr>
            <w:tcW w:w="95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404FC8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sz w:val="18"/>
                <w:szCs w:val="18"/>
                <w:lang w:val="en-GB"/>
              </w:rPr>
              <w:t>Dors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F41848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7F85CC7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6.1%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4B02C00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38CFC7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4.4%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2BD749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092E69C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5.5%</w:t>
            </w:r>
          </w:p>
        </w:tc>
        <w:tc>
          <w:tcPr>
            <w:tcW w:w="71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549D7FA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393689D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&lt; 0.00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7C5235E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78EB898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.000</w:t>
            </w:r>
          </w:p>
        </w:tc>
      </w:tr>
      <w:tr w:rsidR="00DE11E0" w:rsidRPr="00D2408E" w14:paraId="5A37F9AD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941A8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5CA8622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05889F1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2.9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654B2B6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0FCD4BF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8.0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51E8F18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70862F2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.2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66CC52C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47903AC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032C2E7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0FECE2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37D6DF22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72393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909C4E1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76D2B3A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0C438F5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16DF164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.8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0766B6E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0A83813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7201689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3B16062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56F6E0E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81EFCD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3B562798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3AEE1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4CC16C1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5491F1B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7DF38A7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0313066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0BE8EF3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022CDB8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0DEDD73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78674BF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2DDAB9A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B11F7A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54FF5403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39C3F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1FBB18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Miss.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E592B9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5.5%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EAD9B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5AFE80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4.4%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65092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71C97B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5.7%</w:t>
            </w:r>
          </w:p>
        </w:tc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F47DF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491B26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647586C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BFB7E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0450972D" w14:textId="77777777" w:rsidTr="00DE11E0">
        <w:trPr>
          <w:cantSplit/>
        </w:trPr>
        <w:tc>
          <w:tcPr>
            <w:tcW w:w="95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46E648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sz w:val="18"/>
                <w:szCs w:val="18"/>
                <w:lang w:val="en-GB"/>
              </w:rPr>
              <w:t>Palma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4FD474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3A4309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0.0%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CE88A0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2004672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8.0%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63F6A5A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083EBB8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2.6%</w:t>
            </w:r>
          </w:p>
        </w:tc>
        <w:tc>
          <w:tcPr>
            <w:tcW w:w="71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69AC460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106CE7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&lt; 0.00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4D2C4C6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377AFD3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.635</w:t>
            </w:r>
          </w:p>
        </w:tc>
      </w:tr>
      <w:tr w:rsidR="00DE11E0" w:rsidRPr="00D2408E" w14:paraId="0352DDC6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C4405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DE401EC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0F2A91C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8.6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6F2841D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76736D5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5.6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453662F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527F9F2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9.4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0508A96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38589EC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3AD00C8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A7CDDB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135BAC88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12A70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F9FB1C8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5C74338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8.3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70E89A6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26793B2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9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13DE8B2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5B8D1E0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4FC6AC1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13C5DB1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28737D5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19C46F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138598CF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F68A7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329CAE6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455995B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18D1AE9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3F232B7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4347944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2C10410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069BB69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1EB75FF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7BE8922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43B570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6728423A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43EFB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4F9033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Miss.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B5BDD2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2.2%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3F045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3296772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1.7%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656B6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3AD5572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3.8%</w:t>
            </w:r>
          </w:p>
        </w:tc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7C869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35446DD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1D372EF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11B3B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1F079471" w14:textId="77777777" w:rsidTr="00DE11E0">
        <w:trPr>
          <w:cantSplit/>
          <w:trHeight w:val="310"/>
        </w:trPr>
        <w:tc>
          <w:tcPr>
            <w:tcW w:w="8896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81A79B" w14:textId="77777777" w:rsidR="00DE11E0" w:rsidRPr="00D2408E" w:rsidRDefault="00DE11E0" w:rsidP="00365505">
            <w:pPr>
              <w:pStyle w:val="Manuskriptabsatz"/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408E">
              <w:rPr>
                <w:rFonts w:ascii="Arial" w:hAnsi="Arial" w:cs="Arial"/>
                <w:b/>
                <w:sz w:val="18"/>
                <w:szCs w:val="18"/>
                <w:lang w:val="en-GB"/>
              </w:rPr>
              <w:t>MCP3 – GS score</w:t>
            </w:r>
          </w:p>
        </w:tc>
      </w:tr>
      <w:tr w:rsidR="00DE11E0" w:rsidRPr="00D2408E" w14:paraId="2D77DBF2" w14:textId="77777777" w:rsidTr="00DE11E0">
        <w:trPr>
          <w:cantSplit/>
        </w:trPr>
        <w:tc>
          <w:tcPr>
            <w:tcW w:w="95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D67032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sz w:val="18"/>
                <w:szCs w:val="18"/>
                <w:lang w:val="en-GB"/>
              </w:rPr>
              <w:t>Palma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3D9AEA0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FFFFFF"/>
          </w:tcPr>
          <w:p w14:paraId="7B1113C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2.8%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593029D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27C2A6E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2.0%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7188C3E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26D1522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6.1%</w:t>
            </w:r>
          </w:p>
        </w:tc>
        <w:tc>
          <w:tcPr>
            <w:tcW w:w="71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4749BA7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72847E8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&lt; 0.00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5FF75D4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2FC180D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.000</w:t>
            </w:r>
          </w:p>
        </w:tc>
      </w:tr>
      <w:tr w:rsidR="00DE11E0" w:rsidRPr="00D2408E" w14:paraId="76659459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3D9CB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</w:tcPr>
          <w:p w14:paraId="58B21576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7" w:type="dxa"/>
            <w:shd w:val="clear" w:color="auto" w:fill="FFFFFF"/>
          </w:tcPr>
          <w:p w14:paraId="42EE28C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0.8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45A057F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335BF64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0.3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6A04B1B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5122160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7.8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23B45AB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5908291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291C592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F95F1A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71B9C8EA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F9090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</w:tcPr>
          <w:p w14:paraId="39DB29C7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7" w:type="dxa"/>
            <w:shd w:val="clear" w:color="auto" w:fill="FFFFFF"/>
          </w:tcPr>
          <w:p w14:paraId="27DE9CE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4.7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2235E2B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08478B6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8.3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3BBBD11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2F518E6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.8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66D051C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60DEACD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5998A01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F43A91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4535B678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5DADB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</w:tcPr>
          <w:p w14:paraId="47DF523A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7" w:type="dxa"/>
            <w:shd w:val="clear" w:color="auto" w:fill="FFFFFF"/>
          </w:tcPr>
          <w:p w14:paraId="5D624CD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8.7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1F29CE4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21DB90A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.7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7F48164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0B8A841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.3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5BF972E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0BB9723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645E81B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8A3210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1C1FAA0B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A5FFA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</w:tcPr>
          <w:p w14:paraId="534D45EA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Miss.</w:t>
            </w:r>
          </w:p>
        </w:tc>
        <w:tc>
          <w:tcPr>
            <w:tcW w:w="857" w:type="dxa"/>
            <w:shd w:val="clear" w:color="auto" w:fill="FFFFFF"/>
          </w:tcPr>
          <w:p w14:paraId="56800E3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09ADC5D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6A8AD67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7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6B52708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54B3574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7F2780F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298BD64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74A84B8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765EC1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5CAD39D5" w14:textId="77777777" w:rsidTr="00DE11E0">
        <w:trPr>
          <w:cantSplit/>
        </w:trPr>
        <w:tc>
          <w:tcPr>
            <w:tcW w:w="8896" w:type="dxa"/>
            <w:gridSpan w:val="1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CB2092" w14:textId="77777777" w:rsidR="00DE11E0" w:rsidRPr="00D2408E" w:rsidRDefault="00DE11E0" w:rsidP="00365505">
            <w:pPr>
              <w:pStyle w:val="Manuskriptabsatz"/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408E">
              <w:rPr>
                <w:rFonts w:ascii="Arial" w:hAnsi="Arial" w:cs="Arial"/>
                <w:b/>
                <w:sz w:val="18"/>
                <w:szCs w:val="18"/>
                <w:lang w:val="en-GB"/>
              </w:rPr>
              <w:t>MCP3 – PD score</w:t>
            </w:r>
          </w:p>
        </w:tc>
      </w:tr>
      <w:tr w:rsidR="00DE11E0" w:rsidRPr="00D2408E" w14:paraId="464CEEA3" w14:textId="77777777" w:rsidTr="00DE11E0">
        <w:trPr>
          <w:cantSplit/>
        </w:trPr>
        <w:tc>
          <w:tcPr>
            <w:tcW w:w="95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909471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sz w:val="18"/>
                <w:szCs w:val="18"/>
                <w:lang w:val="en-GB"/>
              </w:rPr>
              <w:t>Dors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19B9AC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598CA09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0.5%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02F905A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265B119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7.4%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0EBDB41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EB344C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0.6%</w:t>
            </w:r>
          </w:p>
        </w:tc>
        <w:tc>
          <w:tcPr>
            <w:tcW w:w="71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5E625F6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7EF20B5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&lt; 0.00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26A8FEA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.424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3C3E8A5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.000</w:t>
            </w:r>
          </w:p>
        </w:tc>
      </w:tr>
      <w:tr w:rsidR="00DE11E0" w:rsidRPr="00D2408E" w14:paraId="06B9EE84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6BB95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FB0DA3A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0EB0A45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0.1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299D32B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0EB038A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.7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197B31A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262C56E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0E0E3B6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5309985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322604B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790BD4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4F607CE5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FFE78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5626BB4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0BCAB8A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7B1B87F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6A3C9EC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32A4C04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7570C77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02A12D7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7C5A3D9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2CF8CFE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04B9A0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4E6D6C08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A4372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DE5BF53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41E97DF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35912F2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1DCB22F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15094D3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20E4685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758382E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5141EC0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69098C9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E64070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75A3DB70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D6515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FC2A2F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Miss.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2EB3F4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6.2%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E6E6A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62B4B1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4.8%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EBA01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B68A4A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5.5%</w:t>
            </w:r>
          </w:p>
        </w:tc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81C43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3551E74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22231C9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0D69E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755BBD61" w14:textId="77777777" w:rsidTr="00DE11E0">
        <w:trPr>
          <w:cantSplit/>
        </w:trPr>
        <w:tc>
          <w:tcPr>
            <w:tcW w:w="95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265DD0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sz w:val="18"/>
                <w:szCs w:val="18"/>
                <w:lang w:val="en-GB"/>
              </w:rPr>
              <w:t>Palma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CE9AD6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BAF4FF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8.7%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F9CA6D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57B9E26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5.9%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12F176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56A2AF8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8.9%</w:t>
            </w:r>
          </w:p>
        </w:tc>
        <w:tc>
          <w:tcPr>
            <w:tcW w:w="71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3A349C5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0F5EAEB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&lt; 0.00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3E60842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.326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7BAD3C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.991</w:t>
            </w:r>
          </w:p>
        </w:tc>
      </w:tr>
      <w:tr w:rsidR="00DE11E0" w:rsidRPr="00D2408E" w14:paraId="398DDCF2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7D19A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94D7587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5BA2AAC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3.3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0A7ECCB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3D7F7CD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8.5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5EE4219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70E9522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.4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42019A2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5282B67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7B9F8C5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2D8930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288E4367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262027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5062F54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6952930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.6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1FDED0B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41F9517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14B75EC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59BAFD1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758D03B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3DD3AC6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7C8A35F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D44842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51F60841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BC969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1EA0656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0A01BEE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0004629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4347ACD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2FBF7FB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60928F2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7189B90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4B8D46A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05DC0BD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5BE55F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01D591FB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A77FA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D9F66D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Miss.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3ECF80A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2.6%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86497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FBD8E8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2.2%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10EC1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23EFB1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4.0%</w:t>
            </w:r>
          </w:p>
        </w:tc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34549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39CE7A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157025F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6C8FC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3D123036" w14:textId="77777777" w:rsidTr="00DE11E0">
        <w:trPr>
          <w:cantSplit/>
        </w:trPr>
        <w:tc>
          <w:tcPr>
            <w:tcW w:w="8896" w:type="dxa"/>
            <w:gridSpan w:val="1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94DE9E0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PIP2 – GS score</w:t>
            </w:r>
          </w:p>
        </w:tc>
      </w:tr>
      <w:tr w:rsidR="00DE11E0" w:rsidRPr="00D2408E" w14:paraId="193A3D54" w14:textId="77777777" w:rsidTr="00DE11E0">
        <w:trPr>
          <w:cantSplit/>
        </w:trPr>
        <w:tc>
          <w:tcPr>
            <w:tcW w:w="95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D05F8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Palma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DECDA8A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288B19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2.1%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111659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6374129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1.3%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76FB4EC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220918A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0.6%</w:t>
            </w:r>
          </w:p>
        </w:tc>
        <w:tc>
          <w:tcPr>
            <w:tcW w:w="71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5203B71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7393502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&lt; 0.00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7576085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.058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4C2A98F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.000</w:t>
            </w:r>
          </w:p>
        </w:tc>
      </w:tr>
      <w:tr w:rsidR="00DE11E0" w:rsidRPr="00D2408E" w14:paraId="03AA0AF9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4F88F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845860E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6E348E4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4.8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7142B5F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274BE14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250D65B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0E02DA1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0.5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1E74A2C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7B96908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5A326C4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B7070F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6008F1B8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73AD2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9C58715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39DBFE0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.2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47AD44B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5D32B33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.4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7D132E4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63E37B6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290263B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5BB7D43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365459E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D09E7A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493371D2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2E09F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B40442F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7B848C8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9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2710D00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4B091EB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37EC369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7BF6E5B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49D88E4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13D7152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3D527CF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08FD6E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479D9B45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A2575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FD541C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Miss.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490962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DD4A2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3972C14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6D145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DB2F24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.8%</w:t>
            </w:r>
          </w:p>
        </w:tc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05540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8747C6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27D59E0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1BB93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1EB5FB49" w14:textId="77777777" w:rsidTr="00DE11E0">
        <w:trPr>
          <w:cantSplit/>
        </w:trPr>
        <w:tc>
          <w:tcPr>
            <w:tcW w:w="8896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5A7E90" w14:textId="77777777" w:rsidR="00DE11E0" w:rsidRPr="00D2408E" w:rsidRDefault="00DE11E0" w:rsidP="00365505">
            <w:pPr>
              <w:pStyle w:val="Manuskriptabsatz"/>
              <w:spacing w:before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408E">
              <w:rPr>
                <w:rFonts w:ascii="Arial" w:hAnsi="Arial" w:cs="Arial"/>
                <w:b/>
                <w:sz w:val="18"/>
                <w:szCs w:val="18"/>
                <w:lang w:val="en-GB"/>
              </w:rPr>
              <w:t>PIP2 – PD score</w:t>
            </w:r>
          </w:p>
        </w:tc>
      </w:tr>
      <w:tr w:rsidR="00DE11E0" w:rsidRPr="00D2408E" w14:paraId="634B7208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75D00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Dorsal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0B9577C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515DEE7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4.1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1B920A7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4CA8831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9.0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77BB1AD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6000CCF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8.3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19C4287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851" w:type="dxa"/>
            <w:vMerge w:val="restart"/>
            <w:tcBorders>
              <w:left w:val="single" w:sz="4" w:space="0" w:color="auto"/>
            </w:tcBorders>
            <w:shd w:val="clear" w:color="auto" w:fill="FFFFFF"/>
          </w:tcPr>
          <w:p w14:paraId="155196C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&lt; 0.001</w:t>
            </w:r>
          </w:p>
        </w:tc>
        <w:tc>
          <w:tcPr>
            <w:tcW w:w="850" w:type="dxa"/>
            <w:vMerge w:val="restart"/>
            <w:shd w:val="clear" w:color="auto" w:fill="FFFFFF"/>
          </w:tcPr>
          <w:p w14:paraId="76113A0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.943</w:t>
            </w:r>
          </w:p>
        </w:tc>
        <w:tc>
          <w:tcPr>
            <w:tcW w:w="851" w:type="dxa"/>
            <w:vMerge w:val="restart"/>
            <w:tcBorders>
              <w:right w:val="single" w:sz="4" w:space="0" w:color="auto"/>
            </w:tcBorders>
            <w:shd w:val="clear" w:color="auto" w:fill="FFFFFF"/>
          </w:tcPr>
          <w:p w14:paraId="0DED4A6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.000</w:t>
            </w:r>
          </w:p>
        </w:tc>
      </w:tr>
      <w:tr w:rsidR="00DE11E0" w:rsidRPr="00D2408E" w14:paraId="6654460E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62945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0E1BBFA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2EF52EA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0F0B856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480A686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525363D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642B4DE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6C58ACB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20E62CB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394D37E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265615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3611B5EE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10862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6F7D57E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1CC6339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7AB6FD2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591AA95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6EDE74D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67357C4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09EE7D4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1D49B8F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30495B8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9484F2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28C2D2D2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7D43B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09C0F5C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3E061FA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0BF829D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4A6A32D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672C2C4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24AA998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3FD0705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3A72781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54761D4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24E814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37648E05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1E7B1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64C8B2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Miss.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E74160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9.9%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7CE6D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30B00AF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9.2%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A259C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B5A5D1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9.4%</w:t>
            </w:r>
          </w:p>
        </w:tc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B3024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26AD7A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77DFD93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9BF72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7A4BD217" w14:textId="77777777" w:rsidTr="00DE11E0">
        <w:trPr>
          <w:cantSplit/>
        </w:trPr>
        <w:tc>
          <w:tcPr>
            <w:tcW w:w="95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A9384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Palma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1E0A2D5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1D3913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3.3%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6C76713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6E18E4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9.5%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661C81E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6EB1412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8.4%</w:t>
            </w:r>
          </w:p>
        </w:tc>
        <w:tc>
          <w:tcPr>
            <w:tcW w:w="71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211D702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0163585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&lt; 0.00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5B3FC2F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.364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38283A2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.000</w:t>
            </w:r>
          </w:p>
        </w:tc>
      </w:tr>
      <w:tr w:rsidR="00DE11E0" w:rsidRPr="00D2408E" w14:paraId="36E3647D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C7BA1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E3AB00B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7C80457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.8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5FF71F7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267FA5C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.6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0A06781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3539CCD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.5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05734C3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333E943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02CA015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AA13E6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2C042950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92D7F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8730BCC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3098636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61296B0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0CFB25B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19E285D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22366BD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1CD3066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66AA1A6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26C2B71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6F765A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5C60F3CA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B1B3E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A4ECC6D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1C055DF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14F1D96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1D2EA2C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212896E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2D30C14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4273999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67D7CC5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5CC6C59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0976DE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71612299" w14:textId="77777777" w:rsidTr="00DE11E0">
        <w:trPr>
          <w:cantSplit/>
        </w:trPr>
        <w:tc>
          <w:tcPr>
            <w:tcW w:w="9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756C4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C83FE7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Miss.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24865C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5.9%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75232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4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ED1D71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5.6%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369F3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186206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5.4%</w:t>
            </w:r>
          </w:p>
        </w:tc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95BDB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89C45F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0E33D8F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1727D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62FADBD6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896" w:type="dxa"/>
            <w:gridSpan w:val="1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79353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PIP3 – GS score</w:t>
            </w:r>
          </w:p>
        </w:tc>
      </w:tr>
      <w:tr w:rsidR="00DE11E0" w:rsidRPr="00D2408E" w14:paraId="6E45D90F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D099A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Palmar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9A46221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3255757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9.8%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3890CA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0BB7777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9.2%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86F531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85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01D490E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9.9%</w:t>
            </w:r>
          </w:p>
        </w:tc>
        <w:tc>
          <w:tcPr>
            <w:tcW w:w="71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52C789B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BFB1A3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&lt; 0.00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7B2A37B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.03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DA8C2C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.000</w:t>
            </w:r>
          </w:p>
        </w:tc>
      </w:tr>
      <w:tr w:rsidR="00DE11E0" w:rsidRPr="00D2408E" w14:paraId="60BC83C7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A5033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D785AA0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4D396E3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2.5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2F45EF6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FFFFFF"/>
          </w:tcPr>
          <w:p w14:paraId="28FDF77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9.3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320B812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7E665E6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8.9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383F855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77EADC7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081922E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75D48B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46B4DC9F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18529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F246662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2278920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1.0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0687A50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FFFFFF"/>
          </w:tcPr>
          <w:p w14:paraId="1CD3197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.0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6984EA3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2B19D66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.0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1942535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2084972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19A7D63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6D1B90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0D891552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80A2B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8F02AD8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50A84F7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9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63FCC45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FFFFFF"/>
          </w:tcPr>
          <w:p w14:paraId="73054E7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2D9F232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4D14BB2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2F5BB5A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6C54D19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0CFA36E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617E3B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38777D3D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0392E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267C09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Miss.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A7124E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.8%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A0D41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FFFFFF"/>
          </w:tcPr>
          <w:p w14:paraId="01F6002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556FB02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38C6A56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37C48FA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AC8B43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50B6900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C1160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020408C7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896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0C4D7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PIP3 – PD score</w:t>
            </w:r>
          </w:p>
        </w:tc>
      </w:tr>
      <w:tr w:rsidR="00DE11E0" w:rsidRPr="00D2408E" w14:paraId="4938AB20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D15F2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Dorsal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E3C6975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7EA69BD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4.4%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58B6A93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72861F0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8.7%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E6077E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85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75E3B8C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9.4%</w:t>
            </w:r>
          </w:p>
        </w:tc>
        <w:tc>
          <w:tcPr>
            <w:tcW w:w="71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3C353D9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61883E1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&lt; 0.00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42C2E4B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.799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49CC99E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.000</w:t>
            </w:r>
          </w:p>
        </w:tc>
      </w:tr>
      <w:tr w:rsidR="00DE11E0" w:rsidRPr="00D2408E" w14:paraId="2A2A9006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09C8A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863D3A8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28BBD33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.1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48A1955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FFFFFF"/>
          </w:tcPr>
          <w:p w14:paraId="79EB916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5D3547D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601140C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10EF8F1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5151ACB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455CB5C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0B5D14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2295EFD7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E3F9F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DFA4782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359635F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5EA0582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FFFFFF"/>
          </w:tcPr>
          <w:p w14:paraId="4862EF2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167E090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7C2D4B8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70B748C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427069F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6D9EEB7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4BB5AC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313CB04E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1ECE6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E0B083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Miss.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33E077D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9.4%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63572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8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F13C61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9.2%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A3466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6D0ECC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9.0%</w:t>
            </w:r>
          </w:p>
        </w:tc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17945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BA17FA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5DAA10A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4E270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2D9FBBCF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447BF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Palmar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E54DEEA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78F8A09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4.5%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753559B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AC0407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80.0%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5C75CD8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85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2E59912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80.2%</w:t>
            </w:r>
          </w:p>
        </w:tc>
        <w:tc>
          <w:tcPr>
            <w:tcW w:w="71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3D223CF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658A9C1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1193D51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.0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6F626A9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.000</w:t>
            </w:r>
          </w:p>
        </w:tc>
      </w:tr>
      <w:tr w:rsidR="00DE11E0" w:rsidRPr="00D2408E" w14:paraId="7F8CBFD3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F4BA6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EA00930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1C8D556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8.0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7510FCA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FFFFFF"/>
          </w:tcPr>
          <w:p w14:paraId="27BA203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7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2A7192D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621B7EA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7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53D59A4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448BE9E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4698725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168763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05931315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A7EE4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66DC223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5BBD7B1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0F286BB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FFFFFF"/>
          </w:tcPr>
          <w:p w14:paraId="1CB9FC9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261BF8E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1A28C42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28F91CC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77D0C7C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1F8C982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FB4C91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30BA2258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4FC83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DC00F83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7C1FFD6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7249A9D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FFFFFF"/>
          </w:tcPr>
          <w:p w14:paraId="0F05915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63A4C62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4352144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3EE04F9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3E5A3A5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267DA17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CA8BF2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189E1A2D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C4686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E525FB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Miss.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5DEEF8C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6.1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33CBE2E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FFFFFF"/>
          </w:tcPr>
          <w:p w14:paraId="2FCBCF1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5.6%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D4A12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5036984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5.4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597BB59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9F2B36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6EDA5EA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6ED2E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480BFF2D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896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5EE88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b/>
                <w:sz w:val="18"/>
                <w:szCs w:val="18"/>
                <w:lang w:val="en-GB"/>
              </w:rPr>
              <w:t>MTP2 – GS score</w:t>
            </w:r>
          </w:p>
        </w:tc>
      </w:tr>
      <w:tr w:rsidR="00DE11E0" w:rsidRPr="00D2408E" w14:paraId="24EDF974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4943A8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sz w:val="18"/>
                <w:szCs w:val="18"/>
                <w:lang w:val="en-GB"/>
              </w:rPr>
              <w:t>Dorsal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8B5438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2CEB333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8.5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56184A7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FFFFFF"/>
          </w:tcPr>
          <w:p w14:paraId="7CED019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1.0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2B6288D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7E29A17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3.1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1E240C8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851" w:type="dxa"/>
            <w:vMerge w:val="restart"/>
            <w:tcBorders>
              <w:left w:val="single" w:sz="4" w:space="0" w:color="auto"/>
            </w:tcBorders>
            <w:shd w:val="clear" w:color="auto" w:fill="FFFFFF"/>
          </w:tcPr>
          <w:p w14:paraId="680156C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50" w:type="dxa"/>
            <w:vMerge w:val="restart"/>
            <w:shd w:val="clear" w:color="auto" w:fill="FFFFFF"/>
          </w:tcPr>
          <w:p w14:paraId="166C0CC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.131</w:t>
            </w:r>
          </w:p>
        </w:tc>
        <w:tc>
          <w:tcPr>
            <w:tcW w:w="851" w:type="dxa"/>
            <w:vMerge w:val="restart"/>
            <w:tcBorders>
              <w:right w:val="single" w:sz="4" w:space="0" w:color="auto"/>
            </w:tcBorders>
            <w:shd w:val="clear" w:color="auto" w:fill="FFFFFF"/>
          </w:tcPr>
          <w:p w14:paraId="4A33165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.000</w:t>
            </w:r>
          </w:p>
        </w:tc>
      </w:tr>
      <w:tr w:rsidR="00DE11E0" w:rsidRPr="00D2408E" w14:paraId="12D55C34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87A0C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6307ACA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6CE3789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3.0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6D951CB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FFFFFF"/>
          </w:tcPr>
          <w:p w14:paraId="0C7B10E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7.1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6844ADA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2DC6FF4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4.8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463BA97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79E2462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78AA17E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0644C7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47BB51B7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3EDF8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D111C92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4481FC8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5.4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49C1D20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FFFFFF"/>
          </w:tcPr>
          <w:p w14:paraId="2BA37AF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2.2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39B0109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3279750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1.7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788B774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196B50D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4509C3C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2A8FB3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56B48979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3AAB4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DCA904C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5F0EA00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9.7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4F1E267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FFFFFF"/>
          </w:tcPr>
          <w:p w14:paraId="52B5F7E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29F4F30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351C024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.4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0E9104A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6C6BB1A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7A8C89E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C940C9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04B28AD0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0AC7D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3A157A0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Miss.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7FAB6AC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6E2BD2A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FFFFFF"/>
          </w:tcPr>
          <w:p w14:paraId="223CDE1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142092E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40AFDE5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9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35F17B3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0C1084A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70BE0A2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598744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73764ACF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896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84031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b/>
                <w:sz w:val="18"/>
                <w:szCs w:val="18"/>
                <w:lang w:val="en-GB"/>
              </w:rPr>
              <w:t>MTP2 – PD score</w:t>
            </w:r>
          </w:p>
        </w:tc>
      </w:tr>
      <w:tr w:rsidR="00DE11E0" w:rsidRPr="00D2408E" w14:paraId="35830584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20EAC7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sz w:val="18"/>
                <w:szCs w:val="18"/>
                <w:lang w:val="en-GB"/>
              </w:rPr>
              <w:t>Dorsal</w:t>
            </w:r>
          </w:p>
        </w:tc>
        <w:tc>
          <w:tcPr>
            <w:tcW w:w="84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5DB864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41BAE4D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7.1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39E951B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FFFFFF"/>
          </w:tcPr>
          <w:p w14:paraId="46F1866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4.7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3ABD962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1636184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5.6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344D576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851" w:type="dxa"/>
            <w:vMerge w:val="restart"/>
            <w:tcBorders>
              <w:left w:val="single" w:sz="4" w:space="0" w:color="auto"/>
            </w:tcBorders>
            <w:shd w:val="clear" w:color="auto" w:fill="FFFFFF"/>
          </w:tcPr>
          <w:p w14:paraId="161E991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&lt; 0.001</w:t>
            </w:r>
          </w:p>
        </w:tc>
        <w:tc>
          <w:tcPr>
            <w:tcW w:w="850" w:type="dxa"/>
            <w:vMerge w:val="restart"/>
            <w:shd w:val="clear" w:color="auto" w:fill="FFFFFF"/>
          </w:tcPr>
          <w:p w14:paraId="2EE46B5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.313</w:t>
            </w:r>
          </w:p>
        </w:tc>
        <w:tc>
          <w:tcPr>
            <w:tcW w:w="851" w:type="dxa"/>
            <w:vMerge w:val="restart"/>
            <w:tcBorders>
              <w:right w:val="single" w:sz="4" w:space="0" w:color="auto"/>
            </w:tcBorders>
            <w:shd w:val="clear" w:color="auto" w:fill="FFFFFF"/>
          </w:tcPr>
          <w:p w14:paraId="0BF79E5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.000</w:t>
            </w:r>
          </w:p>
        </w:tc>
      </w:tr>
      <w:tr w:rsidR="00DE11E0" w:rsidRPr="00D2408E" w14:paraId="3F1FAD79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77677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5C99AF2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624A17D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0.3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4F81A2D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FFFFFF"/>
          </w:tcPr>
          <w:p w14:paraId="3B50149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.1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0A33284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679CAE1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00D0809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59E172C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38FCFAE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C33826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3E672E46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4EC9E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2A59A89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762642E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2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34E1562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FFFFFF"/>
          </w:tcPr>
          <w:p w14:paraId="43B420D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705BC04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0AED23A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467DF49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691C474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7CE7382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D61DCF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7EDB523F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6709E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6F3878E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27A44BF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65034CD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FFFFFF"/>
          </w:tcPr>
          <w:p w14:paraId="4AA70B6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056E271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6DDE9D0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103B298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48B4EFF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6067B5D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5B7FFC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0E16AE19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EF318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4AC3A7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Miss.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440DAC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9.1%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16AB2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BB02E3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9.1%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E8C46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CC44D0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8.6%</w:t>
            </w:r>
          </w:p>
        </w:tc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CC180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DC2AE1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109E8C1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721ED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03577016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896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21B63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MTP5 – GS score</w:t>
            </w:r>
          </w:p>
        </w:tc>
      </w:tr>
      <w:tr w:rsidR="00DE11E0" w:rsidRPr="00D2408E" w14:paraId="68DA0899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73C04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Dorsal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FA3434D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0559919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8.9%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5833965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E1C4A5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3.0%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2E5C122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85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D30CD9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8.0%</w:t>
            </w:r>
          </w:p>
        </w:tc>
        <w:tc>
          <w:tcPr>
            <w:tcW w:w="71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744AE90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78DA719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&lt; 0.00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6F452CD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.033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4BD5EC6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.000</w:t>
            </w:r>
          </w:p>
        </w:tc>
      </w:tr>
      <w:tr w:rsidR="00DE11E0" w:rsidRPr="00D2408E" w14:paraId="05DC8341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88BAB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B70A062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7AC57A2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0.2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04EC575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FFFFFF"/>
          </w:tcPr>
          <w:p w14:paraId="79DF02A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2.3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7B7602B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7953AB2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8.2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19D9F4A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598C4DE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7695E54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F896B0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13336AAB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A40AA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B38E7A1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011AF23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0.6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01CB030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FFFFFF"/>
          </w:tcPr>
          <w:p w14:paraId="643FA4E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.1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78A5AE8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07247D2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.7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1DE134F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63BA3A6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7A605F1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E2D842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6887BFB4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8FD2D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697C50A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476EE90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.4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04EF581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FFFFFF"/>
          </w:tcPr>
          <w:p w14:paraId="6D131EF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.8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1197641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77E86E8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2AE5CBA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4CC3650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7F073AF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36F1BB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4CD1E023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D2566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486FA0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Miss.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FEF234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9%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29C9B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22D3B2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439C7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8D7464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.6%</w:t>
            </w:r>
          </w:p>
        </w:tc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AF9D4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D30BEC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72147F6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69B1A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02625D4A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896" w:type="dxa"/>
            <w:gridSpan w:val="1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90719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MTP5 – PD score</w:t>
            </w:r>
          </w:p>
        </w:tc>
      </w:tr>
      <w:tr w:rsidR="00DE11E0" w:rsidRPr="00D2408E" w14:paraId="36982B1C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2A1928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Dorsal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B7F6384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119B65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8.7%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274027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078F5C3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4.7%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21D03F7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85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D1F30D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5.9%</w:t>
            </w:r>
          </w:p>
        </w:tc>
        <w:tc>
          <w:tcPr>
            <w:tcW w:w="71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40A0761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66DEA0E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&lt; 0.00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05D07EC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.56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2A9BD07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.000</w:t>
            </w:r>
          </w:p>
        </w:tc>
      </w:tr>
      <w:tr w:rsidR="00DE11E0" w:rsidRPr="00D2408E" w14:paraId="24C0C630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BAA38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11FF0B2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0161AC2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.6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1B16966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FFFFFF"/>
          </w:tcPr>
          <w:p w14:paraId="4C94004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9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64DA63A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292D583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7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4B9DA39F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799AF7B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491DB8A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44135F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3457CE88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27FD76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D77A4EB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01FEBA0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2433F65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FFFFFF"/>
          </w:tcPr>
          <w:p w14:paraId="787E1FE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1999D50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3D8E42B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15A3144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2C4E4D99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5303C3F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280DAD4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223B17DD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9B173E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3D76537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FFFFFF"/>
          </w:tcPr>
          <w:p w14:paraId="7952B19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7473DA0D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FFFFFF"/>
          </w:tcPr>
          <w:p w14:paraId="1B8109A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405C18EB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2834D3A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0DA77C5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6D58E512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0658E5D8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B763E2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E11E0" w:rsidRPr="00D2408E" w14:paraId="53187C61" w14:textId="77777777" w:rsidTr="00DE11E0">
        <w:tblPrEx>
          <w:tblLook w:val="0000" w:firstRow="0" w:lastRow="0" w:firstColumn="0" w:lastColumn="0" w:noHBand="0" w:noVBand="0"/>
        </w:tblPrEx>
        <w:trPr>
          <w:cantSplit/>
        </w:trPr>
        <w:tc>
          <w:tcPr>
            <w:tcW w:w="8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0F4DE1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2B8D59" w14:textId="77777777" w:rsidR="00DE11E0" w:rsidRPr="00D2408E" w:rsidRDefault="00DE11E0" w:rsidP="0036550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Miss.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FDA7CA6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0.2%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ECED1A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B5107F0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0.2%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AA6803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A653585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8.9%</w:t>
            </w:r>
          </w:p>
        </w:tc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C32807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4E35FE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41E3B03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ECBCEC" w14:textId="77777777" w:rsidR="00DE11E0" w:rsidRPr="00D2408E" w:rsidRDefault="00DE11E0" w:rsidP="00365505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03988900" w14:textId="677AA7C8" w:rsidR="005C0E8E" w:rsidRDefault="005C0E8E" w:rsidP="00C4518C">
      <w:pPr>
        <w:spacing w:after="0"/>
        <w:rPr>
          <w:rFonts w:ascii="Arial" w:hAnsi="Arial" w:cs="Arial"/>
          <w:lang w:val="en-GB"/>
        </w:rPr>
      </w:pPr>
    </w:p>
    <w:p w14:paraId="67839399" w14:textId="77777777" w:rsidR="00DE11E0" w:rsidRPr="00D2408E" w:rsidRDefault="00DE11E0" w:rsidP="00C4518C">
      <w:pPr>
        <w:spacing w:after="0"/>
        <w:rPr>
          <w:rFonts w:ascii="Arial" w:hAnsi="Arial" w:cs="Arial"/>
          <w:lang w:val="en-GB"/>
        </w:rPr>
      </w:pPr>
    </w:p>
    <w:p w14:paraId="0DCC7A21" w14:textId="526BDB54" w:rsidR="005C0E8E" w:rsidRPr="00D2408E" w:rsidRDefault="005C0E8E" w:rsidP="005C0E8E">
      <w:pPr>
        <w:spacing w:before="120" w:after="120"/>
        <w:rPr>
          <w:rFonts w:ascii="Arial" w:hAnsi="Arial" w:cs="Arial"/>
          <w:sz w:val="18"/>
          <w:szCs w:val="18"/>
          <w:lang w:val="en-GB"/>
        </w:rPr>
      </w:pPr>
      <w:r w:rsidRPr="005C0E8E">
        <w:rPr>
          <w:rFonts w:ascii="Arial" w:hAnsi="Arial" w:cs="Arial"/>
          <w:i/>
          <w:iCs/>
          <w:sz w:val="18"/>
          <w:szCs w:val="18"/>
          <w:lang w:val="en-US"/>
        </w:rPr>
        <w:t xml:space="preserve">GS = </w:t>
      </w:r>
      <w:r w:rsidR="000C74AD">
        <w:rPr>
          <w:rFonts w:ascii="Arial" w:hAnsi="Arial" w:cs="Arial"/>
          <w:i/>
          <w:iCs/>
          <w:sz w:val="18"/>
          <w:szCs w:val="18"/>
          <w:lang w:val="en-US"/>
        </w:rPr>
        <w:t>greyscale</w:t>
      </w:r>
      <w:r w:rsidRPr="005C0E8E">
        <w:rPr>
          <w:rFonts w:ascii="Arial" w:hAnsi="Arial" w:cs="Arial"/>
          <w:i/>
          <w:iCs/>
          <w:sz w:val="18"/>
          <w:szCs w:val="18"/>
          <w:lang w:val="en-US"/>
        </w:rPr>
        <w:t xml:space="preserve">, PD = </w:t>
      </w:r>
      <w:r w:rsidR="000C74AD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5C0E8E">
        <w:rPr>
          <w:rFonts w:ascii="Arial" w:hAnsi="Arial" w:cs="Arial"/>
          <w:i/>
          <w:iCs/>
          <w:sz w:val="18"/>
          <w:szCs w:val="18"/>
          <w:lang w:val="en-US"/>
        </w:rPr>
        <w:t>ower Doppler, T0 = baseline, T1 = 3 months visit, T2 = 6 months visit, MCP = metacarpophalangeal, PIP = proximal interphalangeal, MTP = metatarsophalangeal</w:t>
      </w:r>
      <w:r w:rsidRPr="00D2408E">
        <w:rPr>
          <w:rFonts w:ascii="Arial" w:hAnsi="Arial" w:cs="Arial"/>
          <w:sz w:val="18"/>
          <w:szCs w:val="18"/>
          <w:lang w:val="en-GB"/>
        </w:rPr>
        <w:tab/>
      </w:r>
    </w:p>
    <w:p w14:paraId="2667CA85" w14:textId="6FCB77A9" w:rsidR="005C0E8E" w:rsidRPr="00467E4D" w:rsidRDefault="005C0E8E" w:rsidP="005C0E8E">
      <w:pPr>
        <w:spacing w:before="120" w:after="120"/>
        <w:rPr>
          <w:rFonts w:ascii="Arial" w:eastAsia="Arial Unicode MS" w:hAnsi="Arial" w:cs="Arial Unicode MS"/>
          <w:b/>
          <w:bCs/>
          <w:color w:val="000000"/>
          <w:sz w:val="24"/>
          <w:szCs w:val="24"/>
          <w:u w:color="000000"/>
          <w:bdr w:val="nil"/>
          <w:lang w:val="en-US" w:eastAsia="en-GB"/>
        </w:rPr>
      </w:pPr>
      <w:bookmarkStart w:id="5" w:name="_Hlk82767498"/>
      <w:r w:rsidRPr="00467E4D">
        <w:rPr>
          <w:rFonts w:ascii="Arial" w:eastAsia="Arial Unicode MS" w:hAnsi="Arial" w:cs="Arial Unicode MS"/>
          <w:b/>
          <w:bCs/>
          <w:color w:val="000000"/>
          <w:sz w:val="24"/>
          <w:szCs w:val="24"/>
          <w:u w:color="000000"/>
          <w:bdr w:val="nil"/>
          <w:lang w:val="en-US" w:eastAsia="en-GB"/>
        </w:rPr>
        <w:lastRenderedPageBreak/>
        <w:t xml:space="preserve">Supplementary Table </w:t>
      </w:r>
      <w:r w:rsidR="00C27E9D" w:rsidRPr="00467E4D">
        <w:rPr>
          <w:rFonts w:ascii="Arial" w:eastAsia="Arial Unicode MS" w:hAnsi="Arial" w:cs="Arial Unicode MS"/>
          <w:b/>
          <w:bCs/>
          <w:color w:val="000000"/>
          <w:sz w:val="24"/>
          <w:szCs w:val="24"/>
          <w:u w:color="000000"/>
          <w:bdr w:val="nil"/>
          <w:lang w:val="en-US" w:eastAsia="en-GB"/>
        </w:rPr>
        <w:t>3</w:t>
      </w:r>
      <w:r w:rsidRPr="00467E4D">
        <w:rPr>
          <w:rFonts w:ascii="Arial" w:eastAsia="Arial Unicode MS" w:hAnsi="Arial" w:cs="Arial Unicode MS"/>
          <w:b/>
          <w:bCs/>
          <w:color w:val="000000"/>
          <w:sz w:val="24"/>
          <w:szCs w:val="24"/>
          <w:u w:color="000000"/>
          <w:bdr w:val="nil"/>
          <w:lang w:val="en-US" w:eastAsia="en-GB"/>
        </w:rPr>
        <w:t xml:space="preserve">.2 </w:t>
      </w:r>
      <w:r w:rsidRPr="00467E4D">
        <w:rPr>
          <w:rFonts w:ascii="Arial" w:eastAsia="Arial Unicode MS" w:hAnsi="Arial" w:cs="Arial Unicode MS"/>
          <w:b/>
          <w:bCs/>
          <w:color w:val="000000"/>
          <w:sz w:val="24"/>
          <w:szCs w:val="24"/>
          <w:u w:color="000000"/>
          <w:bdr w:val="nil"/>
          <w:lang w:val="en-US" w:eastAsia="en-GB"/>
        </w:rPr>
        <w:tab/>
        <w:t>Tenosynovitis/</w:t>
      </w:r>
      <w:proofErr w:type="spellStart"/>
      <w:r w:rsidRPr="00467E4D">
        <w:rPr>
          <w:rFonts w:ascii="Arial" w:eastAsia="Arial Unicode MS" w:hAnsi="Arial" w:cs="Arial Unicode MS"/>
          <w:b/>
          <w:bCs/>
          <w:color w:val="000000"/>
          <w:sz w:val="24"/>
          <w:szCs w:val="24"/>
          <w:u w:color="000000"/>
          <w:bdr w:val="nil"/>
          <w:lang w:val="en-US" w:eastAsia="en-GB"/>
        </w:rPr>
        <w:t>paratenonitis</w:t>
      </w:r>
      <w:proofErr w:type="spellEnd"/>
      <w:r w:rsidRPr="00467E4D">
        <w:rPr>
          <w:rFonts w:ascii="Arial" w:eastAsia="Arial Unicode MS" w:hAnsi="Arial" w:cs="Arial Unicode MS"/>
          <w:b/>
          <w:bCs/>
          <w:color w:val="000000"/>
          <w:sz w:val="24"/>
          <w:szCs w:val="24"/>
          <w:u w:color="000000"/>
          <w:bdr w:val="nil"/>
          <w:lang w:val="en-US" w:eastAsia="en-GB"/>
        </w:rPr>
        <w:t xml:space="preserve"> at baseline, 3 and 6 months, change of tenosynovitis/</w:t>
      </w:r>
      <w:proofErr w:type="spellStart"/>
      <w:r w:rsidRPr="00467E4D">
        <w:rPr>
          <w:rFonts w:ascii="Arial" w:eastAsia="Arial Unicode MS" w:hAnsi="Arial" w:cs="Arial Unicode MS"/>
          <w:b/>
          <w:bCs/>
          <w:color w:val="000000"/>
          <w:sz w:val="24"/>
          <w:szCs w:val="24"/>
          <w:u w:color="000000"/>
          <w:bdr w:val="nil"/>
          <w:lang w:val="en-US" w:eastAsia="en-GB"/>
        </w:rPr>
        <w:t>paratenonitis</w:t>
      </w:r>
      <w:proofErr w:type="spellEnd"/>
      <w:r w:rsidRPr="00467E4D">
        <w:rPr>
          <w:rFonts w:ascii="Arial" w:eastAsia="Arial Unicode MS" w:hAnsi="Arial" w:cs="Arial Unicode MS"/>
          <w:b/>
          <w:bCs/>
          <w:color w:val="000000"/>
          <w:sz w:val="24"/>
          <w:szCs w:val="24"/>
          <w:u w:color="000000"/>
          <w:bdr w:val="nil"/>
          <w:lang w:val="en-US" w:eastAsia="en-GB"/>
        </w:rPr>
        <w:t>, all (n = 435)</w:t>
      </w:r>
    </w:p>
    <w:tbl>
      <w:tblPr>
        <w:tblW w:w="8896" w:type="dxa"/>
        <w:tblInd w:w="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818"/>
        <w:gridCol w:w="848"/>
        <w:gridCol w:w="707"/>
        <w:gridCol w:w="140"/>
        <w:gridCol w:w="713"/>
        <w:gridCol w:w="850"/>
        <w:gridCol w:w="709"/>
        <w:gridCol w:w="850"/>
        <w:gridCol w:w="6"/>
        <w:gridCol w:w="703"/>
        <w:gridCol w:w="851"/>
        <w:gridCol w:w="715"/>
        <w:gridCol w:w="135"/>
        <w:gridCol w:w="851"/>
      </w:tblGrid>
      <w:tr w:rsidR="005C0E8E" w:rsidRPr="00D2408E" w14:paraId="4EE87936" w14:textId="77777777" w:rsidTr="00DE11E0">
        <w:tc>
          <w:tcPr>
            <w:tcW w:w="8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bookmarkEnd w:id="5"/>
          <w:p w14:paraId="501D3FC8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de-DE"/>
              </w:rPr>
              <w:t>Tendon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D24BFD7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Grade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5E048F6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Baseline (T0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5BE58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3 months (T1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803B1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6 months (T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0A66AD4E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201350AC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200A86F7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p-value</w:t>
            </w:r>
          </w:p>
        </w:tc>
      </w:tr>
      <w:tr w:rsidR="005C0E8E" w:rsidRPr="00D2408E" w14:paraId="3EEB5753" w14:textId="77777777" w:rsidTr="00DE11E0">
        <w:tc>
          <w:tcPr>
            <w:tcW w:w="8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7EF165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FF954B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70F43C6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Prop.</w:t>
            </w:r>
          </w:p>
        </w:tc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A7E19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853AF6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Prop.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33CD8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E61806C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Prop.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88A626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E5ABD78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(T0-T2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2A23913E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(T0-T1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87B9B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(T1-T2)</w:t>
            </w:r>
          </w:p>
        </w:tc>
      </w:tr>
      <w:tr w:rsidR="005C0E8E" w:rsidRPr="00D2408E" w14:paraId="42D8FA58" w14:textId="77777777" w:rsidTr="00DE11E0">
        <w:tc>
          <w:tcPr>
            <w:tcW w:w="8896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81E27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b/>
                <w:sz w:val="18"/>
                <w:szCs w:val="18"/>
                <w:lang w:val="en-GB"/>
              </w:rPr>
              <w:t>Wrist – GS score</w:t>
            </w:r>
          </w:p>
        </w:tc>
      </w:tr>
      <w:tr w:rsidR="005C0E8E" w:rsidRPr="00D2408E" w14:paraId="4CCFF249" w14:textId="77777777" w:rsidTr="00DE11E0">
        <w:tc>
          <w:tcPr>
            <w:tcW w:w="8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08CE06" w14:textId="77777777" w:rsidR="005C0E8E" w:rsidRPr="00D2408E" w:rsidRDefault="005C0E8E" w:rsidP="00DE11E0">
            <w:pPr>
              <w:spacing w:before="60" w:after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sz w:val="18"/>
                <w:szCs w:val="18"/>
                <w:lang w:val="en-GB"/>
              </w:rPr>
              <w:t>EDC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1D47DAC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Yes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FE5D985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0.1%</w:t>
            </w:r>
          </w:p>
        </w:tc>
        <w:tc>
          <w:tcPr>
            <w:tcW w:w="71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3FD69956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C556CE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8.2%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7B9FD926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3E5A8F79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6.6%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333EFAC9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227C518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1AC0D58E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&lt; 0.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72CD6606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5C0E8E" w:rsidRPr="00D2408E" w14:paraId="0CA7702B" w14:textId="77777777" w:rsidTr="00DE11E0">
        <w:tc>
          <w:tcPr>
            <w:tcW w:w="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8EA8F8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BF512C0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No</w:t>
            </w:r>
          </w:p>
        </w:tc>
        <w:tc>
          <w:tcPr>
            <w:tcW w:w="847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63DD35BA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5.7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38630294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66B1B8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8.6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03BCC467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7BC74DC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80.5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27FEB0A5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70CB6103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Merge/>
            <w:shd w:val="clear" w:color="auto" w:fill="FFFFFF"/>
          </w:tcPr>
          <w:p w14:paraId="45559D56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081BFCB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C0E8E" w:rsidRPr="00D2408E" w14:paraId="049A443D" w14:textId="77777777" w:rsidTr="00DE11E0">
        <w:tc>
          <w:tcPr>
            <w:tcW w:w="8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86D58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BB3C7A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Miss.</w:t>
            </w:r>
          </w:p>
        </w:tc>
        <w:tc>
          <w:tcPr>
            <w:tcW w:w="84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B0C09FE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.1%</w:t>
            </w:r>
          </w:p>
        </w:tc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E84C8E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CDEA62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2%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A582B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395CEB9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287A48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CE7E549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</w:tcPr>
          <w:p w14:paraId="17540627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7CB78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C0E8E" w:rsidRPr="00D2408E" w14:paraId="1A448DF2" w14:textId="77777777" w:rsidTr="00DE11E0">
        <w:tc>
          <w:tcPr>
            <w:tcW w:w="8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388B7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FTS/P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D4BFE25" w14:textId="77777777" w:rsidR="005C0E8E" w:rsidRPr="00D2408E" w:rsidRDefault="005C0E8E" w:rsidP="00DE11E0">
            <w:pPr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Yes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761B313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0.9%</w:t>
            </w:r>
          </w:p>
        </w:tc>
        <w:tc>
          <w:tcPr>
            <w:tcW w:w="71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A1FAD75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4E14E7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0.1%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6A84D2FC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049EEB1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9.9%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5FAC6C4C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74C3953E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0E417279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&lt; 0.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7FD144A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5C0E8E" w:rsidRPr="00D2408E" w14:paraId="2787A8D8" w14:textId="77777777" w:rsidTr="00DE11E0">
        <w:tc>
          <w:tcPr>
            <w:tcW w:w="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06425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22D1EF7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No</w:t>
            </w:r>
          </w:p>
        </w:tc>
        <w:tc>
          <w:tcPr>
            <w:tcW w:w="847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0809A527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5.4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75117E37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23F4E6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86.7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6D76EB33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062A06F5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86.9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15598932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26F112B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Merge/>
            <w:shd w:val="clear" w:color="auto" w:fill="FFFFFF"/>
          </w:tcPr>
          <w:p w14:paraId="0968B2C2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09E64A4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C0E8E" w:rsidRPr="00D2408E" w14:paraId="3C6EA696" w14:textId="77777777" w:rsidTr="00DE11E0">
        <w:tc>
          <w:tcPr>
            <w:tcW w:w="8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6521F7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D4BCC0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Miss.</w:t>
            </w:r>
          </w:p>
        </w:tc>
        <w:tc>
          <w:tcPr>
            <w:tcW w:w="84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059D82E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7%</w:t>
            </w:r>
          </w:p>
        </w:tc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C75305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C8DFC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2%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3CA92E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9334126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2%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5716D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E12F264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</w:tcPr>
          <w:p w14:paraId="17E9D573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AE5E92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C0E8E" w:rsidRPr="00D2408E" w14:paraId="2EC865C0" w14:textId="77777777" w:rsidTr="00DE11E0">
        <w:tc>
          <w:tcPr>
            <w:tcW w:w="8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F98E06" w14:textId="77777777" w:rsidR="005C0E8E" w:rsidRPr="00D2408E" w:rsidRDefault="005C0E8E" w:rsidP="00DE11E0">
            <w:pPr>
              <w:spacing w:before="60" w:after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sz w:val="18"/>
                <w:szCs w:val="18"/>
                <w:lang w:val="en-GB"/>
              </w:rPr>
              <w:t>ECU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FCA771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Yes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05467676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4.8%</w:t>
            </w:r>
          </w:p>
        </w:tc>
        <w:tc>
          <w:tcPr>
            <w:tcW w:w="71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7B3B3194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E9FB1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7.9%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33538D95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276B653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5.4%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5E17ECB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56E1FA1B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3644C9C8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.00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07FDCDA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741</w:t>
            </w:r>
          </w:p>
        </w:tc>
      </w:tr>
      <w:tr w:rsidR="005C0E8E" w:rsidRPr="00D2408E" w14:paraId="749E83EE" w14:textId="77777777" w:rsidTr="00DE11E0">
        <w:tc>
          <w:tcPr>
            <w:tcW w:w="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F452E9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01D9E85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No</w:t>
            </w:r>
          </w:p>
        </w:tc>
        <w:tc>
          <w:tcPr>
            <w:tcW w:w="847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7B57210A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1.3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589B7CD5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10EF7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8.2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04C06EC6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656645AB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81.8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1F8BA39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4B10867E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Merge/>
            <w:shd w:val="clear" w:color="auto" w:fill="FFFFFF"/>
          </w:tcPr>
          <w:p w14:paraId="54045C0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64C351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C0E8E" w:rsidRPr="00D2408E" w14:paraId="55FD5A79" w14:textId="77777777" w:rsidTr="00DE11E0">
        <w:tc>
          <w:tcPr>
            <w:tcW w:w="8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383EF8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D46D2A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Miss.</w:t>
            </w:r>
          </w:p>
        </w:tc>
        <w:tc>
          <w:tcPr>
            <w:tcW w:w="84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86C9928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9%</w:t>
            </w:r>
          </w:p>
        </w:tc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3C84E3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C2E29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9%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7A8FF2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4F10464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.8%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425A2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58869B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</w:tcPr>
          <w:p w14:paraId="6D4DA258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5A01A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C0E8E" w:rsidRPr="00D2408E" w14:paraId="4670813C" w14:textId="77777777" w:rsidTr="00DE11E0">
        <w:tc>
          <w:tcPr>
            <w:tcW w:w="8896" w:type="dxa"/>
            <w:gridSpan w:val="1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84BDC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b/>
                <w:sz w:val="18"/>
                <w:szCs w:val="18"/>
                <w:lang w:val="en-GB"/>
              </w:rPr>
              <w:t>Wrist – PD score</w:t>
            </w:r>
          </w:p>
        </w:tc>
      </w:tr>
      <w:tr w:rsidR="005C0E8E" w:rsidRPr="00D2408E" w14:paraId="53B7CB30" w14:textId="77777777" w:rsidTr="00DE11E0">
        <w:tc>
          <w:tcPr>
            <w:tcW w:w="8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1AB8D4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EDC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D319BA5" w14:textId="77777777" w:rsidR="005C0E8E" w:rsidRPr="00D2408E" w:rsidRDefault="005C0E8E" w:rsidP="00DE11E0">
            <w:pPr>
              <w:spacing w:before="6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032CE1BC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6.7%</w:t>
            </w:r>
          </w:p>
        </w:tc>
        <w:tc>
          <w:tcPr>
            <w:tcW w:w="71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6BDCA623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DE797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3.1%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3E59DAC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6ADE9D1C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3.8%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793E1BE7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5EC159F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3AA4311E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47FD1913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5C0E8E" w:rsidRPr="00D2408E" w14:paraId="6473D771" w14:textId="77777777" w:rsidTr="00DE11E0">
        <w:tc>
          <w:tcPr>
            <w:tcW w:w="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FACFB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D00AE06" w14:textId="77777777" w:rsidR="005C0E8E" w:rsidRPr="00D2408E" w:rsidRDefault="005C0E8E" w:rsidP="00DE11E0">
            <w:pPr>
              <w:spacing w:before="6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847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2E20FBA4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.9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426285CA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B36D99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.1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768070E7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38784475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.6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78E6FDC3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50A22A0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Merge/>
            <w:shd w:val="clear" w:color="auto" w:fill="FFFFFF"/>
          </w:tcPr>
          <w:p w14:paraId="783463FA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CEC688E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C0E8E" w:rsidRPr="00D2408E" w14:paraId="2FF0E49F" w14:textId="77777777" w:rsidTr="00DE11E0">
        <w:tc>
          <w:tcPr>
            <w:tcW w:w="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1CEB4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F7C06B3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847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4419C21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7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2B36D32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4E615E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66FA3ED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2948D8E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6AB4FA5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3BF5BEB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Merge/>
            <w:shd w:val="clear" w:color="auto" w:fill="FFFFFF"/>
          </w:tcPr>
          <w:p w14:paraId="5DA15E45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2AA7255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C0E8E" w:rsidRPr="00D2408E" w14:paraId="451F3DEF" w14:textId="77777777" w:rsidTr="00DE11E0">
        <w:tc>
          <w:tcPr>
            <w:tcW w:w="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7F7503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FB8D857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847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71508327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38C4719E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479D6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4D6D6A0E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798A706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4F080187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012F82AC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Merge/>
            <w:shd w:val="clear" w:color="auto" w:fill="FFFFFF"/>
          </w:tcPr>
          <w:p w14:paraId="16B49FC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A6378D5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C0E8E" w:rsidRPr="00D2408E" w14:paraId="1511FE73" w14:textId="77777777" w:rsidTr="00DE11E0">
        <w:tc>
          <w:tcPr>
            <w:tcW w:w="8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97E502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396488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Miss.</w:t>
            </w:r>
          </w:p>
        </w:tc>
        <w:tc>
          <w:tcPr>
            <w:tcW w:w="84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4D270FA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2.3%</w:t>
            </w:r>
          </w:p>
        </w:tc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44E9C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CA6C83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0.7%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B1ADEA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169B90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0.2%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ED402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BC1F70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</w:tcPr>
          <w:p w14:paraId="7B2D79A3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A05CBA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C0E8E" w:rsidRPr="00D2408E" w14:paraId="20CC7EA5" w14:textId="77777777" w:rsidTr="00DE11E0">
        <w:tc>
          <w:tcPr>
            <w:tcW w:w="8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5B421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FTS/P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E025A2C" w14:textId="77777777" w:rsidR="005C0E8E" w:rsidRPr="00D2408E" w:rsidRDefault="005C0E8E" w:rsidP="00DE11E0">
            <w:pPr>
              <w:spacing w:before="6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7B4A1549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9.7%</w:t>
            </w:r>
          </w:p>
        </w:tc>
        <w:tc>
          <w:tcPr>
            <w:tcW w:w="71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641F8069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8E35C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4.3%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5B0FF63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2423D6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4.0%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02395F8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6E1159E2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2AB22FA3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0DA466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5C0E8E" w:rsidRPr="00D2408E" w14:paraId="5680DC8B" w14:textId="77777777" w:rsidTr="00DE11E0">
        <w:tc>
          <w:tcPr>
            <w:tcW w:w="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233883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23BD8C0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847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0CF70B74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.7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7C7F227A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5A8B25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.4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1098E8C8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5526E81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50A1C2D8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68BCBD2C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Merge/>
            <w:shd w:val="clear" w:color="auto" w:fill="FFFFFF"/>
          </w:tcPr>
          <w:p w14:paraId="2BB21F9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B73DA0C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C0E8E" w:rsidRPr="00D2408E" w14:paraId="5EB6F492" w14:textId="77777777" w:rsidTr="00DE11E0">
        <w:tc>
          <w:tcPr>
            <w:tcW w:w="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99A6C6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99FD173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847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7332E23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021E70F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DF904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6FB020D5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52E87F1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3C5F9A66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3AB3121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Merge/>
            <w:shd w:val="clear" w:color="auto" w:fill="FFFFFF"/>
          </w:tcPr>
          <w:p w14:paraId="02CB0BA7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28AB7B8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C0E8E" w:rsidRPr="00D2408E" w14:paraId="2ADBFF54" w14:textId="77777777" w:rsidTr="00DE11E0">
        <w:tc>
          <w:tcPr>
            <w:tcW w:w="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D17702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DCF45C5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847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33B45954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28D3BF4A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5E3034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5E6C2F2E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775ACDF3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719BE619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04D752FC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50" w:type="dxa"/>
            <w:gridSpan w:val="2"/>
            <w:vMerge/>
            <w:shd w:val="clear" w:color="auto" w:fill="FFFFFF"/>
          </w:tcPr>
          <w:p w14:paraId="5397317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A506FC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5C0E8E" w:rsidRPr="00D2408E" w14:paraId="1038ADA4" w14:textId="77777777" w:rsidTr="00DE11E0">
        <w:tc>
          <w:tcPr>
            <w:tcW w:w="8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DF068A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0AD1D9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Miss.</w:t>
            </w:r>
          </w:p>
        </w:tc>
        <w:tc>
          <w:tcPr>
            <w:tcW w:w="84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39213305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2.5%</w:t>
            </w:r>
          </w:p>
        </w:tc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AF21B4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ACDCE4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1.1%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A3034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0C081B9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0.7%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3D5705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040393B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</w:tcPr>
          <w:p w14:paraId="3AE03AD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3D281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C0E8E" w:rsidRPr="00D2408E" w14:paraId="5881A033" w14:textId="77777777" w:rsidTr="00DE11E0">
        <w:tc>
          <w:tcPr>
            <w:tcW w:w="8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6A1C88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sz w:val="18"/>
                <w:szCs w:val="18"/>
                <w:lang w:val="en-GB"/>
              </w:rPr>
              <w:t>ECU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6D570D7" w14:textId="77777777" w:rsidR="005C0E8E" w:rsidRPr="00D2408E" w:rsidRDefault="005C0E8E" w:rsidP="00DE11E0">
            <w:pPr>
              <w:spacing w:before="6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65569D0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7.6%</w:t>
            </w:r>
          </w:p>
        </w:tc>
        <w:tc>
          <w:tcPr>
            <w:tcW w:w="71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46D21258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1691CA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2.4%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70E3A15C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67B2425A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4.5%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3CA86152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22AA4C79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7A4494F2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341303B2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5C0E8E" w:rsidRPr="00D2408E" w14:paraId="043A408F" w14:textId="77777777" w:rsidTr="00DE11E0">
        <w:tc>
          <w:tcPr>
            <w:tcW w:w="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EBAAE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F07583A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847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27D05E7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.5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7FC5F52A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5B53F3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.1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12B08FA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1A84F076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9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7909A812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0281A624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Merge/>
            <w:shd w:val="clear" w:color="auto" w:fill="FFFFFF"/>
          </w:tcPr>
          <w:p w14:paraId="42CF6043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8ACB22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C0E8E" w:rsidRPr="00D2408E" w14:paraId="788DCB1C" w14:textId="77777777" w:rsidTr="00DE11E0">
        <w:tc>
          <w:tcPr>
            <w:tcW w:w="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CB53A3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8547C11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847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7C286892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.1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3540A56C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16E7CB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65C71C2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228EFF79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62EB847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0046D72E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Merge/>
            <w:shd w:val="clear" w:color="auto" w:fill="FFFFFF"/>
          </w:tcPr>
          <w:p w14:paraId="38B9A76C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558BE6A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C0E8E" w:rsidRPr="00D2408E" w14:paraId="56B9560D" w14:textId="77777777" w:rsidTr="00DE11E0">
        <w:tc>
          <w:tcPr>
            <w:tcW w:w="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B5F2D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9333F09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847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4E061702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5AAD804A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1F8B8C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4E394C94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073BB7F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190E1FCE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4DE6F2D5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50" w:type="dxa"/>
            <w:gridSpan w:val="2"/>
            <w:vMerge/>
            <w:shd w:val="clear" w:color="auto" w:fill="FFFFFF"/>
          </w:tcPr>
          <w:p w14:paraId="2FFEBCC8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A9D119B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5C0E8E" w:rsidRPr="00D2408E" w14:paraId="01E35C21" w14:textId="77777777" w:rsidTr="00DE11E0">
        <w:tc>
          <w:tcPr>
            <w:tcW w:w="8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271C66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792935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Miss.</w:t>
            </w:r>
          </w:p>
        </w:tc>
        <w:tc>
          <w:tcPr>
            <w:tcW w:w="84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52E99EA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1.8%</w:t>
            </w:r>
          </w:p>
        </w:tc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D380AB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FC1816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1.4%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34B01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95594F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0.7%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3FA8D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3C3BDD13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</w:tcPr>
          <w:p w14:paraId="5F9CED8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506946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C0E8E" w:rsidRPr="00D2408E" w14:paraId="08AB9CF6" w14:textId="77777777" w:rsidTr="00DE11E0">
        <w:tc>
          <w:tcPr>
            <w:tcW w:w="8896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520C39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b/>
                <w:sz w:val="18"/>
                <w:szCs w:val="18"/>
                <w:lang w:val="en-GB"/>
              </w:rPr>
              <w:t>Finger tendons – GS score</w:t>
            </w:r>
          </w:p>
        </w:tc>
      </w:tr>
      <w:tr w:rsidR="005C0E8E" w:rsidRPr="00D2408E" w14:paraId="3979266A" w14:textId="77777777" w:rsidTr="00DE11E0">
        <w:tc>
          <w:tcPr>
            <w:tcW w:w="8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B140F5" w14:textId="77777777" w:rsidR="005C0E8E" w:rsidRPr="00D2408E" w:rsidRDefault="005C0E8E" w:rsidP="00DE11E0">
            <w:pPr>
              <w:spacing w:before="60" w:after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sz w:val="18"/>
                <w:szCs w:val="18"/>
                <w:lang w:val="en-GB"/>
              </w:rPr>
              <w:t>ET2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D15B90B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Yes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0568BD3B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2.6%</w:t>
            </w:r>
          </w:p>
        </w:tc>
        <w:tc>
          <w:tcPr>
            <w:tcW w:w="71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E3038E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04DAA7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.4%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44450A7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27B044B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.1%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3049CCA5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A3CA272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&lt; 0.001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2330B45A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&lt; 0.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E83985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.805</w:t>
            </w:r>
          </w:p>
        </w:tc>
      </w:tr>
      <w:tr w:rsidR="005C0E8E" w:rsidRPr="00D2408E" w14:paraId="1CB9D92E" w14:textId="77777777" w:rsidTr="00DE11E0">
        <w:tc>
          <w:tcPr>
            <w:tcW w:w="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C3894B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3770BD1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No</w:t>
            </w:r>
          </w:p>
        </w:tc>
        <w:tc>
          <w:tcPr>
            <w:tcW w:w="847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290D1749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83.2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7643147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764932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90.8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02E2BCCA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4F7138A5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92.6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4596F2A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4AE8B46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Merge/>
            <w:shd w:val="clear" w:color="auto" w:fill="FFFFFF"/>
          </w:tcPr>
          <w:p w14:paraId="5C5EDB24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E09E598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C0E8E" w:rsidRPr="00D2408E" w14:paraId="26F2686D" w14:textId="77777777" w:rsidTr="00DE11E0">
        <w:tc>
          <w:tcPr>
            <w:tcW w:w="8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CD6ED6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21D945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Miss.</w:t>
            </w:r>
          </w:p>
        </w:tc>
        <w:tc>
          <w:tcPr>
            <w:tcW w:w="84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198D128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.1%</w:t>
            </w:r>
          </w:p>
        </w:tc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9CC1F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CB450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.8%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230A76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6551533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2%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1B388C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454FF5E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</w:tcPr>
          <w:p w14:paraId="0BD58EF2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D98C9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C0E8E" w:rsidRPr="00D2408E" w14:paraId="191AA6B4" w14:textId="77777777" w:rsidTr="00DE11E0">
        <w:tc>
          <w:tcPr>
            <w:tcW w:w="8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9CD798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FT2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807AC52" w14:textId="77777777" w:rsidR="005C0E8E" w:rsidRPr="00D2408E" w:rsidRDefault="005C0E8E" w:rsidP="00DE11E0">
            <w:pPr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Yes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096AB848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8.4%</w:t>
            </w:r>
          </w:p>
        </w:tc>
        <w:tc>
          <w:tcPr>
            <w:tcW w:w="71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5E2C6A9C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02D54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9.7%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2CBE3475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7EF308B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.4%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4E25F546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213F61C9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&lt; 0.001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1797305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&lt; 0.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E25542B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.333</w:t>
            </w:r>
          </w:p>
        </w:tc>
      </w:tr>
      <w:tr w:rsidR="005C0E8E" w:rsidRPr="00D2408E" w14:paraId="2CB801F7" w14:textId="77777777" w:rsidTr="00DE11E0">
        <w:tc>
          <w:tcPr>
            <w:tcW w:w="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79F9E5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8748A01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No</w:t>
            </w:r>
          </w:p>
        </w:tc>
        <w:tc>
          <w:tcPr>
            <w:tcW w:w="847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49DF0A9A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7.5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0CA67F4E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6E8024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87.4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2C36D6B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4ED925EB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90.3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7B907B9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70E32EAB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Merge/>
            <w:shd w:val="clear" w:color="auto" w:fill="FFFFFF"/>
          </w:tcPr>
          <w:p w14:paraId="5682410B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E0624A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C0E8E" w:rsidRPr="00D2408E" w14:paraId="754BA4A0" w14:textId="77777777" w:rsidTr="00DE11E0">
        <w:tc>
          <w:tcPr>
            <w:tcW w:w="8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303387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3590DF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Miss.</w:t>
            </w:r>
          </w:p>
        </w:tc>
        <w:tc>
          <w:tcPr>
            <w:tcW w:w="84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00371C9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.1%</w:t>
            </w:r>
          </w:p>
        </w:tc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30FD64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75C935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B4D4F7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E5AD1F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2%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368A9C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070694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</w:tcPr>
          <w:p w14:paraId="33828947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D93825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C0E8E" w:rsidRPr="00D2408E" w14:paraId="2C82796B" w14:textId="77777777" w:rsidTr="00DE11E0">
        <w:tc>
          <w:tcPr>
            <w:tcW w:w="8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F78F6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sz w:val="18"/>
                <w:szCs w:val="18"/>
                <w:lang w:val="en-GB"/>
              </w:rPr>
              <w:t>ET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1443C74" w14:textId="77777777" w:rsidR="005C0E8E" w:rsidRPr="00D2408E" w:rsidRDefault="005C0E8E" w:rsidP="00DE11E0">
            <w:pPr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Yes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71CFFB3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0.8%</w:t>
            </w:r>
          </w:p>
        </w:tc>
        <w:tc>
          <w:tcPr>
            <w:tcW w:w="71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52E64FD7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91CE88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.4%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3CAD3908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5C71CAE3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7%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4813E49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3D3F258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&lt; 0.001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3A8E7512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&lt; 0.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062DF7A7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.000</w:t>
            </w:r>
          </w:p>
        </w:tc>
      </w:tr>
      <w:tr w:rsidR="005C0E8E" w:rsidRPr="00D2408E" w14:paraId="09620342" w14:textId="77777777" w:rsidTr="00DE11E0">
        <w:tc>
          <w:tcPr>
            <w:tcW w:w="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78B6BE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6076BB1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No</w:t>
            </w:r>
          </w:p>
        </w:tc>
        <w:tc>
          <w:tcPr>
            <w:tcW w:w="847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25BB48E2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84.8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1CE7C8F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1479EE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92.9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439651AA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78C7B50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92.9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2079EA2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00197F37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Merge/>
            <w:shd w:val="clear" w:color="auto" w:fill="FFFFFF"/>
          </w:tcPr>
          <w:p w14:paraId="6D3223AA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78F23E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C0E8E" w:rsidRPr="00D2408E" w14:paraId="619E8ECE" w14:textId="77777777" w:rsidTr="00DE11E0">
        <w:tc>
          <w:tcPr>
            <w:tcW w:w="8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23AB62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728F1D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Miss.</w:t>
            </w:r>
          </w:p>
        </w:tc>
        <w:tc>
          <w:tcPr>
            <w:tcW w:w="84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CE9347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.4%</w:t>
            </w:r>
          </w:p>
        </w:tc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8D6B8E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63E947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.8%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F8EF3B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8FE8B3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30A29C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CDB39B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</w:tcPr>
          <w:p w14:paraId="014356FE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6CF278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C0E8E" w:rsidRPr="00D2408E" w14:paraId="7D808D9F" w14:textId="77777777" w:rsidTr="00DE11E0">
        <w:tc>
          <w:tcPr>
            <w:tcW w:w="8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D9566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sz w:val="18"/>
                <w:szCs w:val="18"/>
                <w:lang w:val="en-GB"/>
              </w:rPr>
              <w:t>FT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ED5972D" w14:textId="77777777" w:rsidR="005C0E8E" w:rsidRPr="00D2408E" w:rsidRDefault="005C0E8E" w:rsidP="00DE11E0">
            <w:pPr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Yes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03154B54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4.7%</w:t>
            </w:r>
          </w:p>
        </w:tc>
        <w:tc>
          <w:tcPr>
            <w:tcW w:w="71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62F78EE9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325FBB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.1%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7D8F66AA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016290E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.3%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3D5CCAC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2BDCE3C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&lt; 0.001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541A3AC7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&lt; 0.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0D4DD21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.715</w:t>
            </w:r>
          </w:p>
        </w:tc>
      </w:tr>
      <w:tr w:rsidR="005C0E8E" w:rsidRPr="00D2408E" w14:paraId="7FCE549C" w14:textId="77777777" w:rsidTr="00DE11E0">
        <w:tc>
          <w:tcPr>
            <w:tcW w:w="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C5F67C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08DD847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No</w:t>
            </w:r>
          </w:p>
        </w:tc>
        <w:tc>
          <w:tcPr>
            <w:tcW w:w="847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2CAEDE7B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9.8%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FFFFFF"/>
          </w:tcPr>
          <w:p w14:paraId="4B99E17C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6C32DA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89.9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76E7C91B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</w:tcPr>
          <w:p w14:paraId="351B10F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91.0%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6A65920A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55A07514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Merge/>
            <w:shd w:val="clear" w:color="auto" w:fill="FFFFFF"/>
          </w:tcPr>
          <w:p w14:paraId="07B86C3E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91D302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C0E8E" w:rsidRPr="00D2408E" w14:paraId="64A9ADBE" w14:textId="77777777" w:rsidTr="00DE11E0">
        <w:tc>
          <w:tcPr>
            <w:tcW w:w="8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90E733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025330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Miss.</w:t>
            </w:r>
          </w:p>
        </w:tc>
        <w:tc>
          <w:tcPr>
            <w:tcW w:w="84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F3E3319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.5%</w:t>
            </w:r>
          </w:p>
        </w:tc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3B3E0B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C7FE7E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7B0118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3E5969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7%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CFD4E9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527D14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</w:tcPr>
          <w:p w14:paraId="33935F97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C6E77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C0E8E" w:rsidRPr="00D2408E" w14:paraId="017033DC" w14:textId="77777777" w:rsidTr="00DE11E0">
        <w:tc>
          <w:tcPr>
            <w:tcW w:w="8896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7B4E1A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b/>
                <w:sz w:val="18"/>
                <w:szCs w:val="18"/>
                <w:lang w:val="en-GB"/>
              </w:rPr>
              <w:t>Finger tendons – PD score</w:t>
            </w:r>
          </w:p>
        </w:tc>
      </w:tr>
      <w:tr w:rsidR="005C0E8E" w:rsidRPr="00D2408E" w14:paraId="644D6D04" w14:textId="77777777" w:rsidTr="00CC4535">
        <w:tc>
          <w:tcPr>
            <w:tcW w:w="8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822E6D" w14:textId="77777777" w:rsidR="005C0E8E" w:rsidRPr="00D2408E" w:rsidRDefault="005C0E8E" w:rsidP="00DE11E0">
            <w:pPr>
              <w:spacing w:before="60" w:after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sz w:val="18"/>
                <w:szCs w:val="18"/>
                <w:lang w:val="en-GB"/>
              </w:rPr>
              <w:t>ET2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53BEB95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26C98C38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6.9%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D15191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6F30A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0.8%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3DAB9A6B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85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7B4FC379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3.6%</w:t>
            </w: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3E0AF989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613CAEB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715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005C8486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.000</w:t>
            </w:r>
          </w:p>
        </w:tc>
        <w:tc>
          <w:tcPr>
            <w:tcW w:w="986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7854B269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.000</w:t>
            </w:r>
          </w:p>
        </w:tc>
      </w:tr>
      <w:tr w:rsidR="005C0E8E" w:rsidRPr="00D2408E" w14:paraId="3BC14262" w14:textId="77777777" w:rsidTr="00CC4535">
        <w:tc>
          <w:tcPr>
            <w:tcW w:w="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5C18E2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D335531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07" w:type="dxa"/>
            <w:tcBorders>
              <w:left w:val="single" w:sz="4" w:space="0" w:color="auto"/>
            </w:tcBorders>
            <w:shd w:val="clear" w:color="auto" w:fill="FFFFFF"/>
          </w:tcPr>
          <w:p w14:paraId="25581065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9%</w:t>
            </w:r>
          </w:p>
        </w:tc>
        <w:tc>
          <w:tcPr>
            <w:tcW w:w="853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3E79B32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D9DAEB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09B052B9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4C624585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FFFFFF"/>
          </w:tcPr>
          <w:p w14:paraId="7111CFA3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535795A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vMerge/>
            <w:shd w:val="clear" w:color="auto" w:fill="FFFFFF"/>
          </w:tcPr>
          <w:p w14:paraId="62140D3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gridSpan w:val="2"/>
            <w:vMerge/>
            <w:tcBorders>
              <w:right w:val="single" w:sz="4" w:space="0" w:color="auto"/>
            </w:tcBorders>
            <w:shd w:val="clear" w:color="auto" w:fill="FFFFFF"/>
          </w:tcPr>
          <w:p w14:paraId="364CCF8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C0E8E" w:rsidRPr="00D2408E" w14:paraId="47F21149" w14:textId="77777777" w:rsidTr="00CC4535">
        <w:tc>
          <w:tcPr>
            <w:tcW w:w="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1C7E2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01F40E7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707" w:type="dxa"/>
            <w:tcBorders>
              <w:left w:val="single" w:sz="4" w:space="0" w:color="auto"/>
            </w:tcBorders>
            <w:shd w:val="clear" w:color="auto" w:fill="FFFFFF"/>
          </w:tcPr>
          <w:p w14:paraId="2A09CF5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3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5564E4CC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AA40E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10897D45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05978A4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FFFFFF"/>
          </w:tcPr>
          <w:p w14:paraId="219F65FC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7B1838E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715" w:type="dxa"/>
            <w:vMerge/>
            <w:shd w:val="clear" w:color="auto" w:fill="FFFFFF"/>
          </w:tcPr>
          <w:p w14:paraId="6B4B02C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986" w:type="dxa"/>
            <w:gridSpan w:val="2"/>
            <w:vMerge/>
            <w:tcBorders>
              <w:right w:val="single" w:sz="4" w:space="0" w:color="auto"/>
            </w:tcBorders>
            <w:shd w:val="clear" w:color="auto" w:fill="FFFFFF"/>
          </w:tcPr>
          <w:p w14:paraId="37B5790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5C0E8E" w:rsidRPr="00D2408E" w14:paraId="0B3EDB17" w14:textId="77777777" w:rsidTr="00CC4535">
        <w:tc>
          <w:tcPr>
            <w:tcW w:w="8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8DF962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A4F29A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Miss.</w:t>
            </w:r>
          </w:p>
        </w:tc>
        <w:tc>
          <w:tcPr>
            <w:tcW w:w="7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BFBDB29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9.2%</w:t>
            </w:r>
          </w:p>
        </w:tc>
        <w:tc>
          <w:tcPr>
            <w:tcW w:w="85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1365E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37FBC6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7.6%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C293A6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5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CA73467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6.0%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9218E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0D131D3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24714D7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B476D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C0E8E" w:rsidRPr="00D2408E" w14:paraId="0AE0697C" w14:textId="77777777" w:rsidTr="00CC4535">
        <w:tc>
          <w:tcPr>
            <w:tcW w:w="8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67A673" w14:textId="77777777" w:rsidR="005C0E8E" w:rsidRPr="00D2408E" w:rsidRDefault="005C0E8E" w:rsidP="00DE11E0">
            <w:pPr>
              <w:spacing w:before="60" w:after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sz w:val="18"/>
                <w:szCs w:val="18"/>
                <w:lang w:val="en-GB"/>
              </w:rPr>
              <w:t>FT2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46939E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03DE5E1C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5.5%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04CD04E8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41FC9E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7.8%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2685060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85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5845F398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1.0%</w:t>
            </w: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0E9EE404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009E201C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715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4D427D8E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6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0AD790F3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C0E8E" w:rsidRPr="00D2408E" w14:paraId="6A4B1585" w14:textId="77777777" w:rsidTr="00CC4535">
        <w:tc>
          <w:tcPr>
            <w:tcW w:w="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3B7E28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B63A2A5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07" w:type="dxa"/>
            <w:tcBorders>
              <w:left w:val="single" w:sz="4" w:space="0" w:color="auto"/>
            </w:tcBorders>
            <w:shd w:val="clear" w:color="auto" w:fill="FFFFFF"/>
          </w:tcPr>
          <w:p w14:paraId="28634CD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.6%</w:t>
            </w:r>
          </w:p>
        </w:tc>
        <w:tc>
          <w:tcPr>
            <w:tcW w:w="853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04869C3C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246704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.1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7E90C749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133A3CA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FFFFFF"/>
          </w:tcPr>
          <w:p w14:paraId="3C347867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43FBDCB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vMerge/>
            <w:shd w:val="clear" w:color="auto" w:fill="FFFFFF"/>
          </w:tcPr>
          <w:p w14:paraId="304E1A8A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gridSpan w:val="2"/>
            <w:vMerge/>
            <w:tcBorders>
              <w:right w:val="single" w:sz="4" w:space="0" w:color="auto"/>
            </w:tcBorders>
            <w:shd w:val="clear" w:color="auto" w:fill="FFFFFF"/>
          </w:tcPr>
          <w:p w14:paraId="3F5CE85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C0E8E" w:rsidRPr="00D2408E" w14:paraId="3489454A" w14:textId="77777777" w:rsidTr="00CC4535">
        <w:tc>
          <w:tcPr>
            <w:tcW w:w="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857212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37605D0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707" w:type="dxa"/>
            <w:tcBorders>
              <w:left w:val="single" w:sz="4" w:space="0" w:color="auto"/>
            </w:tcBorders>
            <w:shd w:val="clear" w:color="auto" w:fill="FFFFFF"/>
          </w:tcPr>
          <w:p w14:paraId="41C9DE45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3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7860D182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525D44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33D0C90E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6BBDDF45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FFFFFF"/>
          </w:tcPr>
          <w:p w14:paraId="6E2B5B5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105B190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vMerge/>
            <w:shd w:val="clear" w:color="auto" w:fill="FFFFFF"/>
          </w:tcPr>
          <w:p w14:paraId="11DB0878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gridSpan w:val="2"/>
            <w:vMerge/>
            <w:tcBorders>
              <w:right w:val="single" w:sz="4" w:space="0" w:color="auto"/>
            </w:tcBorders>
            <w:shd w:val="clear" w:color="auto" w:fill="FFFFFF"/>
          </w:tcPr>
          <w:p w14:paraId="1AE0938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C0E8E" w:rsidRPr="00D2408E" w14:paraId="73ACC973" w14:textId="77777777" w:rsidTr="00CC4535">
        <w:tc>
          <w:tcPr>
            <w:tcW w:w="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340326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369856D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707" w:type="dxa"/>
            <w:tcBorders>
              <w:left w:val="single" w:sz="4" w:space="0" w:color="auto"/>
            </w:tcBorders>
            <w:shd w:val="clear" w:color="auto" w:fill="FFFFFF"/>
          </w:tcPr>
          <w:p w14:paraId="5230580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853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23AEC01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0B21B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001A608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0EF4C64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FFFFFF"/>
          </w:tcPr>
          <w:p w14:paraId="5F66551E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73DC419A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vMerge/>
            <w:shd w:val="clear" w:color="auto" w:fill="FFFFFF"/>
          </w:tcPr>
          <w:p w14:paraId="63CDABC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gridSpan w:val="2"/>
            <w:vMerge/>
            <w:tcBorders>
              <w:right w:val="single" w:sz="4" w:space="0" w:color="auto"/>
            </w:tcBorders>
            <w:shd w:val="clear" w:color="auto" w:fill="FFFFFF"/>
          </w:tcPr>
          <w:p w14:paraId="6442D9DC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C0E8E" w:rsidRPr="00D2408E" w14:paraId="27B423EE" w14:textId="77777777" w:rsidTr="00CC4535">
        <w:tc>
          <w:tcPr>
            <w:tcW w:w="8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B93CA2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57F66E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Miss.</w:t>
            </w:r>
          </w:p>
        </w:tc>
        <w:tc>
          <w:tcPr>
            <w:tcW w:w="7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895C32A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9.7%</w:t>
            </w:r>
          </w:p>
        </w:tc>
        <w:tc>
          <w:tcPr>
            <w:tcW w:w="85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6CD6A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72DD6C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9.4%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A52052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85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4D5CA72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6.9%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C45D64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03FA757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25035833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5B5AB9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C0E8E" w:rsidRPr="00D2408E" w14:paraId="3BF104F8" w14:textId="77777777" w:rsidTr="00CC4535">
        <w:tc>
          <w:tcPr>
            <w:tcW w:w="8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D32831" w14:textId="77777777" w:rsidR="005C0E8E" w:rsidRPr="00D2408E" w:rsidRDefault="005C0E8E" w:rsidP="00DE11E0">
            <w:pPr>
              <w:spacing w:before="60" w:after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sz w:val="18"/>
                <w:szCs w:val="18"/>
                <w:lang w:val="en-GB"/>
              </w:rPr>
              <w:t>ET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3B9CB9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39C57B36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7.4%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6814A88C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92EC35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0.6%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4E7C95EE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85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C909BD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3.1%</w:t>
            </w: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72B81CF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C3B111C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15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210C24A2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.000</w:t>
            </w:r>
          </w:p>
        </w:tc>
        <w:tc>
          <w:tcPr>
            <w:tcW w:w="986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69E61CF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.000</w:t>
            </w:r>
          </w:p>
        </w:tc>
      </w:tr>
      <w:tr w:rsidR="005C0E8E" w:rsidRPr="00D2408E" w14:paraId="1A06E18F" w14:textId="77777777" w:rsidTr="00CC4535">
        <w:trPr>
          <w:trHeight w:val="224"/>
        </w:trPr>
        <w:tc>
          <w:tcPr>
            <w:tcW w:w="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587982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53A3AC7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07" w:type="dxa"/>
            <w:tcBorders>
              <w:left w:val="single" w:sz="4" w:space="0" w:color="auto"/>
            </w:tcBorders>
            <w:shd w:val="clear" w:color="auto" w:fill="FFFFFF"/>
          </w:tcPr>
          <w:p w14:paraId="05EDDA3C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.8%</w:t>
            </w:r>
          </w:p>
        </w:tc>
        <w:tc>
          <w:tcPr>
            <w:tcW w:w="853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10D9DF88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610C92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532BFE4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59C7B1D4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FFFFFF"/>
          </w:tcPr>
          <w:p w14:paraId="5CFDF465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1595B37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vMerge/>
            <w:shd w:val="clear" w:color="auto" w:fill="FFFFFF"/>
          </w:tcPr>
          <w:p w14:paraId="2B13925C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gridSpan w:val="2"/>
            <w:vMerge/>
            <w:tcBorders>
              <w:right w:val="single" w:sz="4" w:space="0" w:color="auto"/>
            </w:tcBorders>
            <w:shd w:val="clear" w:color="auto" w:fill="FFFFFF"/>
          </w:tcPr>
          <w:p w14:paraId="28E2A5F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C0E8E" w:rsidRPr="00D2408E" w14:paraId="3C13274F" w14:textId="77777777" w:rsidTr="00CC4535">
        <w:tc>
          <w:tcPr>
            <w:tcW w:w="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07EE17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C45923D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707" w:type="dxa"/>
            <w:tcBorders>
              <w:left w:val="single" w:sz="4" w:space="0" w:color="auto"/>
            </w:tcBorders>
            <w:shd w:val="clear" w:color="auto" w:fill="FFFFFF"/>
          </w:tcPr>
          <w:p w14:paraId="44081C9B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853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063E3643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B4548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701C5F24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0B7AD195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FFFFFF"/>
          </w:tcPr>
          <w:p w14:paraId="01C6EB05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4732C089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vMerge/>
            <w:shd w:val="clear" w:color="auto" w:fill="FFFFFF"/>
          </w:tcPr>
          <w:p w14:paraId="01111793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86" w:type="dxa"/>
            <w:gridSpan w:val="2"/>
            <w:vMerge/>
            <w:tcBorders>
              <w:right w:val="single" w:sz="4" w:space="0" w:color="auto"/>
            </w:tcBorders>
            <w:shd w:val="clear" w:color="auto" w:fill="FFFFFF"/>
          </w:tcPr>
          <w:p w14:paraId="07C217AE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5C0E8E" w:rsidRPr="00D2408E" w14:paraId="36470D30" w14:textId="77777777" w:rsidTr="00CC4535">
        <w:tc>
          <w:tcPr>
            <w:tcW w:w="8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D7D069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63320D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Miss.</w:t>
            </w:r>
          </w:p>
        </w:tc>
        <w:tc>
          <w:tcPr>
            <w:tcW w:w="7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F83D167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9.4%</w:t>
            </w:r>
          </w:p>
        </w:tc>
        <w:tc>
          <w:tcPr>
            <w:tcW w:w="85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05042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7C4A2C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7.6%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3627D7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5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5A3433E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6.0%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5756BA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8A6CFB2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427ACD5C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251943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C0E8E" w:rsidRPr="00D2408E" w14:paraId="5C812748" w14:textId="77777777" w:rsidTr="00CC4535">
        <w:tc>
          <w:tcPr>
            <w:tcW w:w="8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D1A900" w14:textId="77777777" w:rsidR="005C0E8E" w:rsidRPr="00D2408E" w:rsidRDefault="005C0E8E" w:rsidP="00DE11E0">
            <w:pPr>
              <w:spacing w:before="60" w:after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b/>
                <w:sz w:val="18"/>
                <w:szCs w:val="18"/>
                <w:lang w:val="en-GB"/>
              </w:rPr>
              <w:t>FT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C4D588A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2E4A836C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5.1%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7BA07F2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3BE359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67.8%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2F8DACDE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85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692D8AD3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71.0%</w:t>
            </w:r>
          </w:p>
        </w:tc>
        <w:tc>
          <w:tcPr>
            <w:tcW w:w="70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333BA1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277AED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15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047C6DAB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.000</w:t>
            </w:r>
          </w:p>
        </w:tc>
        <w:tc>
          <w:tcPr>
            <w:tcW w:w="986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3487E5A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before="60"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.000</w:t>
            </w:r>
          </w:p>
        </w:tc>
      </w:tr>
      <w:tr w:rsidR="005C0E8E" w:rsidRPr="00D2408E" w14:paraId="1A7635E6" w14:textId="77777777" w:rsidTr="00CC4535">
        <w:tc>
          <w:tcPr>
            <w:tcW w:w="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CCCE2B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90E3FBC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07" w:type="dxa"/>
            <w:tcBorders>
              <w:left w:val="single" w:sz="4" w:space="0" w:color="auto"/>
            </w:tcBorders>
            <w:shd w:val="clear" w:color="auto" w:fill="FFFFFF"/>
          </w:tcPr>
          <w:p w14:paraId="02AFC94C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.7%</w:t>
            </w:r>
          </w:p>
        </w:tc>
        <w:tc>
          <w:tcPr>
            <w:tcW w:w="853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2CCA0C5A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48A4D3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23E8121D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190BA5C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FFFFFF"/>
          </w:tcPr>
          <w:p w14:paraId="6EE2679A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7EAD6944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vMerge/>
            <w:shd w:val="clear" w:color="auto" w:fill="FFFFFF"/>
          </w:tcPr>
          <w:p w14:paraId="5DAC4C5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gridSpan w:val="2"/>
            <w:vMerge/>
            <w:tcBorders>
              <w:right w:val="single" w:sz="4" w:space="0" w:color="auto"/>
            </w:tcBorders>
            <w:shd w:val="clear" w:color="auto" w:fill="FFFFFF"/>
          </w:tcPr>
          <w:p w14:paraId="35F88795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C0E8E" w:rsidRPr="00D2408E" w14:paraId="3AAD4DB6" w14:textId="77777777" w:rsidTr="00CC4535">
        <w:tc>
          <w:tcPr>
            <w:tcW w:w="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FE791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4776A14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707" w:type="dxa"/>
            <w:tcBorders>
              <w:left w:val="single" w:sz="4" w:space="0" w:color="auto"/>
            </w:tcBorders>
            <w:shd w:val="clear" w:color="auto" w:fill="FFFFFF"/>
          </w:tcPr>
          <w:p w14:paraId="442D402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853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17021B0A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D41B6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522D522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2FB4AFE7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FFFFFF"/>
          </w:tcPr>
          <w:p w14:paraId="41CD0AAF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721FA646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vMerge/>
            <w:shd w:val="clear" w:color="auto" w:fill="FFFFFF"/>
          </w:tcPr>
          <w:p w14:paraId="433ACF4E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86" w:type="dxa"/>
            <w:gridSpan w:val="2"/>
            <w:vMerge/>
            <w:tcBorders>
              <w:right w:val="single" w:sz="4" w:space="0" w:color="auto"/>
            </w:tcBorders>
            <w:shd w:val="clear" w:color="auto" w:fill="FFFFFF"/>
          </w:tcPr>
          <w:p w14:paraId="422FB13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5C0E8E" w:rsidRPr="00D2408E" w14:paraId="27342479" w14:textId="77777777" w:rsidTr="00CC4535">
        <w:tc>
          <w:tcPr>
            <w:tcW w:w="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8B1FB4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54BF509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707" w:type="dxa"/>
            <w:tcBorders>
              <w:left w:val="single" w:sz="4" w:space="0" w:color="auto"/>
            </w:tcBorders>
            <w:shd w:val="clear" w:color="auto" w:fill="FFFFFF"/>
          </w:tcPr>
          <w:p w14:paraId="2E044066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853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742752A2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99F8EE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</w:tcPr>
          <w:p w14:paraId="64EF8179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5346F5F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shd w:val="clear" w:color="auto" w:fill="FFFFFF"/>
          </w:tcPr>
          <w:p w14:paraId="64560979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53B64883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715" w:type="dxa"/>
            <w:vMerge/>
            <w:shd w:val="clear" w:color="auto" w:fill="FFFFFF"/>
          </w:tcPr>
          <w:p w14:paraId="1308B677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986" w:type="dxa"/>
            <w:gridSpan w:val="2"/>
            <w:vMerge/>
            <w:tcBorders>
              <w:right w:val="single" w:sz="4" w:space="0" w:color="auto"/>
            </w:tcBorders>
            <w:shd w:val="clear" w:color="auto" w:fill="FFFFFF"/>
          </w:tcPr>
          <w:p w14:paraId="504CA3C9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5C0E8E" w:rsidRPr="00D2408E" w14:paraId="5CBC38EA" w14:textId="77777777" w:rsidTr="00CC4535">
        <w:tc>
          <w:tcPr>
            <w:tcW w:w="8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67F041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78AD3B" w14:textId="77777777" w:rsidR="005C0E8E" w:rsidRPr="00D2408E" w:rsidRDefault="005C0E8E" w:rsidP="00DE11E0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Miss.</w:t>
            </w:r>
          </w:p>
        </w:tc>
        <w:tc>
          <w:tcPr>
            <w:tcW w:w="7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C9A6C14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0.6%</w:t>
            </w:r>
          </w:p>
        </w:tc>
        <w:tc>
          <w:tcPr>
            <w:tcW w:w="85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310538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A219E5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30.1%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C85D40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85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4AE5224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27.8%</w:t>
            </w:r>
          </w:p>
        </w:tc>
        <w:tc>
          <w:tcPr>
            <w:tcW w:w="7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920C83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408E"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3F6EAD5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629BE749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04C9BE" w14:textId="77777777" w:rsidR="005C0E8E" w:rsidRPr="00D2408E" w:rsidRDefault="005C0E8E" w:rsidP="00DE11E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3BE0605F" w14:textId="77777777" w:rsidR="005C0E8E" w:rsidRDefault="005C0E8E" w:rsidP="00DE11E0">
      <w:pPr>
        <w:pStyle w:val="Hoofdtekst"/>
        <w:spacing w:after="0" w:line="360" w:lineRule="auto"/>
        <w:rPr>
          <w:rFonts w:ascii="Arial" w:hAnsi="Arial" w:cs="Arial"/>
          <w:b/>
          <w:bCs/>
          <w:sz w:val="18"/>
          <w:szCs w:val="18"/>
        </w:rPr>
      </w:pPr>
    </w:p>
    <w:p w14:paraId="6D4E4164" w14:textId="530BEB53" w:rsidR="00DE11E0" w:rsidRDefault="005C0E8E" w:rsidP="00820468">
      <w:pPr>
        <w:pStyle w:val="Hoofdtekst"/>
        <w:spacing w:line="360" w:lineRule="auto"/>
        <w:rPr>
          <w:rFonts w:ascii="Arial" w:hAnsi="Arial"/>
          <w:i/>
          <w:iCs/>
          <w:sz w:val="18"/>
          <w:szCs w:val="18"/>
        </w:rPr>
      </w:pPr>
      <w:r w:rsidRPr="004D74B1">
        <w:rPr>
          <w:rFonts w:ascii="Arial" w:hAnsi="Arial"/>
          <w:i/>
          <w:iCs/>
          <w:sz w:val="18"/>
          <w:szCs w:val="18"/>
        </w:rPr>
        <w:t xml:space="preserve">GS = </w:t>
      </w:r>
      <w:r w:rsidR="000C74AD">
        <w:rPr>
          <w:rFonts w:ascii="Arial" w:hAnsi="Arial"/>
          <w:i/>
          <w:iCs/>
          <w:sz w:val="18"/>
          <w:szCs w:val="18"/>
        </w:rPr>
        <w:t>greyscale</w:t>
      </w:r>
      <w:r w:rsidRPr="004D74B1">
        <w:rPr>
          <w:rFonts w:ascii="Arial" w:hAnsi="Arial"/>
          <w:i/>
          <w:iCs/>
          <w:sz w:val="18"/>
          <w:szCs w:val="18"/>
        </w:rPr>
        <w:t xml:space="preserve">, PD = </w:t>
      </w:r>
      <w:r w:rsidR="000C74AD">
        <w:rPr>
          <w:rFonts w:ascii="Arial" w:hAnsi="Arial"/>
          <w:i/>
          <w:iCs/>
          <w:sz w:val="18"/>
          <w:szCs w:val="18"/>
        </w:rPr>
        <w:t>p</w:t>
      </w:r>
      <w:r w:rsidRPr="004D74B1">
        <w:rPr>
          <w:rFonts w:ascii="Arial" w:hAnsi="Arial"/>
          <w:i/>
          <w:iCs/>
          <w:sz w:val="18"/>
          <w:szCs w:val="18"/>
        </w:rPr>
        <w:t>ower Doppler</w:t>
      </w:r>
      <w:r>
        <w:rPr>
          <w:rFonts w:ascii="Arial" w:hAnsi="Arial"/>
          <w:i/>
          <w:iCs/>
          <w:sz w:val="18"/>
          <w:szCs w:val="18"/>
        </w:rPr>
        <w:t>, T0 = baseline, T1 = 3 months visit, T2 = 6 months visit, FT/ET2 = flexor/extensor tendon on MCP2 level, FT/ET3 = flexor/extensor tendon on MCP3 level, FDS/P = flexor digitorum superficialis/</w:t>
      </w:r>
      <w:proofErr w:type="spellStart"/>
      <w:r>
        <w:rPr>
          <w:rFonts w:ascii="Arial" w:hAnsi="Arial"/>
          <w:i/>
          <w:iCs/>
          <w:sz w:val="18"/>
          <w:szCs w:val="18"/>
        </w:rPr>
        <w:t>profundus</w:t>
      </w:r>
      <w:proofErr w:type="spellEnd"/>
      <w:r>
        <w:rPr>
          <w:rFonts w:ascii="Arial" w:hAnsi="Arial"/>
          <w:i/>
          <w:iCs/>
          <w:sz w:val="18"/>
          <w:szCs w:val="18"/>
        </w:rPr>
        <w:t xml:space="preserve"> tendon, EDC = extensor digitorum communis tendon (extensor compartment </w:t>
      </w:r>
      <w:proofErr w:type="spellStart"/>
      <w:r>
        <w:rPr>
          <w:rFonts w:ascii="Arial" w:hAnsi="Arial"/>
          <w:i/>
          <w:iCs/>
          <w:sz w:val="18"/>
          <w:szCs w:val="18"/>
        </w:rPr>
        <w:t>lV</w:t>
      </w:r>
      <w:proofErr w:type="spellEnd"/>
      <w:r>
        <w:rPr>
          <w:rFonts w:ascii="Arial" w:hAnsi="Arial"/>
          <w:i/>
          <w:iCs/>
          <w:sz w:val="18"/>
          <w:szCs w:val="18"/>
        </w:rPr>
        <w:t xml:space="preserve">), ECU = extensor carpi </w:t>
      </w:r>
      <w:proofErr w:type="spellStart"/>
      <w:r>
        <w:rPr>
          <w:rFonts w:ascii="Arial" w:hAnsi="Arial"/>
          <w:i/>
          <w:iCs/>
          <w:sz w:val="18"/>
          <w:szCs w:val="18"/>
        </w:rPr>
        <w:t>ulnaris</w:t>
      </w:r>
      <w:proofErr w:type="spellEnd"/>
      <w:r>
        <w:rPr>
          <w:rFonts w:ascii="Arial" w:hAnsi="Arial"/>
          <w:i/>
          <w:iCs/>
          <w:sz w:val="18"/>
          <w:szCs w:val="18"/>
        </w:rPr>
        <w:t xml:space="preserve"> tendon (extensor compartment </w:t>
      </w:r>
      <w:proofErr w:type="spellStart"/>
      <w:r>
        <w:rPr>
          <w:rFonts w:ascii="Arial" w:hAnsi="Arial"/>
          <w:i/>
          <w:iCs/>
          <w:sz w:val="18"/>
          <w:szCs w:val="18"/>
        </w:rPr>
        <w:t>Vl</w:t>
      </w:r>
      <w:proofErr w:type="spellEnd"/>
      <w:r>
        <w:rPr>
          <w:rFonts w:ascii="Arial" w:hAnsi="Arial"/>
          <w:i/>
          <w:iCs/>
          <w:sz w:val="18"/>
          <w:szCs w:val="18"/>
        </w:rPr>
        <w:t>)</w:t>
      </w:r>
    </w:p>
    <w:p w14:paraId="0B4FB40C" w14:textId="0BBAE6E9" w:rsidR="00820468" w:rsidRDefault="00820468" w:rsidP="00820468">
      <w:pPr>
        <w:pStyle w:val="Hoofdtekst"/>
        <w:spacing w:line="360" w:lineRule="auto"/>
        <w:rPr>
          <w:rFonts w:ascii="Arial" w:hAnsi="Arial"/>
          <w:i/>
          <w:iCs/>
          <w:sz w:val="18"/>
          <w:szCs w:val="18"/>
        </w:rPr>
      </w:pPr>
    </w:p>
    <w:p w14:paraId="1C39351D" w14:textId="59B7636A" w:rsidR="00820468" w:rsidRDefault="00820468" w:rsidP="00820468">
      <w:pPr>
        <w:pStyle w:val="Hoofdtekst"/>
        <w:spacing w:line="360" w:lineRule="auto"/>
        <w:rPr>
          <w:rFonts w:ascii="Arial" w:hAnsi="Arial"/>
          <w:i/>
          <w:iCs/>
          <w:sz w:val="18"/>
          <w:szCs w:val="18"/>
        </w:rPr>
      </w:pPr>
    </w:p>
    <w:p w14:paraId="6B6DB717" w14:textId="6B15E889" w:rsidR="00820468" w:rsidRDefault="00820468" w:rsidP="00820468">
      <w:pPr>
        <w:pStyle w:val="Hoofdtekst"/>
        <w:spacing w:line="360" w:lineRule="auto"/>
        <w:rPr>
          <w:rFonts w:ascii="Arial" w:hAnsi="Arial"/>
          <w:i/>
          <w:iCs/>
          <w:sz w:val="18"/>
          <w:szCs w:val="18"/>
        </w:rPr>
      </w:pPr>
    </w:p>
    <w:p w14:paraId="4286C149" w14:textId="46B1EE8D" w:rsidR="00820468" w:rsidRDefault="00820468" w:rsidP="00820468">
      <w:pPr>
        <w:pStyle w:val="Hoofdtekst"/>
        <w:spacing w:line="360" w:lineRule="auto"/>
        <w:rPr>
          <w:rFonts w:ascii="Arial" w:hAnsi="Arial"/>
          <w:i/>
          <w:iCs/>
          <w:sz w:val="18"/>
          <w:szCs w:val="18"/>
        </w:rPr>
      </w:pPr>
    </w:p>
    <w:p w14:paraId="331979AE" w14:textId="735DD59C" w:rsidR="00820468" w:rsidRDefault="00820468" w:rsidP="00820468">
      <w:pPr>
        <w:pStyle w:val="Hoofdtekst"/>
        <w:spacing w:line="360" w:lineRule="auto"/>
        <w:rPr>
          <w:rFonts w:ascii="Arial" w:hAnsi="Arial"/>
          <w:i/>
          <w:iCs/>
          <w:sz w:val="18"/>
          <w:szCs w:val="18"/>
        </w:rPr>
      </w:pPr>
    </w:p>
    <w:p w14:paraId="71D8B3DC" w14:textId="2178F83C" w:rsidR="00820468" w:rsidRDefault="00820468" w:rsidP="00820468">
      <w:pPr>
        <w:pStyle w:val="Hoofdtekst"/>
        <w:spacing w:line="360" w:lineRule="auto"/>
        <w:rPr>
          <w:rFonts w:ascii="Arial" w:hAnsi="Arial"/>
          <w:i/>
          <w:iCs/>
          <w:sz w:val="18"/>
          <w:szCs w:val="18"/>
        </w:rPr>
      </w:pPr>
    </w:p>
    <w:p w14:paraId="38D7CC45" w14:textId="49C44EEE" w:rsidR="00820468" w:rsidRDefault="00820468" w:rsidP="00820468">
      <w:pPr>
        <w:pStyle w:val="Hoofdtekst"/>
        <w:spacing w:line="360" w:lineRule="auto"/>
        <w:rPr>
          <w:rFonts w:ascii="Arial" w:hAnsi="Arial"/>
          <w:i/>
          <w:iCs/>
          <w:sz w:val="18"/>
          <w:szCs w:val="18"/>
        </w:rPr>
      </w:pPr>
    </w:p>
    <w:p w14:paraId="0B14CE77" w14:textId="38416214" w:rsidR="00820468" w:rsidRDefault="00820468" w:rsidP="00820468">
      <w:pPr>
        <w:pStyle w:val="Hoofdtekst"/>
        <w:spacing w:line="360" w:lineRule="auto"/>
        <w:rPr>
          <w:rFonts w:ascii="Arial" w:hAnsi="Arial"/>
          <w:i/>
          <w:iCs/>
          <w:sz w:val="18"/>
          <w:szCs w:val="18"/>
        </w:rPr>
      </w:pPr>
    </w:p>
    <w:p w14:paraId="3F5C719B" w14:textId="587F2711" w:rsidR="00820468" w:rsidRDefault="00820468" w:rsidP="00820468">
      <w:pPr>
        <w:pStyle w:val="Hoofdtekst"/>
        <w:spacing w:line="360" w:lineRule="auto"/>
        <w:rPr>
          <w:rFonts w:ascii="Arial" w:hAnsi="Arial"/>
          <w:i/>
          <w:iCs/>
          <w:sz w:val="18"/>
          <w:szCs w:val="18"/>
        </w:rPr>
      </w:pPr>
    </w:p>
    <w:p w14:paraId="210A9643" w14:textId="2E334F13" w:rsidR="00820468" w:rsidRDefault="00820468" w:rsidP="00820468">
      <w:pPr>
        <w:pStyle w:val="Hoofdtekst"/>
        <w:spacing w:line="360" w:lineRule="auto"/>
        <w:rPr>
          <w:rFonts w:ascii="Arial" w:hAnsi="Arial"/>
          <w:i/>
          <w:iCs/>
          <w:sz w:val="18"/>
          <w:szCs w:val="18"/>
        </w:rPr>
      </w:pPr>
    </w:p>
    <w:p w14:paraId="016D515D" w14:textId="59D71EDF" w:rsidR="00820468" w:rsidRDefault="00820468" w:rsidP="00820468">
      <w:pPr>
        <w:pStyle w:val="Hoofdtekst"/>
        <w:spacing w:line="360" w:lineRule="auto"/>
        <w:rPr>
          <w:rFonts w:ascii="Arial" w:hAnsi="Arial"/>
          <w:i/>
          <w:iCs/>
          <w:sz w:val="18"/>
          <w:szCs w:val="18"/>
        </w:rPr>
      </w:pPr>
    </w:p>
    <w:p w14:paraId="2CC832CC" w14:textId="17517CA0" w:rsidR="00820468" w:rsidRDefault="00820468" w:rsidP="00820468">
      <w:pPr>
        <w:pStyle w:val="Hoofdtekst"/>
        <w:spacing w:line="360" w:lineRule="auto"/>
        <w:rPr>
          <w:rFonts w:ascii="Arial" w:hAnsi="Arial"/>
          <w:i/>
          <w:iCs/>
          <w:sz w:val="18"/>
          <w:szCs w:val="18"/>
        </w:rPr>
      </w:pPr>
    </w:p>
    <w:p w14:paraId="2C26C8AA" w14:textId="66ECE09F" w:rsidR="00820468" w:rsidRDefault="00820468" w:rsidP="00820468">
      <w:pPr>
        <w:pStyle w:val="Hoofdtekst"/>
        <w:spacing w:line="360" w:lineRule="auto"/>
        <w:rPr>
          <w:rFonts w:ascii="Arial" w:hAnsi="Arial"/>
          <w:i/>
          <w:iCs/>
          <w:sz w:val="18"/>
          <w:szCs w:val="18"/>
        </w:rPr>
      </w:pPr>
    </w:p>
    <w:p w14:paraId="28721CD0" w14:textId="77777777" w:rsidR="00820468" w:rsidRPr="00820468" w:rsidRDefault="00820468" w:rsidP="00820468">
      <w:pPr>
        <w:pStyle w:val="Hoofdtekst"/>
        <w:spacing w:line="360" w:lineRule="auto"/>
        <w:rPr>
          <w:rFonts w:ascii="Arial" w:hAnsi="Arial"/>
          <w:i/>
          <w:iCs/>
          <w:sz w:val="18"/>
          <w:szCs w:val="18"/>
        </w:rPr>
      </w:pPr>
    </w:p>
    <w:p w14:paraId="63F753CE" w14:textId="77777777" w:rsidR="00820468" w:rsidRDefault="00820468" w:rsidP="00DE11E0">
      <w:pPr>
        <w:rPr>
          <w:rFonts w:ascii="Arial" w:eastAsia="Arial" w:hAnsi="Arial" w:cs="Arial"/>
          <w:b/>
          <w:bCs/>
          <w:lang w:val="en-GB"/>
        </w:rPr>
      </w:pPr>
    </w:p>
    <w:p w14:paraId="7C64E3C5" w14:textId="77777777" w:rsidR="00820468" w:rsidRDefault="00820468" w:rsidP="00DE11E0">
      <w:pPr>
        <w:rPr>
          <w:rFonts w:ascii="Arial" w:eastAsia="Arial" w:hAnsi="Arial" w:cs="Arial"/>
          <w:b/>
          <w:bCs/>
          <w:lang w:val="en-GB"/>
        </w:rPr>
      </w:pPr>
    </w:p>
    <w:p w14:paraId="1CE152D1" w14:textId="266C60AE" w:rsidR="00DE11E0" w:rsidRPr="00467E4D" w:rsidRDefault="00DE11E0" w:rsidP="00467E4D">
      <w:pPr>
        <w:spacing w:before="120" w:after="120"/>
        <w:rPr>
          <w:rFonts w:ascii="Arial" w:eastAsia="Arial Unicode MS" w:hAnsi="Arial" w:cs="Arial Unicode MS"/>
          <w:b/>
          <w:bCs/>
          <w:color w:val="000000"/>
          <w:sz w:val="24"/>
          <w:szCs w:val="24"/>
          <w:u w:color="000000"/>
          <w:bdr w:val="nil"/>
          <w:lang w:val="en-US" w:eastAsia="en-GB"/>
        </w:rPr>
      </w:pPr>
      <w:bookmarkStart w:id="6" w:name="_Hlk95997164"/>
      <w:r w:rsidRPr="00467E4D">
        <w:rPr>
          <w:rFonts w:ascii="Arial" w:eastAsia="Arial Unicode MS" w:hAnsi="Arial" w:cs="Arial Unicode MS"/>
          <w:b/>
          <w:bCs/>
          <w:color w:val="000000"/>
          <w:sz w:val="24"/>
          <w:szCs w:val="24"/>
          <w:u w:color="000000"/>
          <w:bdr w:val="nil"/>
          <w:lang w:val="en-US" w:eastAsia="en-GB"/>
        </w:rPr>
        <w:lastRenderedPageBreak/>
        <w:t xml:space="preserve">Supplementary Table </w:t>
      </w:r>
      <w:r w:rsidR="00C27E9D" w:rsidRPr="00467E4D">
        <w:rPr>
          <w:rFonts w:ascii="Arial" w:eastAsia="Arial Unicode MS" w:hAnsi="Arial" w:cs="Arial Unicode MS"/>
          <w:b/>
          <w:bCs/>
          <w:color w:val="000000"/>
          <w:sz w:val="24"/>
          <w:szCs w:val="24"/>
          <w:u w:color="000000"/>
          <w:bdr w:val="nil"/>
          <w:lang w:val="en-US" w:eastAsia="en-GB"/>
        </w:rPr>
        <w:t>4</w:t>
      </w:r>
      <w:r w:rsidRPr="00467E4D">
        <w:rPr>
          <w:rFonts w:ascii="Arial" w:eastAsia="Arial Unicode MS" w:hAnsi="Arial" w:cs="Arial Unicode MS"/>
          <w:b/>
          <w:bCs/>
          <w:color w:val="000000"/>
          <w:sz w:val="24"/>
          <w:szCs w:val="24"/>
          <w:u w:color="000000"/>
          <w:bdr w:val="nil"/>
          <w:lang w:val="en-US" w:eastAsia="en-GB"/>
        </w:rPr>
        <w:t>: SRM with 95% Cl after 3 months, 3 to 6 and 6 months</w:t>
      </w:r>
    </w:p>
    <w:bookmarkEnd w:id="6"/>
    <w:p w14:paraId="125FABA6" w14:textId="77777777" w:rsidR="00DE11E0" w:rsidRPr="00DE11E0" w:rsidRDefault="00DE11E0" w:rsidP="00DE11E0">
      <w:pPr>
        <w:rPr>
          <w:rFonts w:ascii="Arial" w:eastAsia="Arial" w:hAnsi="Arial" w:cs="Arial"/>
          <w:lang w:val="en-GB"/>
        </w:rPr>
      </w:pPr>
    </w:p>
    <w:tbl>
      <w:tblPr>
        <w:tblpPr w:leftFromText="141" w:rightFromText="141" w:vertAnchor="page" w:horzAnchor="margin" w:tblpY="2281"/>
        <w:tblW w:w="9781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08"/>
        <w:gridCol w:w="852"/>
        <w:gridCol w:w="567"/>
        <w:gridCol w:w="2268"/>
        <w:gridCol w:w="567"/>
        <w:gridCol w:w="2126"/>
        <w:gridCol w:w="567"/>
        <w:gridCol w:w="2126"/>
      </w:tblGrid>
      <w:tr w:rsidR="00DE11E0" w:rsidRPr="00F9040A" w14:paraId="23728FD1" w14:textId="77777777" w:rsidTr="00DE11E0">
        <w:trPr>
          <w:cantSplit/>
          <w:trHeight w:val="531"/>
          <w:tblHeader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8AEFB4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7548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mode 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1ACE3E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7548D">
              <w:rPr>
                <w:rFonts w:ascii="Arial" w:hAnsi="Arial" w:cs="Arial"/>
                <w:b/>
                <w:sz w:val="18"/>
                <w:szCs w:val="18"/>
                <w:lang w:val="en-GB"/>
              </w:rPr>
              <w:t>Combin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3B66F21F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7548D">
              <w:rPr>
                <w:rFonts w:ascii="Arial" w:hAnsi="Arial" w:cs="Arial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6361AE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 w:after="0"/>
              <w:ind w:right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7548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SRM (95% CI) </w:t>
            </w:r>
          </w:p>
          <w:p w14:paraId="5EC0F7B9" w14:textId="77777777" w:rsidR="00C27E9D" w:rsidRDefault="00C27E9D" w:rsidP="00DE11E0">
            <w:pPr>
              <w:autoSpaceDE w:val="0"/>
              <w:autoSpaceDN w:val="0"/>
              <w:adjustRightInd w:val="0"/>
              <w:spacing w:before="60" w:after="0"/>
              <w:ind w:right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Baseline to 3 months </w:t>
            </w:r>
          </w:p>
          <w:p w14:paraId="3AA748EC" w14:textId="24DF63FF" w:rsidR="00DE11E0" w:rsidRPr="00C7548D" w:rsidRDefault="00C27E9D" w:rsidP="00DE11E0">
            <w:pPr>
              <w:autoSpaceDE w:val="0"/>
              <w:autoSpaceDN w:val="0"/>
              <w:adjustRightInd w:val="0"/>
              <w:spacing w:before="60" w:after="0"/>
              <w:ind w:right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(</w:t>
            </w:r>
            <w:r w:rsidR="00DE11E0" w:rsidRPr="00C7548D">
              <w:rPr>
                <w:rFonts w:ascii="Arial" w:hAnsi="Arial" w:cs="Arial"/>
                <w:b/>
                <w:sz w:val="18"/>
                <w:szCs w:val="18"/>
                <w:lang w:val="en-GB"/>
              </w:rPr>
              <w:t>T0 -T1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3EA55130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7548D">
              <w:rPr>
                <w:rFonts w:ascii="Arial" w:hAnsi="Arial" w:cs="Arial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2874E7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 w:after="0"/>
              <w:ind w:right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7548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SRM (95% CI) </w:t>
            </w:r>
          </w:p>
          <w:p w14:paraId="3306A5B4" w14:textId="77777777" w:rsidR="00C27E9D" w:rsidRDefault="00C27E9D" w:rsidP="00DE11E0">
            <w:pPr>
              <w:autoSpaceDE w:val="0"/>
              <w:autoSpaceDN w:val="0"/>
              <w:adjustRightInd w:val="0"/>
              <w:spacing w:before="60" w:after="0"/>
              <w:ind w:right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3 to 6 months</w:t>
            </w:r>
          </w:p>
          <w:p w14:paraId="1619B34A" w14:textId="0E11FA12" w:rsidR="00DE11E0" w:rsidRPr="00C7548D" w:rsidRDefault="00C27E9D" w:rsidP="00DE11E0">
            <w:pPr>
              <w:autoSpaceDE w:val="0"/>
              <w:autoSpaceDN w:val="0"/>
              <w:adjustRightInd w:val="0"/>
              <w:spacing w:before="60" w:after="0"/>
              <w:ind w:right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(</w:t>
            </w:r>
            <w:r w:rsidR="00DE11E0" w:rsidRPr="00C7548D">
              <w:rPr>
                <w:rFonts w:ascii="Arial" w:hAnsi="Arial" w:cs="Arial"/>
                <w:b/>
                <w:sz w:val="18"/>
                <w:szCs w:val="18"/>
                <w:lang w:val="en-GB"/>
              </w:rPr>
              <w:t>T1-T2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2FFCA8A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7548D">
              <w:rPr>
                <w:rFonts w:ascii="Arial" w:hAnsi="Arial" w:cs="Arial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09F3DC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 w:after="0"/>
              <w:ind w:right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7548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SRM (95% CI) </w:t>
            </w:r>
          </w:p>
          <w:p w14:paraId="26B2C6B4" w14:textId="77777777" w:rsidR="00C27E9D" w:rsidRDefault="00C27E9D" w:rsidP="00DE11E0">
            <w:pPr>
              <w:autoSpaceDE w:val="0"/>
              <w:autoSpaceDN w:val="0"/>
              <w:adjustRightInd w:val="0"/>
              <w:spacing w:before="60" w:after="0"/>
              <w:ind w:right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Baseline to 6 months</w:t>
            </w:r>
          </w:p>
          <w:p w14:paraId="4ADD3622" w14:textId="760118ED" w:rsidR="00DE11E0" w:rsidRPr="00C7548D" w:rsidRDefault="00C27E9D" w:rsidP="00DE11E0">
            <w:pPr>
              <w:autoSpaceDE w:val="0"/>
              <w:autoSpaceDN w:val="0"/>
              <w:adjustRightInd w:val="0"/>
              <w:spacing w:before="60" w:after="0"/>
              <w:ind w:right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(</w:t>
            </w:r>
            <w:r w:rsidR="00DE11E0" w:rsidRPr="00C7548D">
              <w:rPr>
                <w:rFonts w:ascii="Arial" w:hAnsi="Arial" w:cs="Arial"/>
                <w:b/>
                <w:sz w:val="18"/>
                <w:szCs w:val="18"/>
                <w:lang w:val="en-GB"/>
              </w:rPr>
              <w:t>T0-T2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</w:tr>
      <w:tr w:rsidR="00DE11E0" w:rsidRPr="00FC7BC3" w14:paraId="0F3BD63A" w14:textId="77777777" w:rsidTr="00DE11E0">
        <w:trPr>
          <w:cantSplit/>
          <w:tblHeader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041A1E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de-DE"/>
              </w:rPr>
              <w:t>GS</w:t>
            </w:r>
          </w:p>
        </w:tc>
        <w:tc>
          <w:tcPr>
            <w:tcW w:w="8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16ADEE5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sz w:val="18"/>
                <w:szCs w:val="18"/>
                <w:lang w:val="en-GB"/>
              </w:rPr>
              <w:t>GS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BF5C38C" w14:textId="77777777" w:rsidR="00DE11E0" w:rsidRPr="00C7548D" w:rsidRDefault="00DE11E0" w:rsidP="00DE11E0">
            <w:pPr>
              <w:spacing w:before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7</w:t>
            </w: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5B88DB" w14:textId="77777777" w:rsidR="00DE11E0" w:rsidRPr="00C7548D" w:rsidRDefault="00DE11E0" w:rsidP="00DE11E0">
            <w:pPr>
              <w:spacing w:before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,330 (0,</w:t>
            </w:r>
            <w:r w:rsidRPr="00C7548D">
              <w:rPr>
                <w:rFonts w:ascii="Arial" w:hAnsi="Arial" w:cs="Arial"/>
                <w:color w:val="000000"/>
                <w:sz w:val="18"/>
                <w:szCs w:val="18"/>
              </w:rPr>
              <w:t>232 – 0,42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89E1FD6" w14:textId="77777777" w:rsidR="00DE11E0" w:rsidRPr="00C7548D" w:rsidRDefault="00DE11E0" w:rsidP="00DE11E0">
            <w:pPr>
              <w:spacing w:before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</w:t>
            </w:r>
            <w:r w:rsidRPr="00C7548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5382C42" w14:textId="77777777" w:rsidR="00DE11E0" w:rsidRPr="00C7548D" w:rsidRDefault="00DE11E0" w:rsidP="00DE11E0">
            <w:pPr>
              <w:spacing w:before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</w:rPr>
              <w:t>0,122 (0,023 – 0,21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706BFD0" w14:textId="77777777" w:rsidR="00DE11E0" w:rsidRPr="00C7548D" w:rsidRDefault="00DE11E0" w:rsidP="00DE11E0">
            <w:pPr>
              <w:spacing w:before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9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8F94E40" w14:textId="77777777" w:rsidR="00DE11E0" w:rsidRPr="00C7548D" w:rsidRDefault="00DE11E0" w:rsidP="00DE11E0">
            <w:pPr>
              <w:spacing w:before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,377 (0,</w:t>
            </w:r>
            <w:r w:rsidRPr="00C7548D">
              <w:rPr>
                <w:rFonts w:ascii="Arial" w:hAnsi="Arial" w:cs="Arial"/>
                <w:color w:val="000000"/>
                <w:sz w:val="18"/>
                <w:szCs w:val="18"/>
              </w:rPr>
              <w:t>279 – 0,472)</w:t>
            </w:r>
          </w:p>
        </w:tc>
      </w:tr>
      <w:tr w:rsidR="00DE11E0" w:rsidRPr="00855F41" w14:paraId="4D8C5420" w14:textId="77777777" w:rsidTr="00DE11E0">
        <w:trPr>
          <w:cantSplit/>
          <w:tblHeader/>
        </w:trPr>
        <w:tc>
          <w:tcPr>
            <w:tcW w:w="708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9634FB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</w:tcPr>
          <w:p w14:paraId="6E7B46B7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7548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GS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0A54C9E7" w14:textId="77777777" w:rsidR="00DE11E0" w:rsidRPr="00C7548D" w:rsidRDefault="00DE11E0" w:rsidP="00DE11E0">
            <w:pPr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7548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92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D25A4A" w14:textId="77777777" w:rsidR="00DE11E0" w:rsidRPr="00C7548D" w:rsidRDefault="00DE11E0" w:rsidP="00DE11E0">
            <w:pPr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7548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,395 (0,297 – 0,497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2DDEABA4" w14:textId="77777777" w:rsidR="00DE11E0" w:rsidRPr="00C7548D" w:rsidRDefault="00DE11E0" w:rsidP="00DE11E0">
            <w:pPr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7548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98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526B75A3" w14:textId="77777777" w:rsidR="00DE11E0" w:rsidRPr="00C7548D" w:rsidRDefault="00DE11E0" w:rsidP="00DE11E0">
            <w:pPr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7548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,129 (0,033 – 0,288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7F8CDDDB" w14:textId="77777777" w:rsidR="00DE11E0" w:rsidRPr="00C7548D" w:rsidRDefault="00DE11E0" w:rsidP="00DE11E0">
            <w:pPr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7548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97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5A280D1F" w14:textId="77777777" w:rsidR="00DE11E0" w:rsidRPr="00C7548D" w:rsidRDefault="00DE11E0" w:rsidP="00DE11E0">
            <w:pPr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7548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,433 (0,335 – 0,530)</w:t>
            </w:r>
          </w:p>
        </w:tc>
      </w:tr>
      <w:tr w:rsidR="00DE11E0" w:rsidRPr="00855F41" w14:paraId="769FE32C" w14:textId="77777777" w:rsidTr="00DE11E0">
        <w:trPr>
          <w:cantSplit/>
          <w:tblHeader/>
        </w:trPr>
        <w:tc>
          <w:tcPr>
            <w:tcW w:w="708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841EC0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</w:tcPr>
          <w:p w14:paraId="369C7E66" w14:textId="77777777" w:rsidR="00DE11E0" w:rsidRPr="00C7548D" w:rsidRDefault="00DE11E0" w:rsidP="00DE11E0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548D">
              <w:rPr>
                <w:rFonts w:ascii="Arial" w:hAnsi="Arial" w:cs="Arial"/>
                <w:sz w:val="18"/>
                <w:szCs w:val="18"/>
                <w:lang w:val="en-GB"/>
              </w:rPr>
              <w:t>GS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2CA9CFF2" w14:textId="77777777" w:rsidR="00DE11E0" w:rsidRPr="00C7548D" w:rsidRDefault="00DE11E0" w:rsidP="00DE11E0">
            <w:pPr>
              <w:spacing w:before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9B35EF" w14:textId="77777777" w:rsidR="00DE11E0" w:rsidRPr="00C7548D" w:rsidRDefault="00DE11E0" w:rsidP="00DE11E0">
            <w:pPr>
              <w:spacing w:before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</w:rPr>
              <w:t>0,346 (0,249 – 0,443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2270BC16" w14:textId="77777777" w:rsidR="00DE11E0" w:rsidRPr="00C7548D" w:rsidRDefault="00DE11E0" w:rsidP="00DE11E0">
            <w:pPr>
              <w:spacing w:before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59EC5C8D" w14:textId="77777777" w:rsidR="00DE11E0" w:rsidRPr="00C7548D" w:rsidRDefault="00DE11E0" w:rsidP="00DE11E0">
            <w:pPr>
              <w:spacing w:before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</w:rPr>
              <w:t>0,129 (0,032 – 0,222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5BA76EC7" w14:textId="77777777" w:rsidR="00DE11E0" w:rsidRPr="00C7548D" w:rsidRDefault="00DE11E0" w:rsidP="00DE11E0">
            <w:pPr>
              <w:spacing w:before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4151B52A" w14:textId="77777777" w:rsidR="00DE11E0" w:rsidRPr="00C7548D" w:rsidRDefault="00DE11E0" w:rsidP="00DE11E0">
            <w:pPr>
              <w:spacing w:before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</w:rPr>
              <w:t>0,385 (0,285 – 0,484)</w:t>
            </w:r>
          </w:p>
        </w:tc>
      </w:tr>
      <w:tr w:rsidR="00DE11E0" w:rsidRPr="00855F41" w14:paraId="614EAD4A" w14:textId="77777777" w:rsidTr="00DE11E0">
        <w:trPr>
          <w:cantSplit/>
          <w:tblHeader/>
        </w:trPr>
        <w:tc>
          <w:tcPr>
            <w:tcW w:w="708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DB03CC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2" w:type="dxa"/>
            <w:tcBorders>
              <w:right w:val="single" w:sz="4" w:space="0" w:color="auto"/>
            </w:tcBorders>
            <w:shd w:val="clear" w:color="auto" w:fill="FFFFFF"/>
          </w:tcPr>
          <w:p w14:paraId="632D89D7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C7548D">
              <w:rPr>
                <w:rFonts w:ascii="Arial" w:hAnsi="Arial" w:cs="Arial"/>
                <w:sz w:val="18"/>
                <w:szCs w:val="18"/>
                <w:lang w:val="en-GB"/>
              </w:rPr>
              <w:t>GS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FFFFF"/>
          </w:tcPr>
          <w:p w14:paraId="650DEA20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89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DBB27A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,395 (0,294 – 0,496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FFFFF"/>
          </w:tcPr>
          <w:p w14:paraId="445ADEE4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93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/>
          </w:tcPr>
          <w:p w14:paraId="6D25B23C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,132 (0,035 – 0,233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FFFFF"/>
          </w:tcPr>
          <w:p w14:paraId="5A3386BB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95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/>
          </w:tcPr>
          <w:p w14:paraId="05C4932C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,433 (0,332 – 0,530)</w:t>
            </w:r>
          </w:p>
        </w:tc>
      </w:tr>
      <w:tr w:rsidR="00DE11E0" w:rsidRPr="00855F41" w14:paraId="74A3EE02" w14:textId="77777777" w:rsidTr="00DE11E0">
        <w:trPr>
          <w:cantSplit/>
          <w:tblHeader/>
        </w:trPr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5AD377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6F3F12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sz w:val="18"/>
                <w:szCs w:val="18"/>
                <w:lang w:val="en-GB"/>
              </w:rPr>
              <w:t>GS5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3D349E9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7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C76E94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,413 (0,315 – 0,511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CE9CBD9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89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3E4ADB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,152 (0,051 – 0,25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0CA7352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81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B700BB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,456 (0,354 – 0,557)</w:t>
            </w:r>
          </w:p>
        </w:tc>
      </w:tr>
      <w:tr w:rsidR="00DE11E0" w:rsidRPr="00855F41" w14:paraId="1423EAB0" w14:textId="77777777" w:rsidTr="00DE11E0">
        <w:trPr>
          <w:cantSplit/>
          <w:tblHeader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EEA807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7548D">
              <w:rPr>
                <w:rFonts w:ascii="Arial" w:hAnsi="Arial" w:cs="Arial"/>
                <w:b/>
                <w:sz w:val="18"/>
                <w:szCs w:val="18"/>
                <w:lang w:val="en-GB"/>
              </w:rPr>
              <w:t>PD</w:t>
            </w:r>
          </w:p>
        </w:tc>
        <w:tc>
          <w:tcPr>
            <w:tcW w:w="85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1B10490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sz w:val="18"/>
                <w:szCs w:val="18"/>
                <w:lang w:val="en-GB"/>
              </w:rPr>
              <w:t>PD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F08D0FE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55</w:t>
            </w: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468175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,317 (0,213 – 0,42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BE12F88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53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8E95FEE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,116 (0,012– 0,</w:t>
            </w: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1</w:t>
            </w: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C11FA0A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50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68B21D88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,406 (0,305 – 0,</w:t>
            </w: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7</w:t>
            </w: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)</w:t>
            </w:r>
          </w:p>
        </w:tc>
      </w:tr>
      <w:tr w:rsidR="00DE11E0" w:rsidRPr="00855F41" w14:paraId="40845CF6" w14:textId="77777777" w:rsidTr="00DE11E0">
        <w:trPr>
          <w:cantSplit/>
          <w:tblHeader/>
        </w:trPr>
        <w:tc>
          <w:tcPr>
            <w:tcW w:w="708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EF1437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2" w:type="dxa"/>
            <w:tcBorders>
              <w:right w:val="single" w:sz="4" w:space="0" w:color="auto"/>
            </w:tcBorders>
            <w:shd w:val="clear" w:color="auto" w:fill="FFFFFF"/>
          </w:tcPr>
          <w:p w14:paraId="2EE75740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7548D">
              <w:rPr>
                <w:rFonts w:ascii="Arial" w:hAnsi="Arial" w:cs="Arial"/>
                <w:sz w:val="18"/>
                <w:szCs w:val="18"/>
                <w:lang w:val="en-GB"/>
              </w:rPr>
              <w:t>PD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FFFFF"/>
          </w:tcPr>
          <w:p w14:paraId="7C0B00D9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299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2C736D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,349 (0,233 – 0,462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FFFFF"/>
          </w:tcPr>
          <w:p w14:paraId="3D54FA55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04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/>
          </w:tcPr>
          <w:p w14:paraId="001471A3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,127 (0,016 – 0,234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FFFFF"/>
          </w:tcPr>
          <w:p w14:paraId="2B583D21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298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/>
          </w:tcPr>
          <w:p w14:paraId="732DD655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,420 (0,306 – 0,538)</w:t>
            </w:r>
          </w:p>
        </w:tc>
      </w:tr>
      <w:tr w:rsidR="00DE11E0" w:rsidRPr="00855F41" w14:paraId="67BFB49C" w14:textId="77777777" w:rsidTr="00DE11E0">
        <w:trPr>
          <w:cantSplit/>
          <w:tblHeader/>
        </w:trPr>
        <w:tc>
          <w:tcPr>
            <w:tcW w:w="708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EF1A5E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2" w:type="dxa"/>
            <w:tcBorders>
              <w:right w:val="single" w:sz="4" w:space="0" w:color="auto"/>
            </w:tcBorders>
            <w:shd w:val="clear" w:color="auto" w:fill="FFFFFF"/>
          </w:tcPr>
          <w:p w14:paraId="5FD3492F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C7548D">
              <w:rPr>
                <w:rFonts w:ascii="Arial" w:hAnsi="Arial" w:cs="Arial"/>
                <w:sz w:val="18"/>
                <w:szCs w:val="18"/>
                <w:lang w:val="en-GB"/>
              </w:rPr>
              <w:t>PD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FFFFF"/>
          </w:tcPr>
          <w:p w14:paraId="47AB8364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293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DC5BB6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,321 (0,209 – 0,434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FFFFF"/>
          </w:tcPr>
          <w:p w14:paraId="35B71A6D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296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/>
          </w:tcPr>
          <w:p w14:paraId="4C7DA21C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,123 (0,008 – 0,236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FFFFF"/>
          </w:tcPr>
          <w:p w14:paraId="0AC0F633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287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/>
          </w:tcPr>
          <w:p w14:paraId="27B1B6D4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,424 (0,308 – 0,534)</w:t>
            </w:r>
          </w:p>
        </w:tc>
      </w:tr>
      <w:tr w:rsidR="00DE11E0" w:rsidRPr="00855F41" w14:paraId="4B16B750" w14:textId="77777777" w:rsidTr="00DE11E0">
        <w:trPr>
          <w:cantSplit/>
          <w:tblHeader/>
        </w:trPr>
        <w:tc>
          <w:tcPr>
            <w:tcW w:w="708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80BD75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2" w:type="dxa"/>
            <w:tcBorders>
              <w:right w:val="single" w:sz="4" w:space="0" w:color="auto"/>
            </w:tcBorders>
            <w:shd w:val="clear" w:color="auto" w:fill="FFFFFF"/>
          </w:tcPr>
          <w:p w14:paraId="25F103DA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C7548D">
              <w:rPr>
                <w:rFonts w:ascii="Arial" w:hAnsi="Arial" w:cs="Arial"/>
                <w:sz w:val="18"/>
                <w:szCs w:val="18"/>
                <w:lang w:val="en-GB"/>
              </w:rPr>
              <w:t>PD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FFFFF"/>
          </w:tcPr>
          <w:p w14:paraId="2A2D8D93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51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9D0FE7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,309 (0,205 – 0,417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FFFFF"/>
          </w:tcPr>
          <w:p w14:paraId="1477E00C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49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/>
          </w:tcPr>
          <w:p w14:paraId="55DAD8A4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,161 (0,052 – 0,267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FFFFF"/>
          </w:tcPr>
          <w:p w14:paraId="47B5F2D4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46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/>
          </w:tcPr>
          <w:p w14:paraId="2A319465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,447 (0,343 – 0,550)</w:t>
            </w:r>
          </w:p>
        </w:tc>
      </w:tr>
      <w:tr w:rsidR="00DE11E0" w:rsidRPr="00855F41" w14:paraId="171428D0" w14:textId="77777777" w:rsidTr="00DE11E0">
        <w:trPr>
          <w:cantSplit/>
          <w:tblHeader/>
        </w:trPr>
        <w:tc>
          <w:tcPr>
            <w:tcW w:w="708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8362FC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2" w:type="dxa"/>
            <w:tcBorders>
              <w:right w:val="single" w:sz="4" w:space="0" w:color="auto"/>
            </w:tcBorders>
            <w:shd w:val="clear" w:color="auto" w:fill="FFFFFF"/>
          </w:tcPr>
          <w:p w14:paraId="68793F1A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C7548D">
              <w:rPr>
                <w:rFonts w:ascii="Arial" w:hAnsi="Arial" w:cs="Arial"/>
                <w:sz w:val="18"/>
                <w:szCs w:val="18"/>
                <w:lang w:val="en-GB"/>
              </w:rPr>
              <w:t>PD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FFFFF"/>
          </w:tcPr>
          <w:p w14:paraId="0E76B552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296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16BB57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,328 (0,219 – 0,442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FFFFF"/>
          </w:tcPr>
          <w:p w14:paraId="321DED6B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00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/>
          </w:tcPr>
          <w:p w14:paraId="412A029B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,178 (0,062 – 0,289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FFFFF"/>
          </w:tcPr>
          <w:p w14:paraId="03B2BAE5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285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/>
          </w:tcPr>
          <w:p w14:paraId="7AB89AB6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,445 (0,334 – 0,559)</w:t>
            </w:r>
          </w:p>
        </w:tc>
      </w:tr>
      <w:tr w:rsidR="00DE11E0" w:rsidRPr="008604B1" w14:paraId="58F1B6F2" w14:textId="77777777" w:rsidTr="00DE11E0">
        <w:trPr>
          <w:cantSplit/>
          <w:tblHeader/>
        </w:trPr>
        <w:tc>
          <w:tcPr>
            <w:tcW w:w="708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6E6E3A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2" w:type="dxa"/>
            <w:tcBorders>
              <w:right w:val="single" w:sz="4" w:space="0" w:color="auto"/>
            </w:tcBorders>
            <w:shd w:val="clear" w:color="auto" w:fill="FFFFFF"/>
          </w:tcPr>
          <w:p w14:paraId="5687AFE3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C7548D">
              <w:rPr>
                <w:rFonts w:ascii="Arial" w:hAnsi="Arial" w:cs="Arial"/>
                <w:sz w:val="18"/>
                <w:szCs w:val="18"/>
                <w:lang w:val="en-GB"/>
              </w:rPr>
              <w:t>PD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FFFFF"/>
          </w:tcPr>
          <w:p w14:paraId="2E738B61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289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B6E201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,310 (0,194 – 0,425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FFFFF"/>
          </w:tcPr>
          <w:p w14:paraId="00090B12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293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/>
          </w:tcPr>
          <w:p w14:paraId="75FA68AF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,202 (0,091 – 0,318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FFFFF"/>
          </w:tcPr>
          <w:p w14:paraId="228EF5CB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284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/>
          </w:tcPr>
          <w:p w14:paraId="6178235E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,462 (0,344 – 0,584)</w:t>
            </w:r>
          </w:p>
        </w:tc>
      </w:tr>
      <w:tr w:rsidR="00DE11E0" w:rsidRPr="008604B1" w14:paraId="2CC61758" w14:textId="77777777" w:rsidTr="00DE11E0">
        <w:trPr>
          <w:cantSplit/>
          <w:tblHeader/>
        </w:trPr>
        <w:tc>
          <w:tcPr>
            <w:tcW w:w="708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044E09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2" w:type="dxa"/>
            <w:tcBorders>
              <w:right w:val="single" w:sz="4" w:space="0" w:color="auto"/>
            </w:tcBorders>
            <w:shd w:val="clear" w:color="auto" w:fill="FFFFFF"/>
          </w:tcPr>
          <w:p w14:paraId="5C328D3A" w14:textId="77777777" w:rsidR="00DE11E0" w:rsidRPr="00C7548D" w:rsidRDefault="00DE11E0" w:rsidP="00DE11E0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548D">
              <w:rPr>
                <w:rFonts w:ascii="Arial" w:hAnsi="Arial" w:cs="Arial"/>
                <w:sz w:val="18"/>
                <w:szCs w:val="18"/>
                <w:lang w:val="en-GB"/>
              </w:rPr>
              <w:t>PD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FFFFF"/>
          </w:tcPr>
          <w:p w14:paraId="1A60E1BC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256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C09FD9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,345 (0,222 – 0,470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FFFFF"/>
          </w:tcPr>
          <w:p w14:paraId="25C1044D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265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/>
          </w:tcPr>
          <w:p w14:paraId="78CEC7D9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,202 (0,082 – 0,321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FFFFF"/>
          </w:tcPr>
          <w:p w14:paraId="2FD5D3C8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258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/>
          </w:tcPr>
          <w:p w14:paraId="392A748D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,480 (0,355 – 0,603)</w:t>
            </w:r>
          </w:p>
        </w:tc>
      </w:tr>
      <w:tr w:rsidR="00DE11E0" w:rsidRPr="008604B1" w14:paraId="718DBA85" w14:textId="77777777" w:rsidTr="00DE11E0">
        <w:trPr>
          <w:cantSplit/>
          <w:tblHeader/>
        </w:trPr>
        <w:tc>
          <w:tcPr>
            <w:tcW w:w="708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7A67CE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2" w:type="dxa"/>
            <w:tcBorders>
              <w:right w:val="single" w:sz="4" w:space="0" w:color="auto"/>
            </w:tcBorders>
            <w:shd w:val="clear" w:color="auto" w:fill="FFFFFF"/>
          </w:tcPr>
          <w:p w14:paraId="60ED25B2" w14:textId="77777777" w:rsidR="00DE11E0" w:rsidRPr="00C7548D" w:rsidRDefault="00DE11E0" w:rsidP="00DE11E0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548D">
              <w:rPr>
                <w:rFonts w:ascii="Arial" w:hAnsi="Arial" w:cs="Arial"/>
                <w:sz w:val="18"/>
                <w:szCs w:val="18"/>
                <w:lang w:val="en-GB"/>
              </w:rPr>
              <w:t>PD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FFFFF"/>
          </w:tcPr>
          <w:p w14:paraId="04CC1208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213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DC73C1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,263 (0,129 – 0,400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FFFFF"/>
          </w:tcPr>
          <w:p w14:paraId="5B518B74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218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/>
          </w:tcPr>
          <w:p w14:paraId="625FC0E6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,210 (0,076 – 0,342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FFFFF"/>
          </w:tcPr>
          <w:p w14:paraId="0E7816A4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210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/>
          </w:tcPr>
          <w:p w14:paraId="30095850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0,414 (0,282 – 0,553)</w:t>
            </w:r>
          </w:p>
        </w:tc>
      </w:tr>
      <w:tr w:rsidR="00DE11E0" w:rsidRPr="00483D53" w14:paraId="4FF89C01" w14:textId="77777777" w:rsidTr="00DE11E0">
        <w:trPr>
          <w:cantSplit/>
          <w:tblHeader/>
        </w:trPr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3968C4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750922" w14:textId="77777777" w:rsidR="00DE11E0" w:rsidRPr="00C7548D" w:rsidRDefault="00DE11E0" w:rsidP="00DE11E0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7548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D9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EC46B4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259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6129B4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0,363 (0,242 – 0,487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89AEB8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268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007187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0,126 (0,005 – 0,240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103A16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260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9122FF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ind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C7548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0,442 (0,324 – 0,564)</w:t>
            </w:r>
          </w:p>
        </w:tc>
      </w:tr>
      <w:tr w:rsidR="00DE11E0" w:rsidRPr="00483D53" w14:paraId="6C3408B1" w14:textId="77777777" w:rsidTr="00DE11E0">
        <w:trPr>
          <w:cantSplit/>
          <w:tblHeader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85A683" w14:textId="77777777" w:rsidR="00DE11E0" w:rsidRPr="00C7548D" w:rsidRDefault="00DE11E0" w:rsidP="00DE11E0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0C74AD">
              <w:rPr>
                <w:rFonts w:ascii="Arial" w:hAnsi="Arial" w:cs="Arial"/>
                <w:b/>
                <w:sz w:val="18"/>
                <w:szCs w:val="18"/>
                <w:lang w:val="en-GB"/>
              </w:rPr>
              <w:t>DAS28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51A265" w14:textId="77777777" w:rsidR="00DE11E0" w:rsidRPr="00C7548D" w:rsidRDefault="00DE11E0" w:rsidP="00DE11E0">
            <w:pPr>
              <w:pStyle w:val="Manuskriptabsatz"/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CFB602" w14:textId="77777777" w:rsidR="00DE11E0" w:rsidRPr="000C74AD" w:rsidRDefault="00DE11E0" w:rsidP="00DE11E0">
            <w:pPr>
              <w:pStyle w:val="Manuskript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74AD">
              <w:rPr>
                <w:rFonts w:ascii="Arial" w:hAnsi="Arial" w:cs="Arial"/>
                <w:sz w:val="18"/>
                <w:szCs w:val="18"/>
                <w:lang w:val="en-GB"/>
              </w:rPr>
              <w:t>39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866934" w14:textId="77777777" w:rsidR="00DE11E0" w:rsidRPr="000C74AD" w:rsidRDefault="00DE11E0" w:rsidP="00DE11E0">
            <w:pPr>
              <w:pStyle w:val="Manuskript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74AD">
              <w:rPr>
                <w:rFonts w:ascii="Arial" w:hAnsi="Arial" w:cs="Arial"/>
                <w:sz w:val="18"/>
                <w:szCs w:val="18"/>
                <w:lang w:val="en-GB"/>
              </w:rPr>
              <w:t>0,728 (0,630 – 0,82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7EE11C" w14:textId="77777777" w:rsidR="00DE11E0" w:rsidRPr="000C74AD" w:rsidRDefault="00DE11E0" w:rsidP="00DE11E0">
            <w:pPr>
              <w:pStyle w:val="Manuskript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74AD">
              <w:rPr>
                <w:rFonts w:ascii="Arial" w:hAnsi="Arial" w:cs="Arial"/>
                <w:sz w:val="18"/>
                <w:szCs w:val="18"/>
                <w:lang w:val="en-GB"/>
              </w:rPr>
              <w:t>38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8EB455" w14:textId="77777777" w:rsidR="00DE11E0" w:rsidRPr="000C74AD" w:rsidRDefault="00DE11E0" w:rsidP="00DE11E0">
            <w:pPr>
              <w:pStyle w:val="Manuskript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74AD">
              <w:rPr>
                <w:rFonts w:ascii="Arial" w:hAnsi="Arial" w:cs="Arial"/>
                <w:sz w:val="18"/>
                <w:szCs w:val="18"/>
                <w:lang w:val="en-GB"/>
              </w:rPr>
              <w:t>0,102 (0,002 – 0,20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A8ED75" w14:textId="77777777" w:rsidR="00DE11E0" w:rsidRPr="000C74AD" w:rsidRDefault="00DE11E0" w:rsidP="00DE11E0">
            <w:pPr>
              <w:pStyle w:val="Manuskript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74AD">
              <w:rPr>
                <w:rFonts w:ascii="Arial" w:hAnsi="Arial" w:cs="Arial"/>
                <w:sz w:val="18"/>
                <w:szCs w:val="18"/>
                <w:lang w:val="en-GB"/>
              </w:rPr>
              <w:t>395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AA6D67" w14:textId="77777777" w:rsidR="00DE11E0" w:rsidRPr="000C74AD" w:rsidRDefault="00DE11E0" w:rsidP="00DE11E0">
            <w:pPr>
              <w:pStyle w:val="Manuskript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567"/>
              </w:tabs>
              <w:spacing w:before="6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74AD">
              <w:rPr>
                <w:rFonts w:ascii="Arial" w:hAnsi="Arial" w:cs="Arial"/>
                <w:sz w:val="18"/>
                <w:szCs w:val="18"/>
                <w:lang w:val="en-GB"/>
              </w:rPr>
              <w:t>0,731 (0,632 – 0,830)</w:t>
            </w:r>
          </w:p>
        </w:tc>
      </w:tr>
    </w:tbl>
    <w:p w14:paraId="4D48E3BE" w14:textId="7B48AEA8" w:rsidR="00F33B64" w:rsidRDefault="00F33B64" w:rsidP="005C0E8E">
      <w:pPr>
        <w:pStyle w:val="Hoofdtekst"/>
        <w:spacing w:line="360" w:lineRule="auto"/>
        <w:rPr>
          <w:rFonts w:ascii="Arial" w:hAnsi="Arial" w:cs="Arial"/>
          <w:i/>
          <w:iCs/>
          <w:sz w:val="18"/>
          <w:szCs w:val="18"/>
          <w:lang w:val="en-GB"/>
        </w:rPr>
      </w:pPr>
    </w:p>
    <w:p w14:paraId="01BABF88" w14:textId="0E3EFCB1" w:rsidR="000C74AD" w:rsidRPr="000C74AD" w:rsidRDefault="00F33B64" w:rsidP="005C0E8E">
      <w:pPr>
        <w:pStyle w:val="Hoofdtekst"/>
        <w:spacing w:line="360" w:lineRule="auto"/>
        <w:rPr>
          <w:rFonts w:ascii="Arial" w:hAnsi="Arial" w:cs="Arial"/>
          <w:i/>
          <w:iCs/>
          <w:sz w:val="18"/>
          <w:szCs w:val="18"/>
          <w:lang w:val="en-GB"/>
        </w:rPr>
      </w:pPr>
      <w:r>
        <w:rPr>
          <w:rFonts w:ascii="Arial" w:hAnsi="Arial" w:cs="Arial"/>
          <w:i/>
          <w:iCs/>
          <w:sz w:val="18"/>
          <w:szCs w:val="18"/>
          <w:lang w:val="en-GB"/>
        </w:rPr>
        <w:t>G</w:t>
      </w:r>
      <w:r w:rsidR="000C74AD" w:rsidRPr="000C74AD">
        <w:rPr>
          <w:rFonts w:ascii="Arial" w:hAnsi="Arial" w:cs="Arial"/>
          <w:i/>
          <w:iCs/>
          <w:sz w:val="18"/>
          <w:szCs w:val="18"/>
          <w:lang w:val="en-GB"/>
        </w:rPr>
        <w:t xml:space="preserve">S = greyscale, PD = power </w:t>
      </w:r>
      <w:r w:rsidR="000C74AD">
        <w:rPr>
          <w:rFonts w:ascii="Arial" w:hAnsi="Arial" w:cs="Arial"/>
          <w:i/>
          <w:iCs/>
          <w:sz w:val="18"/>
          <w:szCs w:val="18"/>
          <w:lang w:val="en-GB"/>
        </w:rPr>
        <w:t>D</w:t>
      </w:r>
      <w:r w:rsidR="000C74AD" w:rsidRPr="000C74AD">
        <w:rPr>
          <w:rFonts w:ascii="Arial" w:hAnsi="Arial" w:cs="Arial"/>
          <w:i/>
          <w:iCs/>
          <w:sz w:val="18"/>
          <w:szCs w:val="18"/>
          <w:lang w:val="en-GB"/>
        </w:rPr>
        <w:t xml:space="preserve">oppler, SRM = standardized response mean, T0 </w:t>
      </w:r>
      <w:r w:rsidR="000C74AD">
        <w:rPr>
          <w:rFonts w:ascii="Arial" w:hAnsi="Arial" w:cs="Arial"/>
          <w:i/>
          <w:iCs/>
          <w:sz w:val="18"/>
          <w:szCs w:val="18"/>
          <w:lang w:val="en-GB"/>
        </w:rPr>
        <w:t xml:space="preserve">-T1 </w:t>
      </w:r>
      <w:r w:rsidR="000C74AD" w:rsidRPr="000C74AD">
        <w:rPr>
          <w:rFonts w:ascii="Arial" w:hAnsi="Arial" w:cs="Arial"/>
          <w:i/>
          <w:iCs/>
          <w:sz w:val="18"/>
          <w:szCs w:val="18"/>
          <w:lang w:val="en-GB"/>
        </w:rPr>
        <w:t>= baseline</w:t>
      </w:r>
      <w:r w:rsidR="000C74AD">
        <w:rPr>
          <w:rFonts w:ascii="Arial" w:hAnsi="Arial" w:cs="Arial"/>
          <w:i/>
          <w:iCs/>
          <w:sz w:val="18"/>
          <w:szCs w:val="18"/>
          <w:lang w:val="en-GB"/>
        </w:rPr>
        <w:t xml:space="preserve"> to 3 months 3 visit</w:t>
      </w:r>
      <w:r w:rsidR="000C74AD" w:rsidRPr="000C74AD">
        <w:rPr>
          <w:rFonts w:ascii="Arial" w:hAnsi="Arial" w:cs="Arial"/>
          <w:i/>
          <w:iCs/>
          <w:sz w:val="18"/>
          <w:szCs w:val="18"/>
          <w:lang w:val="en-GB"/>
        </w:rPr>
        <w:t>, T1</w:t>
      </w:r>
      <w:r w:rsidR="000C74AD">
        <w:rPr>
          <w:rFonts w:ascii="Arial" w:hAnsi="Arial" w:cs="Arial"/>
          <w:i/>
          <w:iCs/>
          <w:sz w:val="18"/>
          <w:szCs w:val="18"/>
          <w:lang w:val="en-GB"/>
        </w:rPr>
        <w:t xml:space="preserve"> -T2</w:t>
      </w:r>
      <w:r w:rsidR="000C74AD" w:rsidRPr="000C74AD">
        <w:rPr>
          <w:rFonts w:ascii="Arial" w:hAnsi="Arial" w:cs="Arial"/>
          <w:i/>
          <w:iCs/>
          <w:sz w:val="18"/>
          <w:szCs w:val="18"/>
          <w:lang w:val="en-GB"/>
        </w:rPr>
        <w:t xml:space="preserve"> = 3 months</w:t>
      </w:r>
      <w:r w:rsidR="000C74AD">
        <w:rPr>
          <w:rFonts w:ascii="Arial" w:hAnsi="Arial" w:cs="Arial"/>
          <w:i/>
          <w:iCs/>
          <w:sz w:val="18"/>
          <w:szCs w:val="18"/>
          <w:lang w:val="en-GB"/>
        </w:rPr>
        <w:t xml:space="preserve"> to 6 months-</w:t>
      </w:r>
      <w:r w:rsidR="000C74AD" w:rsidRPr="000C74AD">
        <w:rPr>
          <w:rFonts w:ascii="Arial" w:hAnsi="Arial" w:cs="Arial"/>
          <w:i/>
          <w:iCs/>
          <w:sz w:val="18"/>
          <w:szCs w:val="18"/>
          <w:lang w:val="en-GB"/>
        </w:rPr>
        <w:t>visit, T</w:t>
      </w:r>
      <w:r w:rsidR="000C74AD">
        <w:rPr>
          <w:rFonts w:ascii="Arial" w:hAnsi="Arial" w:cs="Arial"/>
          <w:i/>
          <w:iCs/>
          <w:sz w:val="18"/>
          <w:szCs w:val="18"/>
          <w:lang w:val="en-GB"/>
        </w:rPr>
        <w:t>0-T2</w:t>
      </w:r>
      <w:r w:rsidR="000C74AD" w:rsidRPr="000C74AD">
        <w:rPr>
          <w:rFonts w:ascii="Arial" w:hAnsi="Arial" w:cs="Arial"/>
          <w:i/>
          <w:iCs/>
          <w:sz w:val="18"/>
          <w:szCs w:val="18"/>
          <w:lang w:val="en-GB"/>
        </w:rPr>
        <w:t xml:space="preserve"> = </w:t>
      </w:r>
      <w:r w:rsidR="000C74AD">
        <w:rPr>
          <w:rFonts w:ascii="Arial" w:hAnsi="Arial" w:cs="Arial"/>
          <w:i/>
          <w:iCs/>
          <w:sz w:val="18"/>
          <w:szCs w:val="18"/>
          <w:lang w:val="en-GB"/>
        </w:rPr>
        <w:t xml:space="preserve">baseline to </w:t>
      </w:r>
      <w:r w:rsidR="000C74AD" w:rsidRPr="000C74AD">
        <w:rPr>
          <w:rFonts w:ascii="Arial" w:hAnsi="Arial" w:cs="Arial"/>
          <w:i/>
          <w:iCs/>
          <w:sz w:val="18"/>
          <w:szCs w:val="18"/>
          <w:lang w:val="en-GB"/>
        </w:rPr>
        <w:t>6 months visit</w:t>
      </w:r>
      <w:r w:rsidR="004A2EDA">
        <w:rPr>
          <w:rFonts w:ascii="Arial" w:hAnsi="Arial" w:cs="Arial"/>
          <w:i/>
          <w:iCs/>
          <w:sz w:val="18"/>
          <w:szCs w:val="18"/>
          <w:lang w:val="en-GB"/>
        </w:rPr>
        <w:t xml:space="preserve">, </w:t>
      </w:r>
      <w:r w:rsidR="004A2EDA" w:rsidRPr="006173FC">
        <w:rPr>
          <w:rFonts w:ascii="Arial" w:hAnsi="Arial" w:cs="Arial"/>
          <w:i/>
          <w:iCs/>
          <w:sz w:val="20"/>
          <w:szCs w:val="20"/>
          <w:lang w:val="en-GB"/>
        </w:rPr>
        <w:t xml:space="preserve">combinations in bold were </w:t>
      </w:r>
      <w:r w:rsidR="006E422C">
        <w:rPr>
          <w:rFonts w:ascii="Arial" w:hAnsi="Arial" w:cs="Arial"/>
          <w:i/>
          <w:iCs/>
          <w:sz w:val="20"/>
          <w:szCs w:val="20"/>
          <w:lang w:val="en-GB"/>
        </w:rPr>
        <w:t>included in the reduced score</w:t>
      </w:r>
    </w:p>
    <w:p w14:paraId="4BA6A7C7" w14:textId="537F637F" w:rsidR="00F60683" w:rsidRDefault="00F60683" w:rsidP="00F60683">
      <w:pPr>
        <w:rPr>
          <w:rFonts w:ascii="Arial" w:eastAsia="Arial" w:hAnsi="Arial" w:cs="Arial"/>
          <w:b/>
          <w:bCs/>
          <w:lang w:val="en-GB"/>
        </w:rPr>
      </w:pPr>
    </w:p>
    <w:p w14:paraId="5918CFAF" w14:textId="77777777" w:rsidR="00F60683" w:rsidRDefault="00F60683" w:rsidP="00F60683">
      <w:pPr>
        <w:rPr>
          <w:rFonts w:ascii="Arial" w:eastAsia="Arial" w:hAnsi="Arial" w:cs="Arial"/>
          <w:b/>
          <w:bCs/>
          <w:lang w:val="en-GB"/>
        </w:rPr>
      </w:pPr>
    </w:p>
    <w:p w14:paraId="65402A67" w14:textId="69A7A495" w:rsidR="00F60683" w:rsidRDefault="00F60683" w:rsidP="00F60683">
      <w:pPr>
        <w:rPr>
          <w:rFonts w:ascii="Arial" w:eastAsia="Arial" w:hAnsi="Arial" w:cs="Arial"/>
          <w:b/>
          <w:bCs/>
          <w:lang w:val="en-GB"/>
        </w:rPr>
      </w:pPr>
    </w:p>
    <w:p w14:paraId="5F61C8EF" w14:textId="77777777" w:rsidR="00F60683" w:rsidRPr="00F60683" w:rsidRDefault="00F60683" w:rsidP="00F60683">
      <w:pPr>
        <w:rPr>
          <w:lang w:val="en-GB"/>
        </w:rPr>
      </w:pPr>
    </w:p>
    <w:sectPr w:rsidR="00F60683" w:rsidRPr="00F60683" w:rsidSect="00F33B64">
      <w:pgSz w:w="11906" w:h="16838"/>
      <w:pgMar w:top="1417" w:right="1417" w:bottom="1134" w:left="1417" w:header="454" w:footer="73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F20F2B" w14:textId="77777777" w:rsidR="00D1002F" w:rsidRDefault="00D1002F" w:rsidP="00F33B64">
      <w:pPr>
        <w:spacing w:after="0" w:line="240" w:lineRule="auto"/>
      </w:pPr>
      <w:r>
        <w:separator/>
      </w:r>
    </w:p>
  </w:endnote>
  <w:endnote w:type="continuationSeparator" w:id="0">
    <w:p w14:paraId="0C9FB851" w14:textId="77777777" w:rsidR="00D1002F" w:rsidRDefault="00D1002F" w:rsidP="00F33B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208504" w14:textId="77777777" w:rsidR="00D1002F" w:rsidRDefault="00D1002F" w:rsidP="00F33B64">
      <w:pPr>
        <w:spacing w:after="0" w:line="240" w:lineRule="auto"/>
      </w:pPr>
      <w:r>
        <w:separator/>
      </w:r>
    </w:p>
  </w:footnote>
  <w:footnote w:type="continuationSeparator" w:id="0">
    <w:p w14:paraId="25BB28D8" w14:textId="77777777" w:rsidR="00D1002F" w:rsidRDefault="00D1002F" w:rsidP="00F33B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059D4"/>
    <w:multiLevelType w:val="hybridMultilevel"/>
    <w:tmpl w:val="A19C5042"/>
    <w:styleLink w:val="Gemporteerdestijl2"/>
    <w:lvl w:ilvl="0" w:tplc="60809996">
      <w:start w:val="1"/>
      <w:numFmt w:val="bullet"/>
      <w:lvlText w:val="·"/>
      <w:lvlJc w:val="left"/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8BFE00FE">
      <w:start w:val="1"/>
      <w:numFmt w:val="bullet"/>
      <w:lvlText w:val="o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2B40674">
      <w:start w:val="1"/>
      <w:numFmt w:val="bullet"/>
      <w:lvlText w:val="▪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88C329C">
      <w:start w:val="1"/>
      <w:numFmt w:val="bullet"/>
      <w:lvlText w:val="·"/>
      <w:lvlJc w:val="left"/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181EBD2E">
      <w:start w:val="1"/>
      <w:numFmt w:val="bullet"/>
      <w:lvlText w:val="o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02E210B0">
      <w:start w:val="1"/>
      <w:numFmt w:val="bullet"/>
      <w:lvlText w:val="▪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6D48C7A6">
      <w:start w:val="1"/>
      <w:numFmt w:val="bullet"/>
      <w:lvlText w:val="·"/>
      <w:lvlJc w:val="left"/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70E236E">
      <w:start w:val="1"/>
      <w:numFmt w:val="bullet"/>
      <w:lvlText w:val="o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7426948">
      <w:start w:val="1"/>
      <w:numFmt w:val="bullet"/>
      <w:lvlText w:val="▪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935750A"/>
    <w:multiLevelType w:val="hybridMultilevel"/>
    <w:tmpl w:val="A936EDEA"/>
    <w:styleLink w:val="Gemporteerdestijl3"/>
    <w:lvl w:ilvl="0" w:tplc="C5F600EC">
      <w:start w:val="1"/>
      <w:numFmt w:val="bullet"/>
      <w:lvlText w:val="·"/>
      <w:lvlJc w:val="left"/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9C0C217E">
      <w:start w:val="1"/>
      <w:numFmt w:val="bullet"/>
      <w:lvlText w:val="o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6B7C15E0">
      <w:start w:val="1"/>
      <w:numFmt w:val="bullet"/>
      <w:lvlText w:val="▪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9314FE90">
      <w:start w:val="1"/>
      <w:numFmt w:val="bullet"/>
      <w:lvlText w:val="·"/>
      <w:lvlJc w:val="left"/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11269C8">
      <w:start w:val="1"/>
      <w:numFmt w:val="bullet"/>
      <w:lvlText w:val="o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AC54A7AE">
      <w:start w:val="1"/>
      <w:numFmt w:val="bullet"/>
      <w:lvlText w:val="▪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378AA1A">
      <w:start w:val="1"/>
      <w:numFmt w:val="bullet"/>
      <w:lvlText w:val="·"/>
      <w:lvlJc w:val="left"/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0044B20">
      <w:start w:val="1"/>
      <w:numFmt w:val="bullet"/>
      <w:lvlText w:val="o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76A4DC48">
      <w:start w:val="1"/>
      <w:numFmt w:val="bullet"/>
      <w:lvlText w:val="▪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0CD33A01"/>
    <w:multiLevelType w:val="hybridMultilevel"/>
    <w:tmpl w:val="A19C5042"/>
    <w:numStyleLink w:val="Gemporteerdestijl2"/>
  </w:abstractNum>
  <w:abstractNum w:abstractNumId="3" w15:restartNumberingAfterBreak="0">
    <w:nsid w:val="1802410E"/>
    <w:multiLevelType w:val="hybridMultilevel"/>
    <w:tmpl w:val="08F265A2"/>
    <w:lvl w:ilvl="0" w:tplc="D8DA9BAE">
      <w:numFmt w:val="bullet"/>
      <w:lvlText w:val="-"/>
      <w:lvlJc w:val="left"/>
      <w:pPr>
        <w:ind w:left="720" w:hanging="360"/>
      </w:pPr>
      <w:rPr>
        <w:rFonts w:ascii="Arial" w:eastAsia="Arial Unicode MS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3041C3"/>
    <w:multiLevelType w:val="hybridMultilevel"/>
    <w:tmpl w:val="C89A681C"/>
    <w:numStyleLink w:val="Gemporteerdestijl1"/>
  </w:abstractNum>
  <w:abstractNum w:abstractNumId="5" w15:restartNumberingAfterBreak="0">
    <w:nsid w:val="1C743A57"/>
    <w:multiLevelType w:val="multilevel"/>
    <w:tmpl w:val="AC861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7733281"/>
    <w:multiLevelType w:val="multilevel"/>
    <w:tmpl w:val="9E98D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7C15209"/>
    <w:multiLevelType w:val="multilevel"/>
    <w:tmpl w:val="C504E4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EB103E4"/>
    <w:multiLevelType w:val="hybridMultilevel"/>
    <w:tmpl w:val="A936EDEA"/>
    <w:numStyleLink w:val="Gemporteerdestijl3"/>
  </w:abstractNum>
  <w:abstractNum w:abstractNumId="9" w15:restartNumberingAfterBreak="0">
    <w:nsid w:val="34B25ACD"/>
    <w:multiLevelType w:val="hybridMultilevel"/>
    <w:tmpl w:val="49104B2C"/>
    <w:lvl w:ilvl="0" w:tplc="7294297E">
      <w:start w:val="1"/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BA29CD"/>
    <w:multiLevelType w:val="hybridMultilevel"/>
    <w:tmpl w:val="C89A681C"/>
    <w:styleLink w:val="Gemporteerdestijl1"/>
    <w:lvl w:ilvl="0" w:tplc="71AA1520">
      <w:start w:val="1"/>
      <w:numFmt w:val="bullet"/>
      <w:lvlText w:val="·"/>
      <w:lvlJc w:val="left"/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E968F56C">
      <w:start w:val="1"/>
      <w:numFmt w:val="bullet"/>
      <w:lvlText w:val="o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C09A491C">
      <w:start w:val="1"/>
      <w:numFmt w:val="bullet"/>
      <w:lvlText w:val="▪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3E00E0E">
      <w:start w:val="1"/>
      <w:numFmt w:val="bullet"/>
      <w:lvlText w:val="·"/>
      <w:lvlJc w:val="left"/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94389778">
      <w:start w:val="1"/>
      <w:numFmt w:val="bullet"/>
      <w:lvlText w:val="o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5D7AA8F2">
      <w:start w:val="1"/>
      <w:numFmt w:val="bullet"/>
      <w:lvlText w:val="▪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D880381A">
      <w:start w:val="1"/>
      <w:numFmt w:val="bullet"/>
      <w:lvlText w:val="·"/>
      <w:lvlJc w:val="left"/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30C1A14">
      <w:start w:val="1"/>
      <w:numFmt w:val="bullet"/>
      <w:lvlText w:val="o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C86C49B6">
      <w:start w:val="1"/>
      <w:numFmt w:val="bullet"/>
      <w:lvlText w:val="▪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1071735788">
    <w:abstractNumId w:val="10"/>
  </w:num>
  <w:num w:numId="2" w16cid:durableId="671762540">
    <w:abstractNumId w:val="4"/>
  </w:num>
  <w:num w:numId="3" w16cid:durableId="1335189448">
    <w:abstractNumId w:val="0"/>
  </w:num>
  <w:num w:numId="4" w16cid:durableId="665864667">
    <w:abstractNumId w:val="2"/>
  </w:num>
  <w:num w:numId="5" w16cid:durableId="245963237">
    <w:abstractNumId w:val="1"/>
  </w:num>
  <w:num w:numId="6" w16cid:durableId="1078019466">
    <w:abstractNumId w:val="8"/>
  </w:num>
  <w:num w:numId="7" w16cid:durableId="1327057251">
    <w:abstractNumId w:val="6"/>
  </w:num>
  <w:num w:numId="8" w16cid:durableId="2058043242">
    <w:abstractNumId w:val="9"/>
  </w:num>
  <w:num w:numId="9" w16cid:durableId="1311597371">
    <w:abstractNumId w:val="3"/>
  </w:num>
  <w:num w:numId="10" w16cid:durableId="708454066">
    <w:abstractNumId w:val="7"/>
  </w:num>
  <w:num w:numId="11" w16cid:durableId="1331800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E8E"/>
    <w:rsid w:val="00050F3B"/>
    <w:rsid w:val="000803BE"/>
    <w:rsid w:val="000C74AD"/>
    <w:rsid w:val="001506A8"/>
    <w:rsid w:val="001B16AD"/>
    <w:rsid w:val="001E25BE"/>
    <w:rsid w:val="002C1DE7"/>
    <w:rsid w:val="002F237C"/>
    <w:rsid w:val="00344E67"/>
    <w:rsid w:val="00406FF4"/>
    <w:rsid w:val="00467E4D"/>
    <w:rsid w:val="004A2EDA"/>
    <w:rsid w:val="00510171"/>
    <w:rsid w:val="00564BA4"/>
    <w:rsid w:val="005B5573"/>
    <w:rsid w:val="005C0E8E"/>
    <w:rsid w:val="006058A1"/>
    <w:rsid w:val="006E422C"/>
    <w:rsid w:val="00820468"/>
    <w:rsid w:val="00883515"/>
    <w:rsid w:val="00BE3E6B"/>
    <w:rsid w:val="00C27E9D"/>
    <w:rsid w:val="00C3721F"/>
    <w:rsid w:val="00C4518C"/>
    <w:rsid w:val="00C52FAA"/>
    <w:rsid w:val="00C7548D"/>
    <w:rsid w:val="00CC4535"/>
    <w:rsid w:val="00D1002F"/>
    <w:rsid w:val="00DD4591"/>
    <w:rsid w:val="00DE11E0"/>
    <w:rsid w:val="00DF339B"/>
    <w:rsid w:val="00E33A8E"/>
    <w:rsid w:val="00F33B64"/>
    <w:rsid w:val="00F60683"/>
    <w:rsid w:val="00F90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4DA869"/>
  <w15:chartTrackingRefBased/>
  <w15:docId w15:val="{5544E6B3-03DD-44C1-817E-78991FC94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5C0E8E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bdr w:val="nil"/>
      <w:lang w:val="en-US"/>
    </w:rPr>
  </w:style>
  <w:style w:type="paragraph" w:styleId="berschrift2">
    <w:name w:val="heading 2"/>
    <w:next w:val="Hoofdtekst"/>
    <w:link w:val="berschrift2Zchn"/>
    <w:uiPriority w:val="9"/>
    <w:unhideWhenUsed/>
    <w:qFormat/>
    <w:rsid w:val="005C0E8E"/>
    <w:pPr>
      <w:keepNext/>
      <w:pBdr>
        <w:top w:val="nil"/>
        <w:left w:val="nil"/>
        <w:bottom w:val="nil"/>
        <w:right w:val="nil"/>
        <w:between w:val="nil"/>
        <w:bar w:val="nil"/>
      </w:pBdr>
      <w:spacing w:line="360" w:lineRule="auto"/>
      <w:ind w:firstLine="360"/>
      <w:jc w:val="both"/>
      <w:outlineLvl w:val="1"/>
    </w:pPr>
    <w:rPr>
      <w:rFonts w:ascii="Arial" w:eastAsia="Arial Unicode MS" w:hAnsi="Arial" w:cs="Arial Unicode MS"/>
      <w:b/>
      <w:bCs/>
      <w:color w:val="000000"/>
      <w:sz w:val="24"/>
      <w:szCs w:val="24"/>
      <w:u w:color="000000"/>
      <w:bdr w:val="nil"/>
      <w:lang w:val="en-US" w:eastAsia="en-GB"/>
    </w:rPr>
  </w:style>
  <w:style w:type="paragraph" w:styleId="berschrift3">
    <w:name w:val="heading 3"/>
    <w:basedOn w:val="Standard"/>
    <w:next w:val="Standard"/>
    <w:link w:val="berschrift3Zchn"/>
    <w:qFormat/>
    <w:rsid w:val="005C0E8E"/>
    <w:pPr>
      <w:keepNext/>
      <w:spacing w:before="240" w:after="60" w:line="240" w:lineRule="auto"/>
      <w:jc w:val="center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oofdtekst">
    <w:name w:val="Hoofdtekst"/>
    <w:link w:val="HoofdtekstZchn"/>
    <w:rsid w:val="005C0E8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</w:rPr>
  </w:style>
  <w:style w:type="character" w:customStyle="1" w:styleId="HoofdtekstZchn">
    <w:name w:val="Hoofdtekst Zchn"/>
    <w:basedOn w:val="Absatz-Standardschriftart"/>
    <w:link w:val="Hoofdtekst"/>
    <w:rsid w:val="005C0E8E"/>
    <w:rPr>
      <w:rFonts w:ascii="Calibri" w:eastAsia="Arial Unicode MS" w:hAnsi="Calibri" w:cs="Arial Unicode MS"/>
      <w:color w:val="000000"/>
      <w:u w:color="000000"/>
      <w:bdr w:val="nil"/>
      <w:lang w:val="en-US" w:eastAsia="en-GB"/>
    </w:rPr>
  </w:style>
  <w:style w:type="character" w:customStyle="1" w:styleId="berschrift1Zchn">
    <w:name w:val="Überschrift 1 Zchn"/>
    <w:basedOn w:val="Absatz-Standardschriftart"/>
    <w:link w:val="berschrift1"/>
    <w:rsid w:val="005C0E8E"/>
    <w:rPr>
      <w:rFonts w:asciiTheme="majorHAnsi" w:eastAsiaTheme="majorEastAsia" w:hAnsiTheme="majorHAnsi" w:cstheme="majorBidi"/>
      <w:color w:val="2E74B5" w:themeColor="accent1" w:themeShade="BF"/>
      <w:sz w:val="32"/>
      <w:szCs w:val="32"/>
      <w:bdr w:val="nil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C0E8E"/>
    <w:rPr>
      <w:rFonts w:ascii="Arial" w:eastAsia="Arial Unicode MS" w:hAnsi="Arial" w:cs="Arial Unicode MS"/>
      <w:b/>
      <w:bCs/>
      <w:color w:val="000000"/>
      <w:sz w:val="24"/>
      <w:szCs w:val="24"/>
      <w:u w:color="000000"/>
      <w:bdr w:val="nil"/>
      <w:lang w:val="en-US" w:eastAsia="en-GB"/>
    </w:rPr>
  </w:style>
  <w:style w:type="character" w:customStyle="1" w:styleId="berschrift3Zchn">
    <w:name w:val="Überschrift 3 Zchn"/>
    <w:basedOn w:val="Absatz-Standardschriftart"/>
    <w:link w:val="berschrift3"/>
    <w:rsid w:val="005C0E8E"/>
    <w:rPr>
      <w:rFonts w:ascii="Cambria" w:eastAsia="Times New Roman" w:hAnsi="Cambria" w:cs="Times New Roman"/>
      <w:b/>
      <w:bCs/>
      <w:sz w:val="26"/>
      <w:szCs w:val="26"/>
    </w:rPr>
  </w:style>
  <w:style w:type="character" w:styleId="Hyperlink">
    <w:name w:val="Hyperlink"/>
    <w:uiPriority w:val="99"/>
    <w:rsid w:val="005C0E8E"/>
    <w:rPr>
      <w:u w:val="single"/>
    </w:rPr>
  </w:style>
  <w:style w:type="paragraph" w:customStyle="1" w:styleId="Kop-envoettekst">
    <w:name w:val="Kop- en voettekst"/>
    <w:rsid w:val="005C0E8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en-GB"/>
    </w:rPr>
  </w:style>
  <w:style w:type="paragraph" w:styleId="Fuzeile">
    <w:name w:val="footer"/>
    <w:link w:val="FuzeileZchn"/>
    <w:rsid w:val="005C0E8E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:lang w:eastAsia="en-GB"/>
    </w:rPr>
  </w:style>
  <w:style w:type="character" w:customStyle="1" w:styleId="FuzeileZchn">
    <w:name w:val="Fußzeile Zchn"/>
    <w:basedOn w:val="Absatz-Standardschriftart"/>
    <w:link w:val="Fuzeile"/>
    <w:rsid w:val="005C0E8E"/>
    <w:rPr>
      <w:rFonts w:ascii="Calibri" w:eastAsia="Arial Unicode MS" w:hAnsi="Calibri" w:cs="Arial Unicode MS"/>
      <w:color w:val="000000"/>
      <w:u w:color="000000"/>
      <w:bdr w:val="nil"/>
      <w:lang w:eastAsia="en-GB"/>
    </w:rPr>
  </w:style>
  <w:style w:type="paragraph" w:customStyle="1" w:styleId="Standaard1">
    <w:name w:val="Standaard1"/>
    <w:rsid w:val="005C0E8E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eastAsia="en-GB"/>
    </w:rPr>
  </w:style>
  <w:style w:type="paragraph" w:styleId="Beschriftung">
    <w:name w:val="caption"/>
    <w:uiPriority w:val="35"/>
    <w:qFormat/>
    <w:rsid w:val="005C0E8E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outlineLvl w:val="0"/>
    </w:pPr>
    <w:rPr>
      <w:rFonts w:ascii="Calibri" w:eastAsia="Arial Unicode MS" w:hAnsi="Calibri" w:cs="Arial Unicode MS"/>
      <w:color w:val="000000"/>
      <w:sz w:val="36"/>
      <w:szCs w:val="36"/>
      <w:bdr w:val="nil"/>
      <w:lang w:val="nl-NL" w:eastAsia="en-GB"/>
    </w:rPr>
  </w:style>
  <w:style w:type="paragraph" w:styleId="Listenabsatz">
    <w:name w:val="List Paragraph"/>
    <w:uiPriority w:val="34"/>
    <w:qFormat/>
    <w:rsid w:val="005C0E8E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Arial Unicode MS" w:hAnsi="Calibri" w:cs="Arial Unicode MS"/>
      <w:color w:val="000000"/>
      <w:u w:color="000000"/>
      <w:bdr w:val="nil"/>
      <w:lang w:eastAsia="en-GB"/>
    </w:rPr>
  </w:style>
  <w:style w:type="numbering" w:customStyle="1" w:styleId="Gemporteerdestijl1">
    <w:name w:val="Geïmporteerde stijl 1"/>
    <w:rsid w:val="005C0E8E"/>
    <w:pPr>
      <w:numPr>
        <w:numId w:val="1"/>
      </w:numPr>
    </w:pPr>
  </w:style>
  <w:style w:type="numbering" w:customStyle="1" w:styleId="Gemporteerdestijl2">
    <w:name w:val="Geïmporteerde stijl 2"/>
    <w:rsid w:val="005C0E8E"/>
    <w:pPr>
      <w:numPr>
        <w:numId w:val="3"/>
      </w:numPr>
    </w:pPr>
  </w:style>
  <w:style w:type="numbering" w:customStyle="1" w:styleId="Gemporteerdestijl3">
    <w:name w:val="Geïmporteerde stijl 3"/>
    <w:rsid w:val="005C0E8E"/>
    <w:pPr>
      <w:numPr>
        <w:numId w:val="5"/>
      </w:numPr>
    </w:pPr>
  </w:style>
  <w:style w:type="paragraph" w:styleId="Textkrper-Zeileneinzug">
    <w:name w:val="Body Text Indent"/>
    <w:link w:val="Textkrper-ZeileneinzugZchn"/>
    <w:rsid w:val="005C0E8E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ind w:left="360"/>
      <w:jc w:val="both"/>
    </w:pPr>
    <w:rPr>
      <w:rFonts w:ascii="Arial" w:eastAsia="Arial Unicode MS" w:hAnsi="Arial" w:cs="Arial Unicode MS"/>
      <w:color w:val="000000"/>
      <w:sz w:val="24"/>
      <w:szCs w:val="24"/>
      <w:u w:color="000000"/>
      <w:bdr w:val="nil"/>
      <w:lang w:val="en-US" w:eastAsia="en-GB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5C0E8E"/>
    <w:rPr>
      <w:rFonts w:ascii="Arial" w:eastAsia="Arial Unicode MS" w:hAnsi="Arial" w:cs="Arial Unicode MS"/>
      <w:color w:val="000000"/>
      <w:sz w:val="24"/>
      <w:szCs w:val="24"/>
      <w:u w:color="000000"/>
      <w:bdr w:val="nil"/>
      <w:lang w:val="en-US" w:eastAsia="en-GB"/>
    </w:rPr>
  </w:style>
  <w:style w:type="paragraph" w:customStyle="1" w:styleId="Manuskriptabsatz">
    <w:name w:val="Manuskriptabsatz"/>
    <w:rsid w:val="005C0E8E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567"/>
      </w:tabs>
      <w:spacing w:before="240" w:after="0" w:line="36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GB"/>
    </w:rPr>
  </w:style>
  <w:style w:type="paragraph" w:customStyle="1" w:styleId="EndNoteBibliography">
    <w:name w:val="EndNote Bibliography"/>
    <w:link w:val="EndNoteBibliographyZchn"/>
    <w:rsid w:val="005C0E8E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  <w:jc w:val="both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paragraph" w:styleId="Kommentartext">
    <w:name w:val="annotation text"/>
    <w:basedOn w:val="Standard"/>
    <w:link w:val="KommentartextZchn"/>
    <w:unhideWhenUsed/>
    <w:rsid w:val="005C0E8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KommentartextZchn">
    <w:name w:val="Kommentartext Zchn"/>
    <w:basedOn w:val="Absatz-Standardschriftart"/>
    <w:link w:val="Kommentartext"/>
    <w:rsid w:val="005C0E8E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C0E8E"/>
    <w:rPr>
      <w:sz w:val="16"/>
      <w:szCs w:val="16"/>
    </w:rPr>
  </w:style>
  <w:style w:type="paragraph" w:styleId="Sprechblasentext">
    <w:name w:val="Balloon Text"/>
    <w:basedOn w:val="Standard"/>
    <w:link w:val="SprechblasentextZchn"/>
    <w:semiHidden/>
    <w:unhideWhenUsed/>
    <w:rsid w:val="005C0E8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18"/>
      <w:szCs w:val="18"/>
      <w:bdr w:val="nil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5C0E8E"/>
    <w:rPr>
      <w:rFonts w:ascii="Times New Roman" w:eastAsia="Arial Unicode MS" w:hAnsi="Times New Roman" w:cs="Times New Roman"/>
      <w:sz w:val="18"/>
      <w:szCs w:val="18"/>
      <w:bdr w:val="nil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5C0E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5C0E8E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berarbeitung">
    <w:name w:val="Revision"/>
    <w:hidden/>
    <w:uiPriority w:val="99"/>
    <w:semiHidden/>
    <w:rsid w:val="005C0E8E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customStyle="1" w:styleId="c-author-listitem">
    <w:name w:val="c-author-list__item"/>
    <w:basedOn w:val="Standard"/>
    <w:rsid w:val="005C0E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5C0E8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</w:pPr>
    <w:rPr>
      <w:rFonts w:ascii="Calibri" w:eastAsia="Arial Unicode MS" w:hAnsi="Calibri" w:cs="Calibri"/>
      <w:noProof/>
      <w:color w:val="000000"/>
      <w:szCs w:val="24"/>
      <w:u w:color="000000"/>
      <w:bdr w:val="nil"/>
      <w:lang w:val="en-US" w:eastAsia="en-GB"/>
    </w:rPr>
  </w:style>
  <w:style w:type="character" w:customStyle="1" w:styleId="EndNoteBibliographyTitleZchn">
    <w:name w:val="EndNote Bibliography Title Zchn"/>
    <w:basedOn w:val="HoofdtekstZchn"/>
    <w:link w:val="EndNoteBibliographyTitle"/>
    <w:rsid w:val="005C0E8E"/>
    <w:rPr>
      <w:rFonts w:ascii="Calibri" w:eastAsia="Arial Unicode MS" w:hAnsi="Calibri" w:cs="Calibri"/>
      <w:noProof/>
      <w:color w:val="000000"/>
      <w:szCs w:val="24"/>
      <w:u w:color="000000"/>
      <w:bdr w:val="nil"/>
      <w:lang w:val="en-US" w:eastAsia="en-GB"/>
    </w:rPr>
  </w:style>
  <w:style w:type="paragraph" w:styleId="Kopfzeile">
    <w:name w:val="header"/>
    <w:basedOn w:val="Standard"/>
    <w:link w:val="KopfzeileZchn"/>
    <w:unhideWhenUsed/>
    <w:rsid w:val="005C0E8E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KopfzeileZchn">
    <w:name w:val="Kopfzeile Zchn"/>
    <w:basedOn w:val="Absatz-Standardschriftart"/>
    <w:link w:val="Kopfzeile"/>
    <w:rsid w:val="005C0E8E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KeinLeerraum">
    <w:name w:val="No Spacing"/>
    <w:aliases w:val="Bread"/>
    <w:link w:val="KeinLeerraumZchn"/>
    <w:uiPriority w:val="1"/>
    <w:qFormat/>
    <w:rsid w:val="005C0E8E"/>
    <w:pPr>
      <w:spacing w:before="120" w:after="480" w:line="480" w:lineRule="auto"/>
      <w:contextualSpacing/>
    </w:pPr>
    <w:rPr>
      <w:rFonts w:ascii="Arial" w:eastAsia="Times New Roman" w:hAnsi="Arial" w:cs="Arial"/>
      <w:color w:val="000000" w:themeColor="text1"/>
      <w:szCs w:val="24"/>
      <w:lang w:val="en-US" w:eastAsia="nb-NO"/>
    </w:rPr>
  </w:style>
  <w:style w:type="character" w:customStyle="1" w:styleId="KeinLeerraumZchn">
    <w:name w:val="Kein Leerraum Zchn"/>
    <w:aliases w:val="Bread Zchn"/>
    <w:basedOn w:val="Absatz-Standardschriftart"/>
    <w:link w:val="KeinLeerraum"/>
    <w:uiPriority w:val="1"/>
    <w:rsid w:val="005C0E8E"/>
    <w:rPr>
      <w:rFonts w:ascii="Arial" w:eastAsia="Times New Roman" w:hAnsi="Arial" w:cs="Arial"/>
      <w:color w:val="000000" w:themeColor="text1"/>
      <w:szCs w:val="24"/>
      <w:lang w:val="en-US" w:eastAsia="nb-NO"/>
    </w:rPr>
  </w:style>
  <w:style w:type="character" w:customStyle="1" w:styleId="EndNoteBibliographyTitleChar">
    <w:name w:val="EndNote Bibliography Title Char"/>
    <w:basedOn w:val="Absatz-Standardschriftart"/>
    <w:rsid w:val="005C0E8E"/>
    <w:rPr>
      <w:rFonts w:ascii="Calibri" w:hAnsi="Calibri" w:cs="Calibri"/>
      <w:lang w:val="en-US"/>
    </w:rPr>
  </w:style>
  <w:style w:type="table" w:styleId="Tabellenraster">
    <w:name w:val="Table Grid"/>
    <w:basedOn w:val="NormaleTabelle"/>
    <w:rsid w:val="005C0E8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5C0E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f01">
    <w:name w:val="cf01"/>
    <w:basedOn w:val="Absatz-Standardschriftart"/>
    <w:rsid w:val="005C0E8E"/>
    <w:rPr>
      <w:rFonts w:ascii="Segoe UI" w:hAnsi="Segoe UI" w:cs="Segoe UI" w:hint="default"/>
      <w:sz w:val="18"/>
      <w:szCs w:val="18"/>
    </w:rPr>
  </w:style>
  <w:style w:type="table" w:styleId="EinfacheTabelle4">
    <w:name w:val="Plain Table 4"/>
    <w:basedOn w:val="NormaleTabelle"/>
    <w:uiPriority w:val="44"/>
    <w:rsid w:val="005C0E8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ett">
    <w:name w:val="Strong"/>
    <w:qFormat/>
    <w:rsid w:val="005C0E8E"/>
    <w:rPr>
      <w:b/>
      <w:bCs/>
    </w:rPr>
  </w:style>
  <w:style w:type="paragraph" w:customStyle="1" w:styleId="xl65">
    <w:name w:val="xl65"/>
    <w:basedOn w:val="Standard"/>
    <w:rsid w:val="005C0E8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66">
    <w:name w:val="xl66"/>
    <w:basedOn w:val="Standard"/>
    <w:rsid w:val="005C0E8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67">
    <w:name w:val="xl67"/>
    <w:basedOn w:val="Standard"/>
    <w:rsid w:val="005C0E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69">
    <w:name w:val="xl69"/>
    <w:basedOn w:val="Standard"/>
    <w:rsid w:val="005C0E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Inhaltsverzeichnisberschrift1">
    <w:name w:val="Inhaltsverzeichnisüberschrift1"/>
    <w:basedOn w:val="berschrift1"/>
    <w:next w:val="Standard"/>
    <w:qFormat/>
    <w:rsid w:val="005C0E8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 w:line="276" w:lineRule="auto"/>
      <w:outlineLvl w:val="9"/>
    </w:pPr>
    <w:rPr>
      <w:rFonts w:ascii="Cambria" w:eastAsia="Times New Roman" w:hAnsi="Cambria" w:cs="Times New Roman"/>
      <w:b/>
      <w:bCs/>
      <w:color w:val="365F91"/>
      <w:sz w:val="28"/>
      <w:szCs w:val="28"/>
      <w:bdr w:val="none" w:sz="0" w:space="0" w:color="auto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5C0E8E"/>
    <w:pPr>
      <w:tabs>
        <w:tab w:val="left" w:pos="709"/>
        <w:tab w:val="right" w:leader="dot" w:pos="9060"/>
      </w:tabs>
      <w:spacing w:after="0" w:line="300" w:lineRule="exact"/>
      <w:jc w:val="center"/>
    </w:pPr>
    <w:rPr>
      <w:rFonts w:ascii="Arial" w:eastAsia="Calibri" w:hAnsi="Arial" w:cs="Arial"/>
    </w:rPr>
  </w:style>
  <w:style w:type="paragraph" w:styleId="Textkrper-Einzug2">
    <w:name w:val="Body Text Indent 2"/>
    <w:basedOn w:val="Standard"/>
    <w:link w:val="Textkrper-Einzug2Zchn"/>
    <w:rsid w:val="005C0E8E"/>
    <w:pPr>
      <w:spacing w:after="0" w:line="240" w:lineRule="auto"/>
      <w:ind w:left="1410" w:hanging="1410"/>
    </w:pPr>
    <w:rPr>
      <w:rFonts w:ascii="Arial" w:eastAsia="Times New Roman" w:hAnsi="Arial" w:cs="Times New Roman"/>
      <w:szCs w:val="20"/>
      <w:lang w:eastAsia="de-DE"/>
    </w:rPr>
  </w:style>
  <w:style w:type="character" w:customStyle="1" w:styleId="Textkrper-Einzug2Zchn">
    <w:name w:val="Textkörper-Einzug 2 Zchn"/>
    <w:basedOn w:val="Absatz-Standardschriftart"/>
    <w:link w:val="Textkrper-Einzug2"/>
    <w:rsid w:val="005C0E8E"/>
    <w:rPr>
      <w:rFonts w:ascii="Arial" w:eastAsia="Times New Roman" w:hAnsi="Arial" w:cs="Times New Roman"/>
      <w:szCs w:val="20"/>
      <w:lang w:eastAsia="de-DE"/>
    </w:rPr>
  </w:style>
  <w:style w:type="paragraph" w:styleId="Textkrper">
    <w:name w:val="Body Text"/>
    <w:basedOn w:val="Standard"/>
    <w:link w:val="TextkrperZchn"/>
    <w:rsid w:val="005C0E8E"/>
    <w:pPr>
      <w:spacing w:after="120" w:line="240" w:lineRule="auto"/>
      <w:jc w:val="center"/>
    </w:pPr>
    <w:rPr>
      <w:rFonts w:ascii="Arial" w:eastAsia="Calibri" w:hAnsi="Arial" w:cs="Arial"/>
    </w:rPr>
  </w:style>
  <w:style w:type="character" w:customStyle="1" w:styleId="TextkrperZchn">
    <w:name w:val="Textkörper Zchn"/>
    <w:basedOn w:val="Absatz-Standardschriftart"/>
    <w:link w:val="Textkrper"/>
    <w:rsid w:val="005C0E8E"/>
    <w:rPr>
      <w:rFonts w:ascii="Arial" w:eastAsia="Calibri" w:hAnsi="Arial" w:cs="Arial"/>
    </w:rPr>
  </w:style>
  <w:style w:type="paragraph" w:customStyle="1" w:styleId="HelleListe-Akzent31">
    <w:name w:val="Helle Liste - Akzent 31"/>
    <w:hidden/>
    <w:uiPriority w:val="71"/>
    <w:rsid w:val="005C0E8E"/>
    <w:pPr>
      <w:spacing w:after="0" w:line="240" w:lineRule="auto"/>
    </w:pPr>
    <w:rPr>
      <w:rFonts w:ascii="Arial" w:eastAsia="Calibri" w:hAnsi="Arial" w:cs="Arial"/>
    </w:rPr>
  </w:style>
  <w:style w:type="paragraph" w:customStyle="1" w:styleId="ISF3berschrift">
    <w:name w:val="ISF_3_Überschrift"/>
    <w:basedOn w:val="Standard"/>
    <w:next w:val="Standard"/>
    <w:rsid w:val="005C0E8E"/>
    <w:pPr>
      <w:autoSpaceDE w:val="0"/>
      <w:autoSpaceDN w:val="0"/>
      <w:adjustRightInd w:val="0"/>
      <w:spacing w:before="40" w:after="40" w:line="240" w:lineRule="auto"/>
    </w:pPr>
    <w:rPr>
      <w:rFonts w:ascii="Arial" w:eastAsia="Times New Roman" w:hAnsi="Arial" w:cs="Arial"/>
      <w:sz w:val="20"/>
      <w:szCs w:val="20"/>
      <w:lang w:val="en-GB" w:eastAsia="de-DE"/>
    </w:rPr>
  </w:style>
  <w:style w:type="character" w:customStyle="1" w:styleId="highlight">
    <w:name w:val="highlight"/>
    <w:basedOn w:val="Absatz-Standardschriftart"/>
    <w:rsid w:val="005C0E8E"/>
  </w:style>
  <w:style w:type="character" w:customStyle="1" w:styleId="EndNoteBibliographyZchn">
    <w:name w:val="EndNote Bibliography Zchn"/>
    <w:basedOn w:val="Absatz-Standardschriftart"/>
    <w:link w:val="EndNoteBibliography"/>
    <w:rsid w:val="005C0E8E"/>
    <w:rPr>
      <w:rFonts w:ascii="Calibri" w:eastAsia="Calibri" w:hAnsi="Calibri" w:cs="Calibri"/>
      <w:color w:val="000000"/>
      <w:u w:color="000000"/>
      <w:bdr w:val="nil"/>
      <w:lang w:eastAsia="en-GB"/>
    </w:rPr>
  </w:style>
  <w:style w:type="paragraph" w:customStyle="1" w:styleId="Titel1">
    <w:name w:val="Titel1"/>
    <w:basedOn w:val="Standard"/>
    <w:rsid w:val="005C0E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Standard"/>
    <w:rsid w:val="005C0E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Standard"/>
    <w:rsid w:val="005C0E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jrnl">
    <w:name w:val="jrnl"/>
    <w:basedOn w:val="Absatz-Standardschriftart"/>
    <w:rsid w:val="005C0E8E"/>
  </w:style>
  <w:style w:type="paragraph" w:styleId="HTMLVorformatiert">
    <w:name w:val="HTML Preformatted"/>
    <w:basedOn w:val="Standard"/>
    <w:link w:val="HTMLVorformatiertZchn"/>
    <w:uiPriority w:val="99"/>
    <w:unhideWhenUsed/>
    <w:rsid w:val="005C0E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5C0E8E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Abbildungsverzeichnis">
    <w:name w:val="table of figures"/>
    <w:basedOn w:val="Standard"/>
    <w:next w:val="Standard"/>
    <w:uiPriority w:val="99"/>
    <w:unhideWhenUsed/>
    <w:rsid w:val="005C0E8E"/>
    <w:pPr>
      <w:spacing w:after="0" w:line="240" w:lineRule="auto"/>
      <w:jc w:val="center"/>
    </w:pPr>
    <w:rPr>
      <w:rFonts w:ascii="Arial" w:eastAsia="Tahoma" w:hAnsi="Arial" w:cs="Wingdings"/>
    </w:rPr>
  </w:style>
  <w:style w:type="table" w:styleId="TabellemithellemGitternetz">
    <w:name w:val="Grid Table Light"/>
    <w:basedOn w:val="NormaleTabelle"/>
    <w:uiPriority w:val="40"/>
    <w:rsid w:val="005C0E8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9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5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7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2D5E6B-95E9-4213-BE45-86DE60D503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031</Words>
  <Characters>12799</Characters>
  <Application>Microsoft Office Word</Application>
  <DocSecurity>0</DocSecurity>
  <Lines>106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Podewski</dc:creator>
  <cp:keywords/>
  <dc:description/>
  <cp:lastModifiedBy>Annika Podewski</cp:lastModifiedBy>
  <cp:revision>2</cp:revision>
  <dcterms:created xsi:type="dcterms:W3CDTF">2022-05-30T10:55:00Z</dcterms:created>
  <dcterms:modified xsi:type="dcterms:W3CDTF">2022-05-30T10:55:00Z</dcterms:modified>
</cp:coreProperties>
</file>